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F9D2F" w14:textId="77777777" w:rsidR="00A95DD9" w:rsidRPr="003F748B" w:rsidRDefault="00A95DD9" w:rsidP="00A95DD9">
      <w:pPr>
        <w:jc w:val="center"/>
        <w:rPr>
          <w:b/>
          <w:bCs/>
          <w:sz w:val="36"/>
          <w:szCs w:val="36"/>
        </w:rPr>
      </w:pPr>
      <w:r w:rsidRPr="003F748B">
        <w:rPr>
          <w:b/>
          <w:bCs/>
          <w:sz w:val="36"/>
          <w:szCs w:val="36"/>
        </w:rPr>
        <w:t>Supplementary material</w:t>
      </w:r>
    </w:p>
    <w:p w14:paraId="27CDDBDB" w14:textId="77777777" w:rsidR="00A95DD9" w:rsidRPr="003F748B" w:rsidRDefault="00A95DD9" w:rsidP="00A95DD9">
      <w:pPr>
        <w:spacing w:after="120" w:line="240" w:lineRule="auto"/>
        <w:jc w:val="center"/>
        <w:rPr>
          <w:b/>
          <w:bCs/>
          <w:sz w:val="24"/>
          <w:szCs w:val="24"/>
        </w:rPr>
      </w:pPr>
      <w:r w:rsidRPr="003F748B">
        <w:rPr>
          <w:b/>
          <w:bCs/>
          <w:sz w:val="24"/>
          <w:szCs w:val="24"/>
        </w:rPr>
        <w:t xml:space="preserve">Horticulture producer’s willingness to participate in contract-based supply chain coordination: </w:t>
      </w:r>
    </w:p>
    <w:p w14:paraId="1F783AD9" w14:textId="77777777" w:rsidR="00A95DD9" w:rsidRPr="003F748B" w:rsidRDefault="00A95DD9" w:rsidP="00A95DD9">
      <w:pPr>
        <w:spacing w:after="120" w:line="240" w:lineRule="auto"/>
        <w:jc w:val="center"/>
        <w:rPr>
          <w:b/>
          <w:bCs/>
          <w:sz w:val="24"/>
          <w:szCs w:val="24"/>
        </w:rPr>
      </w:pPr>
      <w:r w:rsidRPr="003F748B">
        <w:rPr>
          <w:b/>
          <w:bCs/>
          <w:sz w:val="24"/>
          <w:szCs w:val="24"/>
        </w:rPr>
        <w:t>A case study from Queensland (Australia)</w:t>
      </w:r>
    </w:p>
    <w:p w14:paraId="62766BF3" w14:textId="77777777" w:rsidR="00A95DD9" w:rsidRPr="003F748B" w:rsidRDefault="00A95DD9" w:rsidP="00A95DD9">
      <w:pPr>
        <w:spacing w:after="120" w:line="240" w:lineRule="auto"/>
        <w:rPr>
          <w:rFonts w:cstheme="minorHAnsi"/>
          <w:sz w:val="24"/>
          <w:szCs w:val="24"/>
          <w:lang w:val="en-US"/>
        </w:rPr>
      </w:pPr>
    </w:p>
    <w:p w14:paraId="7418304D" w14:textId="77777777" w:rsidR="00A95DD9" w:rsidRPr="003F748B" w:rsidRDefault="00A95DD9" w:rsidP="00A95DD9">
      <w:pPr>
        <w:spacing w:after="12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F748B">
        <w:rPr>
          <w:rFonts w:cstheme="minorHAnsi"/>
          <w:b/>
          <w:bCs/>
          <w:sz w:val="24"/>
          <w:szCs w:val="24"/>
          <w:lang w:val="en-US"/>
        </w:rPr>
        <w:t xml:space="preserve">Peggy Schrobback, John Rolfe, </w:t>
      </w:r>
      <w:proofErr w:type="spellStart"/>
      <w:r w:rsidRPr="003F748B">
        <w:rPr>
          <w:rFonts w:cstheme="minorHAnsi"/>
          <w:b/>
          <w:bCs/>
          <w:sz w:val="24"/>
          <w:szCs w:val="24"/>
          <w:lang w:val="en-US"/>
        </w:rPr>
        <w:t>Delwar</w:t>
      </w:r>
      <w:proofErr w:type="spellEnd"/>
      <w:r w:rsidRPr="003F748B">
        <w:rPr>
          <w:rFonts w:cstheme="minorHAnsi"/>
          <w:b/>
          <w:bCs/>
          <w:sz w:val="24"/>
          <w:szCs w:val="24"/>
          <w:lang w:val="en-US"/>
        </w:rPr>
        <w:t xml:space="preserve"> Akbar, Azad Rahman, Susan Kinnear, Surya Bhattarai</w:t>
      </w:r>
    </w:p>
    <w:p w14:paraId="5F01F0CF" w14:textId="77777777" w:rsidR="00A95DD9" w:rsidRPr="003F748B" w:rsidRDefault="00A95DD9" w:rsidP="00A95DD9">
      <w:pPr>
        <w:spacing w:after="120" w:line="240" w:lineRule="auto"/>
        <w:rPr>
          <w:rFonts w:cstheme="minorHAnsi"/>
          <w:sz w:val="24"/>
          <w:szCs w:val="24"/>
          <w:lang w:val="en-US"/>
        </w:rPr>
      </w:pPr>
      <w:r w:rsidRPr="003F748B">
        <w:rPr>
          <w:rFonts w:cstheme="minorHAnsi"/>
          <w:b/>
          <w:bCs/>
          <w:sz w:val="24"/>
          <w:szCs w:val="24"/>
          <w:lang w:val="en-US"/>
        </w:rPr>
        <w:t>Corresponding author:</w:t>
      </w:r>
      <w:r w:rsidRPr="003F748B">
        <w:rPr>
          <w:rFonts w:cstheme="minorHAnsi"/>
          <w:sz w:val="24"/>
          <w:szCs w:val="24"/>
          <w:lang w:val="en-US"/>
        </w:rPr>
        <w:t xml:space="preserve"> Peggy Schrobback,</w:t>
      </w:r>
      <w:r w:rsidRPr="003F748B">
        <w:rPr>
          <w:rFonts w:cstheme="minorHAnsi"/>
          <w:sz w:val="24"/>
          <w:szCs w:val="24"/>
        </w:rPr>
        <w:t xml:space="preserve"> </w:t>
      </w:r>
      <w:hyperlink r:id="rId8" w:history="1">
        <w:r w:rsidRPr="003F748B">
          <w:rPr>
            <w:rStyle w:val="Hyperlink"/>
            <w:rFonts w:cstheme="minorHAnsi"/>
            <w:color w:val="auto"/>
            <w:sz w:val="24"/>
            <w:szCs w:val="24"/>
          </w:rPr>
          <w:t>peggy.schrobback@csiro.au</w:t>
        </w:r>
      </w:hyperlink>
      <w:r w:rsidRPr="003F748B">
        <w:rPr>
          <w:rFonts w:cstheme="minorHAnsi"/>
          <w:sz w:val="24"/>
          <w:szCs w:val="24"/>
        </w:rPr>
        <w:t xml:space="preserve"> </w:t>
      </w:r>
    </w:p>
    <w:p w14:paraId="2E7E6ED7" w14:textId="77777777" w:rsidR="00C44312" w:rsidRPr="003F748B" w:rsidRDefault="00C44312" w:rsidP="00FC2338">
      <w:pPr>
        <w:jc w:val="center"/>
        <w:rPr>
          <w:b/>
          <w:u w:val="single"/>
        </w:rPr>
      </w:pPr>
    </w:p>
    <w:p w14:paraId="4C8CD597" w14:textId="68E74416" w:rsidR="004858BA" w:rsidRPr="003F748B" w:rsidRDefault="004858BA" w:rsidP="00FC2338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3F748B">
        <w:rPr>
          <w:rFonts w:ascii="Arial" w:hAnsi="Arial" w:cs="Arial"/>
          <w:b/>
          <w:sz w:val="28"/>
          <w:szCs w:val="28"/>
          <w:u w:val="single"/>
        </w:rPr>
        <w:t>SURVEY QUESTIONNAIRE</w:t>
      </w:r>
    </w:p>
    <w:p w14:paraId="32184A4D" w14:textId="77777777" w:rsidR="00FC2338" w:rsidRPr="003F748B" w:rsidRDefault="00FC2338" w:rsidP="00FC2338">
      <w:pPr>
        <w:jc w:val="center"/>
        <w:rPr>
          <w:rFonts w:ascii="Arial" w:hAnsi="Arial" w:cs="Arial"/>
          <w:b/>
          <w:sz w:val="28"/>
          <w:szCs w:val="28"/>
        </w:rPr>
      </w:pPr>
    </w:p>
    <w:p w14:paraId="363A53A0" w14:textId="49DCE82A" w:rsidR="00D141F2" w:rsidRPr="003F748B" w:rsidRDefault="00C44312" w:rsidP="00C44312">
      <w:pPr>
        <w:rPr>
          <w:rFonts w:ascii="Arial" w:hAnsi="Arial" w:cs="Arial"/>
          <w:b/>
          <w:sz w:val="24"/>
          <w:szCs w:val="24"/>
          <w:u w:val="single"/>
        </w:rPr>
      </w:pPr>
      <w:r w:rsidRPr="003F748B">
        <w:rPr>
          <w:rFonts w:ascii="Arial" w:hAnsi="Arial" w:cs="Arial"/>
          <w:b/>
          <w:sz w:val="24"/>
          <w:szCs w:val="24"/>
          <w:u w:val="single"/>
        </w:rPr>
        <w:t>P</w:t>
      </w:r>
      <w:r w:rsidR="00D141F2" w:rsidRPr="003F748B">
        <w:rPr>
          <w:rFonts w:ascii="Arial" w:hAnsi="Arial" w:cs="Arial"/>
          <w:b/>
          <w:sz w:val="24"/>
          <w:szCs w:val="24"/>
          <w:u w:val="single"/>
        </w:rPr>
        <w:t>ART A: Questions about your business</w:t>
      </w:r>
    </w:p>
    <w:p w14:paraId="7E2A9095" w14:textId="48217F40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bookmarkStart w:id="0" w:name="_Hlk8213907"/>
      <w:r w:rsidRPr="003F748B">
        <w:rPr>
          <w:rFonts w:ascii="Arial" w:hAnsi="Arial" w:cs="Arial"/>
          <w:b/>
          <w:sz w:val="24"/>
          <w:szCs w:val="24"/>
        </w:rPr>
        <w:t xml:space="preserve">Q1: Which </w:t>
      </w:r>
      <w:r w:rsidR="00EB1A21" w:rsidRPr="003F748B">
        <w:rPr>
          <w:rFonts w:ascii="Arial" w:hAnsi="Arial" w:cs="Arial"/>
          <w:b/>
          <w:sz w:val="24"/>
          <w:szCs w:val="24"/>
        </w:rPr>
        <w:t xml:space="preserve">is the main </w:t>
      </w:r>
      <w:r w:rsidRPr="003F748B">
        <w:rPr>
          <w:rFonts w:ascii="Arial" w:hAnsi="Arial" w:cs="Arial"/>
          <w:b/>
          <w:sz w:val="24"/>
          <w:szCs w:val="24"/>
        </w:rPr>
        <w:t xml:space="preserve">horticulture industry </w:t>
      </w:r>
      <w:r w:rsidR="00EB1A21" w:rsidRPr="003F748B">
        <w:rPr>
          <w:rFonts w:ascii="Arial" w:hAnsi="Arial" w:cs="Arial"/>
          <w:b/>
          <w:sz w:val="24"/>
          <w:szCs w:val="24"/>
        </w:rPr>
        <w:t>that</w:t>
      </w:r>
      <w:r w:rsidRPr="003F748B">
        <w:rPr>
          <w:rFonts w:ascii="Arial" w:hAnsi="Arial" w:cs="Arial"/>
          <w:b/>
          <w:sz w:val="24"/>
          <w:szCs w:val="24"/>
        </w:rPr>
        <w:t xml:space="preserve"> your business belong</w:t>
      </w:r>
      <w:r w:rsidR="00EB1A21" w:rsidRPr="003F748B">
        <w:rPr>
          <w:rFonts w:ascii="Arial" w:hAnsi="Arial" w:cs="Arial"/>
          <w:b/>
          <w:sz w:val="24"/>
          <w:szCs w:val="24"/>
        </w:rPr>
        <w:t>s</w:t>
      </w:r>
      <w:r w:rsidRPr="003F748B">
        <w:rPr>
          <w:rFonts w:ascii="Arial" w:hAnsi="Arial" w:cs="Arial"/>
          <w:b/>
          <w:sz w:val="24"/>
          <w:szCs w:val="24"/>
        </w:rPr>
        <w:t xml:space="preserve"> to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7578"/>
        <w:gridCol w:w="1305"/>
      </w:tblGrid>
      <w:tr w:rsidR="003F748B" w:rsidRPr="003F748B" w14:paraId="47AE21EA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1F995A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BBF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Mango</w:t>
            </w:r>
          </w:p>
        </w:tc>
      </w:tr>
      <w:tr w:rsidR="003F748B" w:rsidRPr="003F748B" w14:paraId="25432168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7E57DB6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16F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1F2F926F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B65492F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3E9C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ychee</w:t>
            </w:r>
          </w:p>
        </w:tc>
      </w:tr>
      <w:tr w:rsidR="003F748B" w:rsidRPr="003F748B" w14:paraId="2426A99C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162C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07F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3B54687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A458A74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7A9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vocado</w:t>
            </w:r>
          </w:p>
        </w:tc>
      </w:tr>
      <w:tr w:rsidR="003F748B" w:rsidRPr="003F748B" w14:paraId="6A0BB4C6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1C5F880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40D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211220C7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5E22F801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23AA" w14:textId="603E81C9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ther</w:t>
            </w:r>
            <w:r w:rsidR="00AD55D9" w:rsidRPr="003F748B">
              <w:rPr>
                <w:rFonts w:ascii="Arial" w:hAnsi="Arial" w:cs="Arial"/>
              </w:rPr>
              <w:t xml:space="preserve">, please </w:t>
            </w:r>
            <w:r w:rsidR="008F6247" w:rsidRPr="003F748B">
              <w:rPr>
                <w:rFonts w:ascii="Arial" w:hAnsi="Arial" w:cs="Arial"/>
              </w:rPr>
              <w:t>specify: _</w:t>
            </w:r>
            <w:r w:rsidR="00AD55D9" w:rsidRPr="003F748B">
              <w:rPr>
                <w:rFonts w:ascii="Arial" w:hAnsi="Arial" w:cs="Arial"/>
              </w:rPr>
              <w:t>_________________________________</w:t>
            </w:r>
          </w:p>
        </w:tc>
      </w:tr>
      <w:bookmarkEnd w:id="0"/>
      <w:tr w:rsidR="003F748B" w:rsidRPr="003F748B" w14:paraId="3A6D1E80" w14:textId="77777777" w:rsidTr="00EB1A21">
        <w:trPr>
          <w:gridAfter w:val="1"/>
          <w:wAfter w:w="1305" w:type="dxa"/>
          <w:trHeight w:hRule="exact" w:val="57"/>
        </w:trPr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14:paraId="4F803B0C" w14:textId="77777777" w:rsidR="00D141F2" w:rsidRPr="003F748B" w:rsidRDefault="00D141F2" w:rsidP="00EB1A21">
            <w:pPr>
              <w:spacing w:before="20" w:after="20"/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2383" w14:textId="77777777" w:rsidR="00D141F2" w:rsidRPr="003F748B" w:rsidRDefault="00D141F2" w:rsidP="00EB1A21">
            <w:pPr>
              <w:spacing w:before="20" w:after="20"/>
              <w:rPr>
                <w:rFonts w:cs="Calibri"/>
                <w:sz w:val="24"/>
                <w:szCs w:val="24"/>
              </w:rPr>
            </w:pPr>
          </w:p>
        </w:tc>
      </w:tr>
      <w:tr w:rsidR="00D141F2" w:rsidRPr="003F748B" w14:paraId="1513D1D1" w14:textId="77777777" w:rsidTr="00EB1A21">
        <w:trPr>
          <w:gridAfter w:val="1"/>
          <w:wAfter w:w="1305" w:type="dxa"/>
          <w:trHeight w:hRule="exact" w:val="5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DA0A" w14:textId="77777777" w:rsidR="00D141F2" w:rsidRPr="003F748B" w:rsidRDefault="00D141F2" w:rsidP="00EB1A21">
            <w:pPr>
              <w:spacing w:before="20" w:after="20"/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5454" w14:textId="77777777" w:rsidR="00D141F2" w:rsidRPr="003F748B" w:rsidRDefault="00D141F2" w:rsidP="00EB1A21">
            <w:pPr>
              <w:spacing w:before="20" w:after="20"/>
              <w:rPr>
                <w:rFonts w:cs="Calibri"/>
                <w:sz w:val="24"/>
                <w:szCs w:val="24"/>
              </w:rPr>
            </w:pPr>
          </w:p>
        </w:tc>
      </w:tr>
    </w:tbl>
    <w:p w14:paraId="3464F45A" w14:textId="77777777" w:rsidR="00D141F2" w:rsidRPr="003F748B" w:rsidRDefault="00D141F2" w:rsidP="00D141F2">
      <w:pPr>
        <w:rPr>
          <w:b/>
          <w:sz w:val="24"/>
          <w:szCs w:val="24"/>
        </w:rPr>
      </w:pPr>
    </w:p>
    <w:p w14:paraId="1FFEE7BB" w14:textId="247683DA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2: How many people are on average employed in your agri-business? Please enter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0"/>
        <w:gridCol w:w="1538"/>
        <w:gridCol w:w="1537"/>
        <w:gridCol w:w="1666"/>
        <w:gridCol w:w="1666"/>
      </w:tblGrid>
      <w:tr w:rsidR="003F748B" w:rsidRPr="003F748B" w14:paraId="5240E852" w14:textId="19BB687D" w:rsidTr="007068F8">
        <w:tc>
          <w:tcPr>
            <w:tcW w:w="1665" w:type="pct"/>
            <w:tcBorders>
              <w:bottom w:val="single" w:sz="4" w:space="0" w:color="auto"/>
            </w:tcBorders>
          </w:tcPr>
          <w:p w14:paraId="110CABE8" w14:textId="77777777" w:rsidR="00E6169E" w:rsidRPr="003F748B" w:rsidRDefault="00E6169E" w:rsidP="00EB1A21">
            <w:pPr>
              <w:ind w:left="454"/>
              <w:rPr>
                <w:rFonts w:ascii="Arial" w:hAnsi="Arial" w:cs="Arial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2E2B94E3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Full time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58FB8561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art time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4438CDED" w14:textId="1C4D2C6C" w:rsidR="00E6169E" w:rsidRPr="003F748B" w:rsidRDefault="00E6169E" w:rsidP="00EB1A21">
            <w:pPr>
              <w:ind w:firstLine="31"/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asual (Harvest period)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45A4395C" w14:textId="12041577" w:rsidR="00E6169E" w:rsidRPr="003F748B" w:rsidRDefault="00E6169E" w:rsidP="00EB1A21">
            <w:pPr>
              <w:ind w:firstLine="31"/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asual (Rest of the year)</w:t>
            </w:r>
          </w:p>
        </w:tc>
      </w:tr>
      <w:tr w:rsidR="003F748B" w:rsidRPr="003F748B" w14:paraId="4507D390" w14:textId="48394FDE" w:rsidTr="007068F8">
        <w:tc>
          <w:tcPr>
            <w:tcW w:w="1665" w:type="pct"/>
            <w:tcBorders>
              <w:bottom w:val="single" w:sz="4" w:space="0" w:color="auto"/>
            </w:tcBorders>
          </w:tcPr>
          <w:p w14:paraId="1F1D68DC" w14:textId="77777777" w:rsidR="00E6169E" w:rsidRPr="003F748B" w:rsidRDefault="00E6169E" w:rsidP="00EB1A21">
            <w:pPr>
              <w:pStyle w:val="ListParagraph"/>
              <w:numPr>
                <w:ilvl w:val="0"/>
                <w:numId w:val="23"/>
              </w:numPr>
              <w:ind w:left="594" w:hanging="425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Family members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464C75F2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  <w:vAlign w:val="center"/>
          </w:tcPr>
          <w:p w14:paraId="7E559D53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3581863E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59B9E27F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</w:tr>
      <w:tr w:rsidR="003F748B" w:rsidRPr="003F748B" w14:paraId="22B02F9C" w14:textId="4B32FCBA" w:rsidTr="007068F8">
        <w:tc>
          <w:tcPr>
            <w:tcW w:w="1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C0963" w14:textId="77777777" w:rsidR="00E6169E" w:rsidRPr="003F748B" w:rsidRDefault="00E6169E" w:rsidP="00EB1A21">
            <w:pPr>
              <w:pStyle w:val="ListParagraph"/>
              <w:ind w:left="454" w:hanging="551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0FF24" w14:textId="77777777" w:rsidR="00E6169E" w:rsidRPr="003F748B" w:rsidRDefault="00E6169E" w:rsidP="00EB1A21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902A9" w14:textId="77777777" w:rsidR="00E6169E" w:rsidRPr="003F748B" w:rsidRDefault="00E6169E" w:rsidP="00EB1A21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7ED87" w14:textId="77777777" w:rsidR="00E6169E" w:rsidRPr="003F748B" w:rsidRDefault="00E6169E" w:rsidP="00EB1A21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63632" w14:textId="77777777" w:rsidR="00E6169E" w:rsidRPr="003F748B" w:rsidRDefault="00E6169E" w:rsidP="00EB1A21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</w:tr>
      <w:tr w:rsidR="00E6169E" w:rsidRPr="003F748B" w14:paraId="6EF46A14" w14:textId="352A1912" w:rsidTr="007068F8"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5C1F25CC" w14:textId="77777777" w:rsidR="00E6169E" w:rsidRPr="003F748B" w:rsidRDefault="00E6169E" w:rsidP="00EB1A21">
            <w:pPr>
              <w:pStyle w:val="ListParagraph"/>
              <w:numPr>
                <w:ilvl w:val="0"/>
                <w:numId w:val="23"/>
              </w:numPr>
              <w:ind w:left="594" w:hanging="425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Employee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9F0CE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E5AD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0BB1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2B109996" w14:textId="77777777" w:rsidR="00E6169E" w:rsidRPr="003F748B" w:rsidRDefault="00E6169E" w:rsidP="00EB1A21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0F60DD8" w14:textId="2826D03C" w:rsidR="00C33E7A" w:rsidRPr="003F748B" w:rsidRDefault="00C33E7A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</w:p>
    <w:p w14:paraId="740F4803" w14:textId="06AAB3F1" w:rsidR="00C33E7A" w:rsidRPr="003F748B" w:rsidRDefault="003F2BC7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 xml:space="preserve">Q3: </w:t>
      </w:r>
      <w:r w:rsidR="00C33E7A" w:rsidRPr="003F748B">
        <w:rPr>
          <w:rFonts w:ascii="Arial" w:hAnsi="Arial" w:cs="Arial"/>
          <w:b/>
          <w:sz w:val="24"/>
          <w:szCs w:val="24"/>
        </w:rPr>
        <w:t>What is the approximate annual production volume of your agri-business? Please enter</w:t>
      </w:r>
      <w:r w:rsidRPr="003F748B">
        <w:rPr>
          <w:rFonts w:ascii="Arial" w:hAnsi="Arial" w:cs="Arial"/>
          <w:b/>
          <w:sz w:val="24"/>
          <w:szCs w:val="24"/>
        </w:rPr>
        <w:t xml:space="preserve"> answer in applicable unit field</w:t>
      </w:r>
      <w:r w:rsidR="00C33E7A" w:rsidRPr="003F748B">
        <w:rPr>
          <w:rFonts w:ascii="Arial" w:hAnsi="Arial" w:cs="Arial"/>
          <w:b/>
          <w:sz w:val="24"/>
          <w:szCs w:val="24"/>
        </w:rPr>
        <w:t>: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8"/>
        <w:gridCol w:w="8505"/>
      </w:tblGrid>
      <w:tr w:rsidR="003F748B" w:rsidRPr="003F748B" w14:paraId="49817FDD" w14:textId="77777777" w:rsidTr="002C3FF4"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6B80B79A" w14:textId="77777777" w:rsidR="003F2BC7" w:rsidRPr="003F748B" w:rsidRDefault="003F2BC7" w:rsidP="003F2BC7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89C1" w14:textId="481BA420" w:rsidR="003F2BC7" w:rsidRPr="003F748B" w:rsidRDefault="003F2BC7" w:rsidP="003F2BC7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Tonne</w:t>
            </w:r>
            <w:r w:rsidR="00EB1A21" w:rsidRPr="003F748B">
              <w:rPr>
                <w:rFonts w:ascii="Arial" w:hAnsi="Arial" w:cs="Arial"/>
              </w:rPr>
              <w:t>s</w:t>
            </w:r>
            <w:r w:rsidR="00031106" w:rsidRPr="003F748B">
              <w:rPr>
                <w:rFonts w:ascii="Arial" w:hAnsi="Arial" w:cs="Arial"/>
              </w:rPr>
              <w:t xml:space="preserve"> </w:t>
            </w:r>
            <w:r w:rsidR="00031106" w:rsidRPr="003F748B">
              <w:rPr>
                <w:rFonts w:ascii="Arial" w:hAnsi="Arial" w:cs="Arial"/>
                <w:b/>
              </w:rPr>
              <w:t xml:space="preserve">OR </w:t>
            </w:r>
          </w:p>
        </w:tc>
      </w:tr>
      <w:tr w:rsidR="003F748B" w:rsidRPr="003F748B" w14:paraId="522822AE" w14:textId="77777777" w:rsidTr="002C3FF4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1C00A" w14:textId="77777777" w:rsidR="003F2BC7" w:rsidRPr="003F748B" w:rsidRDefault="003F2BC7" w:rsidP="003F2BC7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2F80" w14:textId="77777777" w:rsidR="003F2BC7" w:rsidRPr="003F748B" w:rsidRDefault="003F2BC7" w:rsidP="003F2BC7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2BC7" w:rsidRPr="003F748B" w14:paraId="17511A21" w14:textId="77777777" w:rsidTr="002C3FF4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BAA3A" w14:textId="77777777" w:rsidR="003F2BC7" w:rsidRPr="003F748B" w:rsidRDefault="003F2BC7" w:rsidP="003F2BC7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4BDD" w14:textId="2BB0E54C" w:rsidR="003F2BC7" w:rsidRPr="003F748B" w:rsidRDefault="00AD55D9" w:rsidP="003F2BC7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Boxes/Trays</w:t>
            </w:r>
            <w:r w:rsidR="003F2BC7" w:rsidRPr="003F748B">
              <w:rPr>
                <w:rFonts w:ascii="Arial" w:hAnsi="Arial" w:cs="Arial"/>
              </w:rPr>
              <w:t xml:space="preserve"> </w:t>
            </w:r>
          </w:p>
        </w:tc>
      </w:tr>
    </w:tbl>
    <w:p w14:paraId="488B4A36" w14:textId="77777777" w:rsidR="00E84DD3" w:rsidRPr="003F748B" w:rsidRDefault="00E84DD3" w:rsidP="00E84DD3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</w:p>
    <w:p w14:paraId="3C72FDAE" w14:textId="3CF77125" w:rsidR="00C44312" w:rsidRPr="003F748B" w:rsidRDefault="00C44312">
      <w:pPr>
        <w:rPr>
          <w:rFonts w:ascii="Arial" w:hAnsi="Arial" w:cs="Arial"/>
          <w:b/>
          <w:sz w:val="24"/>
          <w:szCs w:val="24"/>
        </w:rPr>
      </w:pPr>
    </w:p>
    <w:p w14:paraId="7C14FE3A" w14:textId="77777777" w:rsidR="00FC2338" w:rsidRPr="003F748B" w:rsidRDefault="00FC2338">
      <w:pPr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br w:type="page"/>
      </w:r>
    </w:p>
    <w:p w14:paraId="2229E277" w14:textId="78D770F2" w:rsidR="00E84DD3" w:rsidRPr="003F748B" w:rsidRDefault="00E84DD3" w:rsidP="00E84DD3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 xml:space="preserve">Q4: What is the average price for the selected unit of your product that you received in the past year? Please enter answer in </w:t>
      </w:r>
      <w:r w:rsidR="00EB1A21" w:rsidRPr="003F748B">
        <w:rPr>
          <w:rFonts w:ascii="Arial" w:hAnsi="Arial" w:cs="Arial"/>
          <w:b/>
          <w:sz w:val="24"/>
          <w:szCs w:val="24"/>
        </w:rPr>
        <w:t xml:space="preserve">the same </w:t>
      </w:r>
      <w:r w:rsidRPr="003F748B">
        <w:rPr>
          <w:rFonts w:ascii="Arial" w:hAnsi="Arial" w:cs="Arial"/>
          <w:b/>
          <w:sz w:val="24"/>
          <w:szCs w:val="24"/>
        </w:rPr>
        <w:t>applicable unit field: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8"/>
        <w:gridCol w:w="8505"/>
      </w:tblGrid>
      <w:tr w:rsidR="003F748B" w:rsidRPr="003F748B" w14:paraId="68EE9DB0" w14:textId="77777777" w:rsidTr="002C3FF4"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3BE1A448" w14:textId="77777777" w:rsidR="00E84DD3" w:rsidRPr="003F748B" w:rsidRDefault="00E84DD3" w:rsidP="00EB1A21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28B5" w14:textId="6ED65288" w:rsidR="00E84DD3" w:rsidRPr="003F748B" w:rsidRDefault="00E84DD3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$/Tonne</w:t>
            </w:r>
            <w:r w:rsidR="00EB1A21" w:rsidRPr="003F748B">
              <w:rPr>
                <w:rFonts w:ascii="Arial" w:hAnsi="Arial" w:cs="Arial"/>
              </w:rPr>
              <w:t>s</w:t>
            </w:r>
            <w:r w:rsidR="00031106" w:rsidRPr="003F748B">
              <w:rPr>
                <w:rFonts w:ascii="Arial" w:hAnsi="Arial" w:cs="Arial"/>
              </w:rPr>
              <w:t xml:space="preserve"> </w:t>
            </w:r>
            <w:r w:rsidR="00031106" w:rsidRPr="003F748B">
              <w:rPr>
                <w:rFonts w:ascii="Arial" w:hAnsi="Arial" w:cs="Arial"/>
                <w:b/>
              </w:rPr>
              <w:t>OR</w:t>
            </w:r>
          </w:p>
        </w:tc>
      </w:tr>
      <w:tr w:rsidR="003F748B" w:rsidRPr="003F748B" w14:paraId="7D25FF9A" w14:textId="77777777" w:rsidTr="002C3FF4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46565" w14:textId="77777777" w:rsidR="00E84DD3" w:rsidRPr="003F748B" w:rsidRDefault="00E84DD3" w:rsidP="00EB1A21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A238" w14:textId="77777777" w:rsidR="00E84DD3" w:rsidRPr="003F748B" w:rsidRDefault="00E84DD3" w:rsidP="00EB1A21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E84DD3" w:rsidRPr="003F748B" w14:paraId="75EE912D" w14:textId="77777777" w:rsidTr="002C3FF4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BF2B" w14:textId="77777777" w:rsidR="00E84DD3" w:rsidRPr="003F748B" w:rsidRDefault="00E84DD3" w:rsidP="00EB1A21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9F06" w14:textId="251804FE" w:rsidR="00E84DD3" w:rsidRPr="003F748B" w:rsidRDefault="00E84DD3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$/</w:t>
            </w:r>
            <w:r w:rsidR="00AD55D9" w:rsidRPr="003F748B">
              <w:rPr>
                <w:rFonts w:ascii="Arial" w:hAnsi="Arial" w:cs="Arial"/>
              </w:rPr>
              <w:t>Box/Tray</w:t>
            </w:r>
          </w:p>
        </w:tc>
      </w:tr>
    </w:tbl>
    <w:p w14:paraId="766C1187" w14:textId="77777777" w:rsidR="00E84DD3" w:rsidRPr="003F748B" w:rsidRDefault="00E84DD3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</w:p>
    <w:p w14:paraId="3B13FD18" w14:textId="4BB27113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5</w:t>
      </w:r>
      <w:r w:rsidRPr="003F748B">
        <w:rPr>
          <w:rFonts w:ascii="Arial" w:hAnsi="Arial" w:cs="Arial"/>
          <w:b/>
          <w:sz w:val="24"/>
          <w:szCs w:val="24"/>
        </w:rPr>
        <w:t>: What proportion of your total crop is your business currently supplying to the following markets? Please enter (the total needs to add up to 100%):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378"/>
        <w:gridCol w:w="7200"/>
        <w:gridCol w:w="1163"/>
      </w:tblGrid>
      <w:tr w:rsidR="003F748B" w:rsidRPr="003F748B" w14:paraId="6DA14C79" w14:textId="77777777" w:rsidTr="002C3FF4">
        <w:tc>
          <w:tcPr>
            <w:tcW w:w="738" w:type="dxa"/>
            <w:gridSpan w:val="2"/>
            <w:tcBorders>
              <w:bottom w:val="single" w:sz="4" w:space="0" w:color="auto"/>
            </w:tcBorders>
            <w:vAlign w:val="center"/>
          </w:tcPr>
          <w:p w14:paraId="08E1568B" w14:textId="77777777" w:rsidR="00D141F2" w:rsidRPr="003F748B" w:rsidRDefault="00D141F2" w:rsidP="00EB1A21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3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B749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% Domestic </w:t>
            </w:r>
          </w:p>
        </w:tc>
      </w:tr>
      <w:tr w:rsidR="003F748B" w:rsidRPr="003F748B" w14:paraId="2CAC1988" w14:textId="77777777" w:rsidTr="002C3FF4">
        <w:trPr>
          <w:trHeight w:hRule="exact" w:val="57"/>
        </w:trPr>
        <w:tc>
          <w:tcPr>
            <w:tcW w:w="73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FBFCE" w14:textId="77777777" w:rsidR="00D141F2" w:rsidRPr="003F748B" w:rsidRDefault="00D141F2" w:rsidP="00EB1A21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3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39C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50DB445" w14:textId="77777777" w:rsidTr="002C3FF4">
        <w:tc>
          <w:tcPr>
            <w:tcW w:w="738" w:type="dxa"/>
            <w:gridSpan w:val="2"/>
            <w:tcBorders>
              <w:bottom w:val="single" w:sz="4" w:space="0" w:color="auto"/>
            </w:tcBorders>
            <w:vAlign w:val="center"/>
          </w:tcPr>
          <w:p w14:paraId="615C48C0" w14:textId="77777777" w:rsidR="00D141F2" w:rsidRPr="003F748B" w:rsidRDefault="00D141F2" w:rsidP="00EB1A21">
            <w:pPr>
              <w:spacing w:before="20" w:after="20"/>
              <w:ind w:left="131" w:hanging="131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3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DF7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% Export</w:t>
            </w:r>
          </w:p>
        </w:tc>
      </w:tr>
      <w:tr w:rsidR="00D141F2" w:rsidRPr="003F748B" w14:paraId="0CA060B0" w14:textId="77777777" w:rsidTr="00EB1A21">
        <w:trPr>
          <w:gridAfter w:val="1"/>
          <w:wAfter w:w="1163" w:type="dxa"/>
          <w:trHeight w:hRule="exact" w:val="57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B08E" w14:textId="77777777" w:rsidR="00D141F2" w:rsidRPr="003F748B" w:rsidRDefault="00D141F2" w:rsidP="00EB1A21">
            <w:pPr>
              <w:spacing w:before="20" w:after="20"/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0A3C" w14:textId="77777777" w:rsidR="00D141F2" w:rsidRPr="003F748B" w:rsidRDefault="00D141F2" w:rsidP="00EB1A21">
            <w:pPr>
              <w:spacing w:before="20" w:after="20"/>
              <w:rPr>
                <w:rFonts w:cs="Calibri"/>
                <w:sz w:val="24"/>
                <w:szCs w:val="24"/>
              </w:rPr>
            </w:pPr>
          </w:p>
        </w:tc>
      </w:tr>
    </w:tbl>
    <w:p w14:paraId="7FA9FEF3" w14:textId="45840680" w:rsidR="00D141F2" w:rsidRPr="003F748B" w:rsidRDefault="00D141F2" w:rsidP="00D141F2">
      <w:pPr>
        <w:rPr>
          <w:b/>
          <w:sz w:val="24"/>
          <w:szCs w:val="24"/>
        </w:rPr>
      </w:pPr>
    </w:p>
    <w:p w14:paraId="37A6A744" w14:textId="52DC51CB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6</w:t>
      </w:r>
      <w:r w:rsidRPr="003F748B">
        <w:rPr>
          <w:rFonts w:ascii="Arial" w:hAnsi="Arial" w:cs="Arial"/>
          <w:b/>
          <w:sz w:val="24"/>
          <w:szCs w:val="24"/>
        </w:rPr>
        <w:t xml:space="preserve">: How would you rate the profitability of your agri-business compared to other businesses in your industry? Please circle the relevant op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1354"/>
        <w:gridCol w:w="1238"/>
        <w:gridCol w:w="1621"/>
        <w:gridCol w:w="1246"/>
        <w:gridCol w:w="1378"/>
      </w:tblGrid>
      <w:tr w:rsidR="003F748B" w:rsidRPr="003F748B" w14:paraId="3B0A86F4" w14:textId="77777777" w:rsidTr="00EB1A21">
        <w:tc>
          <w:tcPr>
            <w:tcW w:w="0" w:type="auto"/>
            <w:tcBorders>
              <w:bottom w:val="single" w:sz="4" w:space="0" w:color="auto"/>
            </w:tcBorders>
          </w:tcPr>
          <w:p w14:paraId="0F6BA044" w14:textId="77777777" w:rsidR="00D141F2" w:rsidRPr="003F748B" w:rsidRDefault="00D141F2" w:rsidP="00EB1A21">
            <w:pPr>
              <w:ind w:left="45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F00BE6" w14:textId="77777777" w:rsidR="00D141F2" w:rsidRPr="003F748B" w:rsidRDefault="00D141F2" w:rsidP="00EB1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 xml:space="preserve">Much less profitab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053D10" w14:textId="77777777" w:rsidR="00D141F2" w:rsidRPr="003F748B" w:rsidRDefault="00D141F2" w:rsidP="00EB1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Less profit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0465BB" w14:textId="77777777" w:rsidR="00D141F2" w:rsidRPr="003F748B" w:rsidRDefault="00D141F2" w:rsidP="00EB1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 xml:space="preserve">About the same profitabi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BF8562" w14:textId="77777777" w:rsidR="00D141F2" w:rsidRPr="003F748B" w:rsidRDefault="00D141F2" w:rsidP="00EB1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More profit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6CE143" w14:textId="77777777" w:rsidR="00D141F2" w:rsidRPr="003F748B" w:rsidRDefault="00D141F2" w:rsidP="00EB1A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Much more profitable</w:t>
            </w:r>
          </w:p>
        </w:tc>
      </w:tr>
      <w:tr w:rsidR="00434176" w:rsidRPr="003F748B" w14:paraId="55B6CD7F" w14:textId="77777777" w:rsidTr="00EB1A21">
        <w:tc>
          <w:tcPr>
            <w:tcW w:w="0" w:type="auto"/>
            <w:tcBorders>
              <w:bottom w:val="single" w:sz="4" w:space="0" w:color="auto"/>
            </w:tcBorders>
          </w:tcPr>
          <w:p w14:paraId="1DE820A6" w14:textId="2AEFF51B" w:rsidR="00D141F2" w:rsidRPr="003F748B" w:rsidRDefault="00D141F2" w:rsidP="00EB1A21">
            <w:pPr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ofitability of your business compared to other</w:t>
            </w:r>
            <w:r w:rsidR="00434176" w:rsidRPr="003F748B">
              <w:rPr>
                <w:rFonts w:ascii="Arial" w:hAnsi="Arial" w:cs="Arial"/>
              </w:rPr>
              <w:t xml:space="preserve"> local</w:t>
            </w:r>
            <w:r w:rsidRPr="003F748B">
              <w:rPr>
                <w:rFonts w:ascii="Arial" w:hAnsi="Arial" w:cs="Arial"/>
              </w:rPr>
              <w:t xml:space="preserve"> businesses in </w:t>
            </w:r>
            <w:r w:rsidR="00AF34C4" w:rsidRPr="003F748B">
              <w:rPr>
                <w:rFonts w:ascii="Arial" w:hAnsi="Arial" w:cs="Arial"/>
              </w:rPr>
              <w:t xml:space="preserve">the </w:t>
            </w:r>
            <w:r w:rsidRPr="003F748B">
              <w:rPr>
                <w:rFonts w:ascii="Arial" w:hAnsi="Arial" w:cs="Arial"/>
              </w:rPr>
              <w:t>indus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394A42" w14:textId="77777777" w:rsidR="00D141F2" w:rsidRPr="003F748B" w:rsidRDefault="00D141F2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E2AA88" w14:textId="77777777" w:rsidR="00D141F2" w:rsidRPr="003F748B" w:rsidRDefault="00D141F2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4F442" w14:textId="77777777" w:rsidR="00D141F2" w:rsidRPr="003F748B" w:rsidRDefault="00D141F2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0B3B15" w14:textId="77777777" w:rsidR="00D141F2" w:rsidRPr="003F748B" w:rsidRDefault="00D141F2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E64376" w14:textId="77777777" w:rsidR="00D141F2" w:rsidRPr="003F748B" w:rsidRDefault="00D141F2" w:rsidP="00EB1A21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</w:t>
            </w:r>
          </w:p>
        </w:tc>
      </w:tr>
    </w:tbl>
    <w:p w14:paraId="60F673DA" w14:textId="77777777" w:rsidR="00D141F2" w:rsidRPr="003F748B" w:rsidRDefault="00D141F2" w:rsidP="00D141F2">
      <w:pPr>
        <w:rPr>
          <w:b/>
        </w:rPr>
      </w:pPr>
    </w:p>
    <w:p w14:paraId="1E43E0DE" w14:textId="6D70F8B7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7</w:t>
      </w:r>
      <w:r w:rsidRPr="003F748B">
        <w:rPr>
          <w:rFonts w:ascii="Arial" w:hAnsi="Arial" w:cs="Arial"/>
          <w:b/>
          <w:sz w:val="24"/>
          <w:szCs w:val="24"/>
        </w:rPr>
        <w:t xml:space="preserve">: Please enter the post code </w:t>
      </w:r>
      <w:r w:rsidR="00EB1A21" w:rsidRPr="003F748B">
        <w:rPr>
          <w:rFonts w:ascii="Arial" w:hAnsi="Arial" w:cs="Arial"/>
          <w:b/>
          <w:sz w:val="24"/>
          <w:szCs w:val="24"/>
        </w:rPr>
        <w:t xml:space="preserve">where </w:t>
      </w:r>
      <w:r w:rsidRPr="003F748B">
        <w:rPr>
          <w:rFonts w:ascii="Arial" w:hAnsi="Arial" w:cs="Arial"/>
          <w:b/>
          <w:sz w:val="24"/>
          <w:szCs w:val="24"/>
        </w:rPr>
        <w:t xml:space="preserve">your </w:t>
      </w:r>
      <w:r w:rsidR="003549A9" w:rsidRPr="003F748B">
        <w:rPr>
          <w:rFonts w:ascii="Arial" w:hAnsi="Arial" w:cs="Arial"/>
          <w:b/>
          <w:sz w:val="24"/>
          <w:szCs w:val="24"/>
        </w:rPr>
        <w:t xml:space="preserve">main </w:t>
      </w:r>
      <w:r w:rsidRPr="003F748B">
        <w:rPr>
          <w:rFonts w:ascii="Arial" w:hAnsi="Arial" w:cs="Arial"/>
          <w:b/>
          <w:sz w:val="24"/>
          <w:szCs w:val="24"/>
        </w:rPr>
        <w:t>agri-business</w:t>
      </w:r>
      <w:r w:rsidR="00012F3F" w:rsidRPr="003F748B">
        <w:rPr>
          <w:rFonts w:ascii="Arial" w:hAnsi="Arial" w:cs="Arial"/>
          <w:b/>
          <w:sz w:val="24"/>
          <w:szCs w:val="24"/>
        </w:rPr>
        <w:t xml:space="preserve"> is</w:t>
      </w:r>
      <w:r w:rsidR="00EB1A21" w:rsidRPr="003F748B">
        <w:rPr>
          <w:rFonts w:ascii="Arial" w:hAnsi="Arial" w:cs="Arial"/>
          <w:b/>
          <w:sz w:val="24"/>
          <w:szCs w:val="24"/>
        </w:rPr>
        <w:t xml:space="preserve"> located</w:t>
      </w:r>
      <w:r w:rsidRPr="003F748B">
        <w:rPr>
          <w:rFonts w:ascii="Arial" w:hAnsi="Arial" w:cs="Arial"/>
          <w:b/>
          <w:sz w:val="24"/>
          <w:szCs w:val="24"/>
        </w:rPr>
        <w:t>: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3"/>
        <w:gridCol w:w="8222"/>
      </w:tblGrid>
      <w:tr w:rsidR="00D141F2" w:rsidRPr="003F748B" w14:paraId="40C88B63" w14:textId="77777777" w:rsidTr="002C3FF4"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655C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2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E6794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</w:p>
        </w:tc>
      </w:tr>
    </w:tbl>
    <w:p w14:paraId="68983DF0" w14:textId="77777777" w:rsidR="00D141F2" w:rsidRPr="003F748B" w:rsidRDefault="00D141F2" w:rsidP="00D141F2">
      <w:pPr>
        <w:rPr>
          <w:b/>
          <w:sz w:val="24"/>
          <w:szCs w:val="24"/>
        </w:rPr>
      </w:pPr>
    </w:p>
    <w:p w14:paraId="338D0C63" w14:textId="2093DB21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8</w:t>
      </w:r>
      <w:r w:rsidRPr="003F748B">
        <w:rPr>
          <w:rFonts w:ascii="Arial" w:hAnsi="Arial" w:cs="Arial"/>
          <w:b/>
          <w:sz w:val="24"/>
          <w:szCs w:val="24"/>
        </w:rPr>
        <w:t>: What is the ownership structure of your agri-business?</w:t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025"/>
      </w:tblGrid>
      <w:tr w:rsidR="003F748B" w:rsidRPr="003F748B" w14:paraId="0B11576B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520F08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5E96" w14:textId="1051D44E" w:rsidR="00D141F2" w:rsidRPr="003F748B" w:rsidRDefault="00434176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Family owned</w:t>
            </w:r>
          </w:p>
        </w:tc>
      </w:tr>
      <w:tr w:rsidR="003F748B" w:rsidRPr="003F748B" w14:paraId="043C08C6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33535CD1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9991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32504292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E29572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D74B" w14:textId="2E130C72" w:rsidR="00D141F2" w:rsidRPr="003F748B" w:rsidRDefault="00434176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Mix of family owned and commercial entities </w:t>
            </w:r>
          </w:p>
        </w:tc>
      </w:tr>
      <w:tr w:rsidR="003F748B" w:rsidRPr="003F748B" w14:paraId="1E9652A4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6AB36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1E1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119CEE61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7ED21D7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FACA" w14:textId="6329BE07" w:rsidR="00D141F2" w:rsidRPr="003F748B" w:rsidRDefault="00434176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Corporate </w:t>
            </w:r>
          </w:p>
        </w:tc>
      </w:tr>
      <w:tr w:rsidR="003F748B" w:rsidRPr="003F748B" w14:paraId="4B599202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4C71AE4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4FC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41F2" w:rsidRPr="003F748B" w14:paraId="61AD60F1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6433536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3455" w14:textId="3F1B3669" w:rsidR="00D141F2" w:rsidRPr="003F748B" w:rsidRDefault="00434176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Other, please </w:t>
            </w:r>
            <w:proofErr w:type="gramStart"/>
            <w:r w:rsidRPr="003F748B">
              <w:rPr>
                <w:rFonts w:ascii="Arial" w:hAnsi="Arial" w:cs="Arial"/>
              </w:rPr>
              <w:t>specify:_</w:t>
            </w:r>
            <w:proofErr w:type="gramEnd"/>
            <w:r w:rsidRPr="003F748B">
              <w:rPr>
                <w:rFonts w:ascii="Arial" w:hAnsi="Arial" w:cs="Arial"/>
              </w:rPr>
              <w:t>__________________________________________________</w:t>
            </w:r>
          </w:p>
        </w:tc>
      </w:tr>
    </w:tbl>
    <w:p w14:paraId="536CE301" w14:textId="77777777" w:rsidR="00D141F2" w:rsidRPr="003F748B" w:rsidRDefault="00D141F2" w:rsidP="00D141F2">
      <w:pPr>
        <w:rPr>
          <w:b/>
          <w:sz w:val="24"/>
          <w:szCs w:val="24"/>
        </w:rPr>
      </w:pPr>
    </w:p>
    <w:p w14:paraId="134D74F5" w14:textId="1675EF96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9</w:t>
      </w:r>
      <w:r w:rsidRPr="003F748B">
        <w:rPr>
          <w:rFonts w:ascii="Arial" w:hAnsi="Arial" w:cs="Arial"/>
          <w:b/>
          <w:sz w:val="24"/>
          <w:szCs w:val="24"/>
        </w:rPr>
        <w:t xml:space="preserve">: </w:t>
      </w:r>
      <w:r w:rsidR="00AB61F8" w:rsidRPr="003F748B">
        <w:rPr>
          <w:rFonts w:ascii="Arial" w:hAnsi="Arial" w:cs="Arial"/>
          <w:b/>
          <w:sz w:val="24"/>
          <w:szCs w:val="24"/>
        </w:rPr>
        <w:t>Is your business a member of industry organisations?</w:t>
      </w:r>
      <w:r w:rsidRPr="003F748B">
        <w:rPr>
          <w:rFonts w:ascii="Arial" w:hAnsi="Arial" w:cs="Arial"/>
          <w:b/>
          <w:sz w:val="24"/>
          <w:szCs w:val="24"/>
        </w:rPr>
        <w:t xml:space="preserve"> Please </w:t>
      </w:r>
      <w:r w:rsidR="00AB61F8" w:rsidRPr="003F748B">
        <w:rPr>
          <w:rFonts w:ascii="Arial" w:hAnsi="Arial" w:cs="Arial"/>
          <w:b/>
          <w:sz w:val="24"/>
          <w:szCs w:val="24"/>
        </w:rPr>
        <w:t xml:space="preserve">select </w:t>
      </w:r>
      <w:r w:rsidRPr="003F748B">
        <w:rPr>
          <w:rFonts w:ascii="Arial" w:hAnsi="Arial" w:cs="Arial"/>
          <w:b/>
          <w:sz w:val="24"/>
          <w:szCs w:val="24"/>
        </w:rPr>
        <w:t>all options that apply:</w:t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025"/>
      </w:tblGrid>
      <w:tr w:rsidR="003F748B" w:rsidRPr="003F748B" w14:paraId="08BBC989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D8C9B72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1FFC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proofErr w:type="spellStart"/>
            <w:r w:rsidRPr="003F748B">
              <w:rPr>
                <w:rFonts w:ascii="Arial" w:hAnsi="Arial" w:cs="Arial"/>
              </w:rPr>
              <w:t>Growcom</w:t>
            </w:r>
            <w:proofErr w:type="spellEnd"/>
          </w:p>
        </w:tc>
      </w:tr>
      <w:tr w:rsidR="003F748B" w:rsidRPr="003F748B" w14:paraId="70D367B0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272F4F1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A8F3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003832A0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93DBCF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AE57" w14:textId="4A777962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proofErr w:type="spellStart"/>
            <w:r w:rsidRPr="003F748B">
              <w:rPr>
                <w:rFonts w:ascii="Arial" w:hAnsi="Arial" w:cs="Arial"/>
              </w:rPr>
              <w:t>Hort</w:t>
            </w:r>
            <w:proofErr w:type="spellEnd"/>
            <w:r w:rsidRPr="003F748B">
              <w:rPr>
                <w:rFonts w:ascii="Arial" w:hAnsi="Arial" w:cs="Arial"/>
              </w:rPr>
              <w:t xml:space="preserve"> Innovation</w:t>
            </w:r>
          </w:p>
        </w:tc>
      </w:tr>
      <w:tr w:rsidR="003F748B" w:rsidRPr="003F748B" w14:paraId="50461D55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AD0A3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ACA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60E88D79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CE029E9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95E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ocal cooperative, please specify which: ___________________________________</w:t>
            </w:r>
          </w:p>
        </w:tc>
      </w:tr>
      <w:tr w:rsidR="003F748B" w:rsidRPr="003F748B" w14:paraId="3D87FDA0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8835C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A61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01FD33F" w14:textId="77777777" w:rsidTr="002C3FF4">
        <w:trPr>
          <w:trHeight w:hRule="exact" w:val="388"/>
        </w:trPr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B25E0" w14:textId="77777777" w:rsidR="00F74898" w:rsidRPr="003F748B" w:rsidRDefault="00F74898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8E116" w14:textId="779E644D" w:rsidR="00F74898" w:rsidRPr="003F748B" w:rsidRDefault="00F74898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>None</w:t>
            </w:r>
          </w:p>
        </w:tc>
      </w:tr>
      <w:tr w:rsidR="003F748B" w:rsidRPr="003F748B" w14:paraId="4390E796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1FF7F1F4" w14:textId="77777777" w:rsidR="00F74898" w:rsidRPr="003F748B" w:rsidRDefault="00F74898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DDDC" w14:textId="77777777" w:rsidR="00F74898" w:rsidRPr="003F748B" w:rsidRDefault="00F74898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02140BA7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519B639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6D0A" w14:textId="4B533CB3" w:rsidR="00D141F2" w:rsidRPr="003F748B" w:rsidRDefault="00F74898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Other, please </w:t>
            </w:r>
            <w:proofErr w:type="gramStart"/>
            <w:r w:rsidRPr="003F748B">
              <w:rPr>
                <w:rFonts w:ascii="Arial" w:hAnsi="Arial" w:cs="Arial"/>
              </w:rPr>
              <w:t>specify:_</w:t>
            </w:r>
            <w:proofErr w:type="gramEnd"/>
            <w:r w:rsidRPr="003F748B">
              <w:rPr>
                <w:rFonts w:ascii="Arial" w:hAnsi="Arial" w:cs="Arial"/>
              </w:rPr>
              <w:t>_________________________________________________</w:t>
            </w:r>
          </w:p>
        </w:tc>
      </w:tr>
    </w:tbl>
    <w:p w14:paraId="48D97BB3" w14:textId="77777777" w:rsidR="005D48FE" w:rsidRPr="003F748B" w:rsidRDefault="005D48FE">
      <w:pPr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br w:type="page"/>
      </w:r>
    </w:p>
    <w:p w14:paraId="4FE3DB18" w14:textId="68881D50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>Q</w:t>
      </w:r>
      <w:r w:rsidR="00E84DD3" w:rsidRPr="003F748B">
        <w:rPr>
          <w:rFonts w:ascii="Arial" w:hAnsi="Arial" w:cs="Arial"/>
          <w:b/>
          <w:sz w:val="24"/>
          <w:szCs w:val="24"/>
        </w:rPr>
        <w:t>10</w:t>
      </w:r>
      <w:r w:rsidRPr="003F748B">
        <w:rPr>
          <w:rFonts w:ascii="Arial" w:hAnsi="Arial" w:cs="Arial"/>
          <w:b/>
          <w:sz w:val="24"/>
          <w:szCs w:val="24"/>
        </w:rPr>
        <w:t xml:space="preserve">: </w:t>
      </w:r>
      <w:r w:rsidR="005B0246" w:rsidRPr="003F748B">
        <w:rPr>
          <w:rFonts w:ascii="Arial" w:hAnsi="Arial" w:cs="Arial"/>
          <w:b/>
          <w:sz w:val="24"/>
          <w:szCs w:val="24"/>
        </w:rPr>
        <w:t xml:space="preserve">Where do you source market information to determine options to supply your product to the market? </w:t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025"/>
      </w:tblGrid>
      <w:tr w:rsidR="003F748B" w:rsidRPr="003F748B" w14:paraId="79656848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35916C2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1806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gents</w:t>
            </w:r>
          </w:p>
        </w:tc>
      </w:tr>
      <w:tr w:rsidR="003F748B" w:rsidRPr="003F748B" w14:paraId="6E71B11D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425E84A6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9CC3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57D6102B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AA4A24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DB5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News services </w:t>
            </w:r>
          </w:p>
        </w:tc>
      </w:tr>
      <w:tr w:rsidR="003F748B" w:rsidRPr="003F748B" w14:paraId="193702A7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720DB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463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0781DA97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E6D8380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C699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Exporters</w:t>
            </w:r>
          </w:p>
        </w:tc>
      </w:tr>
      <w:tr w:rsidR="003F748B" w:rsidRPr="003F748B" w14:paraId="3B97F52C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B81D7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C450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5C9C0F4F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FA5771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B2F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operatives</w:t>
            </w:r>
          </w:p>
        </w:tc>
      </w:tr>
      <w:tr w:rsidR="003F748B" w:rsidRPr="003F748B" w14:paraId="57091C03" w14:textId="77777777" w:rsidTr="002C3FF4">
        <w:trPr>
          <w:trHeight w:val="66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42D47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E5F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748B" w:rsidRPr="003F748B" w14:paraId="7D28AAD5" w14:textId="77777777" w:rsidTr="002C3FF4">
        <w:trPr>
          <w:trHeight w:val="301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BE3A" w14:textId="77777777" w:rsidR="00434176" w:rsidRPr="003F748B" w:rsidRDefault="00434176" w:rsidP="00EB1A21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0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77F3A" w14:textId="44F4EA5D" w:rsidR="00434176" w:rsidRPr="003F748B" w:rsidRDefault="00434176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ustrade</w:t>
            </w:r>
          </w:p>
        </w:tc>
      </w:tr>
      <w:tr w:rsidR="003F748B" w:rsidRPr="003F748B" w14:paraId="4BABB0B5" w14:textId="77777777" w:rsidTr="002C3FF4">
        <w:trPr>
          <w:trHeight w:val="66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EBA9F" w14:textId="77777777" w:rsidR="00434176" w:rsidRPr="003F748B" w:rsidRDefault="00434176" w:rsidP="00EB1A21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285F" w14:textId="77777777" w:rsidR="00434176" w:rsidRPr="003F748B" w:rsidRDefault="00434176" w:rsidP="00EB1A21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D141F2" w:rsidRPr="003F748B" w14:paraId="03042D9B" w14:textId="77777777" w:rsidTr="002C3FF4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477A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3654" w14:textId="50413DD9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Other, please </w:t>
            </w:r>
            <w:r w:rsidR="00DC6604" w:rsidRPr="003F748B">
              <w:rPr>
                <w:rFonts w:ascii="Arial" w:hAnsi="Arial" w:cs="Arial"/>
              </w:rPr>
              <w:t>specify: _</w:t>
            </w:r>
            <w:r w:rsidRPr="003F748B">
              <w:rPr>
                <w:rFonts w:ascii="Arial" w:hAnsi="Arial" w:cs="Arial"/>
              </w:rPr>
              <w:t>________________________________</w:t>
            </w:r>
            <w:r w:rsidR="00F74898" w:rsidRPr="003F748B">
              <w:rPr>
                <w:rFonts w:ascii="Arial" w:hAnsi="Arial" w:cs="Arial"/>
              </w:rPr>
              <w:t>_________________</w:t>
            </w:r>
          </w:p>
        </w:tc>
      </w:tr>
    </w:tbl>
    <w:p w14:paraId="525634CD" w14:textId="5C8628DB" w:rsidR="00D141F2" w:rsidRPr="003F748B" w:rsidRDefault="00D141F2" w:rsidP="00D141F2">
      <w:pPr>
        <w:rPr>
          <w:rFonts w:ascii="Arial" w:hAnsi="Arial" w:cs="Arial"/>
          <w:b/>
          <w:sz w:val="24"/>
          <w:szCs w:val="24"/>
        </w:rPr>
      </w:pPr>
    </w:p>
    <w:p w14:paraId="6B13B9B0" w14:textId="5A6B629C" w:rsidR="00252611" w:rsidRPr="003F748B" w:rsidRDefault="00252611">
      <w:pPr>
        <w:rPr>
          <w:rFonts w:ascii="Arial" w:hAnsi="Arial" w:cs="Arial"/>
          <w:b/>
          <w:sz w:val="24"/>
          <w:szCs w:val="24"/>
        </w:rPr>
      </w:pPr>
    </w:p>
    <w:p w14:paraId="2D2EC3B5" w14:textId="22853374" w:rsidR="00E026DE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11</w:t>
      </w:r>
      <w:r w:rsidRPr="003F748B">
        <w:rPr>
          <w:rFonts w:ascii="Arial" w:hAnsi="Arial" w:cs="Arial"/>
          <w:b/>
          <w:sz w:val="24"/>
          <w:szCs w:val="24"/>
        </w:rPr>
        <w:t xml:space="preserve">: </w:t>
      </w:r>
      <w:r w:rsidR="00E026DE" w:rsidRPr="003F748B">
        <w:rPr>
          <w:rFonts w:ascii="Arial" w:hAnsi="Arial" w:cs="Arial"/>
          <w:b/>
          <w:sz w:val="24"/>
          <w:szCs w:val="24"/>
        </w:rPr>
        <w:t xml:space="preserve">Supply chain collaboration refers to interactions between businesses and organisations for the purposes of </w:t>
      </w:r>
      <w:r w:rsidR="00D0740D" w:rsidRPr="003F748B">
        <w:rPr>
          <w:rFonts w:ascii="Arial" w:hAnsi="Arial" w:cs="Arial"/>
          <w:b/>
          <w:sz w:val="24"/>
          <w:szCs w:val="24"/>
        </w:rPr>
        <w:t>improving market access</w:t>
      </w:r>
      <w:r w:rsidR="00E20BE8" w:rsidRPr="003F748B">
        <w:rPr>
          <w:rFonts w:ascii="Arial" w:hAnsi="Arial" w:cs="Arial"/>
          <w:b/>
          <w:sz w:val="24"/>
          <w:szCs w:val="24"/>
        </w:rPr>
        <w:t xml:space="preserve"> through to consumers</w:t>
      </w:r>
      <w:r w:rsidR="00D0740D" w:rsidRPr="003F748B">
        <w:rPr>
          <w:rFonts w:ascii="Arial" w:hAnsi="Arial" w:cs="Arial"/>
          <w:b/>
          <w:sz w:val="24"/>
          <w:szCs w:val="24"/>
        </w:rPr>
        <w:t>.</w:t>
      </w:r>
    </w:p>
    <w:p w14:paraId="50347DBB" w14:textId="7307DC12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Which form</w:t>
      </w:r>
      <w:r w:rsidR="00343AAD" w:rsidRPr="003F748B">
        <w:rPr>
          <w:rFonts w:ascii="Arial" w:hAnsi="Arial" w:cs="Arial"/>
          <w:b/>
          <w:sz w:val="24"/>
          <w:szCs w:val="24"/>
        </w:rPr>
        <w:t xml:space="preserve"> </w:t>
      </w:r>
      <w:r w:rsidRPr="003F748B">
        <w:rPr>
          <w:rFonts w:ascii="Arial" w:hAnsi="Arial" w:cs="Arial"/>
          <w:b/>
          <w:sz w:val="24"/>
          <w:szCs w:val="24"/>
        </w:rPr>
        <w:t xml:space="preserve">of supply chain collaboration </w:t>
      </w:r>
      <w:r w:rsidR="00343AAD" w:rsidRPr="003F748B">
        <w:rPr>
          <w:rFonts w:ascii="Arial" w:hAnsi="Arial" w:cs="Arial"/>
          <w:b/>
          <w:sz w:val="24"/>
          <w:szCs w:val="24"/>
        </w:rPr>
        <w:t xml:space="preserve">is CURRENTLY the MOST IMPORTANT for </w:t>
      </w:r>
      <w:r w:rsidRPr="003F748B">
        <w:rPr>
          <w:rFonts w:ascii="Arial" w:hAnsi="Arial" w:cs="Arial"/>
          <w:b/>
          <w:sz w:val="24"/>
          <w:szCs w:val="24"/>
        </w:rPr>
        <w:t xml:space="preserve">your agri-business? Select </w:t>
      </w:r>
      <w:r w:rsidR="00343AAD" w:rsidRPr="003F748B">
        <w:rPr>
          <w:rFonts w:ascii="Arial" w:hAnsi="Arial" w:cs="Arial"/>
          <w:b/>
          <w:sz w:val="24"/>
          <w:szCs w:val="24"/>
        </w:rPr>
        <w:t xml:space="preserve">the </w:t>
      </w:r>
      <w:r w:rsidR="0065286E" w:rsidRPr="003F748B">
        <w:rPr>
          <w:rFonts w:ascii="Arial" w:hAnsi="Arial" w:cs="Arial"/>
          <w:b/>
          <w:sz w:val="24"/>
          <w:szCs w:val="24"/>
        </w:rPr>
        <w:t xml:space="preserve">relevant </w:t>
      </w:r>
      <w:r w:rsidRPr="003F748B">
        <w:rPr>
          <w:rFonts w:ascii="Arial" w:hAnsi="Arial" w:cs="Arial"/>
          <w:b/>
          <w:sz w:val="24"/>
          <w:szCs w:val="24"/>
        </w:rPr>
        <w:t>option:</w:t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025"/>
      </w:tblGrid>
      <w:tr w:rsidR="003F748B" w:rsidRPr="003F748B" w14:paraId="288379EF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077B4AD" w14:textId="77777777" w:rsidR="005A5A2C" w:rsidRPr="003F748B" w:rsidRDefault="005A5A2C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4C1A" w14:textId="60049B0E" w:rsidR="005A5A2C" w:rsidRPr="003F748B" w:rsidRDefault="00343AAD" w:rsidP="00DE483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Spot market </w:t>
            </w:r>
          </w:p>
        </w:tc>
      </w:tr>
      <w:tr w:rsidR="003F748B" w:rsidRPr="003F748B" w14:paraId="2E262EF5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56E97C4C" w14:textId="77777777" w:rsidR="005A5A2C" w:rsidRPr="003F748B" w:rsidRDefault="005A5A2C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4B78" w14:textId="77777777" w:rsidR="005A5A2C" w:rsidRPr="003F748B" w:rsidRDefault="005A5A2C" w:rsidP="00DE483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17E6418D" w14:textId="77777777" w:rsidTr="002C3FF4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9E44A38" w14:textId="77777777" w:rsidR="005A5A2C" w:rsidRPr="003F748B" w:rsidRDefault="005A5A2C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F853" w14:textId="3649F502" w:rsidR="005A5A2C" w:rsidRPr="003F748B" w:rsidRDefault="00343AAD" w:rsidP="00DE483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Trust-based relationships </w:t>
            </w:r>
          </w:p>
        </w:tc>
      </w:tr>
      <w:tr w:rsidR="003F748B" w:rsidRPr="003F748B" w14:paraId="6281EDC3" w14:textId="77777777" w:rsidTr="002C3FF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6D76F1" w14:textId="77777777" w:rsidR="005A5A2C" w:rsidRPr="003F748B" w:rsidRDefault="005A5A2C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E8A6" w14:textId="77777777" w:rsidR="005A5A2C" w:rsidRPr="003F748B" w:rsidRDefault="005A5A2C" w:rsidP="00DE483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0CD811F0" w14:textId="77777777" w:rsidTr="002C3FF4">
        <w:trPr>
          <w:trHeight w:hRule="exact" w:val="330"/>
        </w:trPr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0DE9" w14:textId="77777777" w:rsidR="00361924" w:rsidRPr="003F748B" w:rsidRDefault="00361924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E15720" w14:textId="7E437F9B" w:rsidR="00361924" w:rsidRPr="003F748B" w:rsidRDefault="00343AAD" w:rsidP="00DE483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>Fa</w:t>
            </w:r>
            <w:r w:rsidR="00EA2EBE" w:rsidRPr="003F748B">
              <w:rPr>
                <w:rFonts w:ascii="Arial" w:hAnsi="Arial" w:cs="Arial"/>
              </w:rPr>
              <w:t>r</w:t>
            </w:r>
            <w:r w:rsidRPr="003F748B">
              <w:rPr>
                <w:rFonts w:ascii="Arial" w:hAnsi="Arial" w:cs="Arial"/>
              </w:rPr>
              <w:t>ming contracts (e.g., marketing or production contract)</w:t>
            </w:r>
          </w:p>
        </w:tc>
      </w:tr>
      <w:tr w:rsidR="003F748B" w:rsidRPr="003F748B" w14:paraId="2AF5F10D" w14:textId="77777777" w:rsidTr="002C3FF4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E76CF" w14:textId="77777777" w:rsidR="00F74898" w:rsidRPr="003F748B" w:rsidRDefault="00F74898" w:rsidP="00DE4833">
            <w:pPr>
              <w:spacing w:before="20" w:after="20"/>
              <w:rPr>
                <w:rFonts w:ascii="Arial" w:hAnsi="Arial" w:cs="Arial"/>
                <w:b/>
                <w:bCs/>
                <w:sz w:val="72"/>
                <w:szCs w:val="72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D4F1" w14:textId="77777777" w:rsidR="00F74898" w:rsidRPr="003F748B" w:rsidRDefault="00F74898" w:rsidP="00DE4833">
            <w:pPr>
              <w:spacing w:before="20" w:after="20"/>
              <w:rPr>
                <w:rFonts w:ascii="Arial" w:hAnsi="Arial" w:cs="Arial"/>
                <w:sz w:val="72"/>
                <w:szCs w:val="72"/>
              </w:rPr>
            </w:pPr>
          </w:p>
        </w:tc>
      </w:tr>
      <w:tr w:rsidR="003F748B" w:rsidRPr="003F748B" w14:paraId="76DA96DA" w14:textId="77777777" w:rsidTr="002C3FF4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CD91" w14:textId="77777777" w:rsidR="005423D6" w:rsidRPr="003F748B" w:rsidRDefault="005423D6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6D371" w14:textId="26DFE7DC" w:rsidR="005423D6" w:rsidRPr="003F748B" w:rsidRDefault="00343AAD" w:rsidP="00DE483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Joint venture </w:t>
            </w:r>
          </w:p>
        </w:tc>
      </w:tr>
      <w:tr w:rsidR="003F748B" w:rsidRPr="003F748B" w14:paraId="1C0F7C65" w14:textId="77777777" w:rsidTr="002C3FF4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E7028" w14:textId="77777777" w:rsidR="00317570" w:rsidRPr="003F748B" w:rsidRDefault="00317570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84C5" w14:textId="77777777" w:rsidR="00317570" w:rsidRPr="003F748B" w:rsidRDefault="00317570" w:rsidP="00DE4833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17570" w:rsidRPr="003F748B" w14:paraId="713F30D8" w14:textId="77777777" w:rsidTr="002C3FF4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74F53" w14:textId="77777777" w:rsidR="00317570" w:rsidRPr="003F748B" w:rsidRDefault="00317570" w:rsidP="00DE483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0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B0DDA" w14:textId="437DE431" w:rsidR="00317570" w:rsidRPr="003F748B" w:rsidRDefault="00317570" w:rsidP="00DE483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None of these</w:t>
            </w:r>
          </w:p>
        </w:tc>
      </w:tr>
    </w:tbl>
    <w:p w14:paraId="35CE4DE3" w14:textId="58DC7567" w:rsidR="00D141F2" w:rsidRPr="003F748B" w:rsidRDefault="00D141F2" w:rsidP="00D141F2">
      <w:pPr>
        <w:rPr>
          <w:rFonts w:ascii="Arial" w:hAnsi="Arial" w:cs="Arial"/>
          <w:b/>
          <w:i/>
          <w:iCs/>
          <w:sz w:val="24"/>
          <w:szCs w:val="24"/>
        </w:rPr>
      </w:pPr>
    </w:p>
    <w:p w14:paraId="670BF1D2" w14:textId="495694F3" w:rsidR="0070180C" w:rsidRPr="003F748B" w:rsidRDefault="00A51B20" w:rsidP="00B34A41">
      <w:pPr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3F748B">
        <w:rPr>
          <w:rFonts w:ascii="Arial" w:hAnsi="Arial" w:cs="Arial"/>
          <w:b/>
          <w:i/>
          <w:iCs/>
          <w:sz w:val="20"/>
          <w:szCs w:val="20"/>
        </w:rPr>
        <w:t>[</w:t>
      </w:r>
      <w:r w:rsidR="00F325F8" w:rsidRPr="003F748B">
        <w:rPr>
          <w:rFonts w:ascii="Arial" w:hAnsi="Arial" w:cs="Arial"/>
          <w:b/>
          <w:i/>
          <w:iCs/>
          <w:sz w:val="20"/>
          <w:szCs w:val="20"/>
        </w:rPr>
        <w:t xml:space="preserve">Instructions for </w:t>
      </w:r>
      <w:r w:rsidRPr="003F748B">
        <w:rPr>
          <w:rFonts w:ascii="Arial" w:hAnsi="Arial" w:cs="Arial"/>
          <w:b/>
          <w:i/>
          <w:iCs/>
          <w:sz w:val="20"/>
          <w:szCs w:val="20"/>
        </w:rPr>
        <w:t>Q11 programming:</w:t>
      </w:r>
    </w:p>
    <w:p w14:paraId="2473193C" w14:textId="77777777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i/>
          <w:iCs/>
        </w:rPr>
        <w:t>The following explanation should pop-up when respondents hold their cursor over “Spot market”:</w:t>
      </w:r>
    </w:p>
    <w:p w14:paraId="5F1A8BD8" w14:textId="6A06921B" w:rsidR="00F325F8" w:rsidRPr="003F748B" w:rsidRDefault="00F325F8" w:rsidP="00B34A41">
      <w:pPr>
        <w:jc w:val="both"/>
        <w:rPr>
          <w:i/>
          <w:iCs/>
          <w:sz w:val="20"/>
          <w:szCs w:val="20"/>
        </w:rPr>
      </w:pPr>
      <w:r w:rsidRPr="003F748B">
        <w:rPr>
          <w:b/>
          <w:bCs/>
          <w:i/>
          <w:iCs/>
          <w:sz w:val="20"/>
          <w:szCs w:val="20"/>
        </w:rPr>
        <w:t>Spot market</w:t>
      </w:r>
      <w:r w:rsidRPr="003F748B">
        <w:rPr>
          <w:i/>
          <w:iCs/>
          <w:sz w:val="20"/>
          <w:szCs w:val="20"/>
        </w:rPr>
        <w:t xml:space="preserve"> relationships are short-term contracts which are coordinated by demand and supply in the market.</w:t>
      </w:r>
    </w:p>
    <w:p w14:paraId="0FF6D9D9" w14:textId="77777777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i/>
          <w:iCs/>
        </w:rPr>
        <w:t>The following explanation should pop-up when respondents hold their cursor on “Trust-based relationships”</w:t>
      </w:r>
    </w:p>
    <w:p w14:paraId="5F5CBB8D" w14:textId="77777777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b/>
          <w:bCs/>
          <w:i/>
          <w:iCs/>
        </w:rPr>
        <w:t xml:space="preserve">Trust-based relationships </w:t>
      </w:r>
      <w:r w:rsidRPr="003F748B">
        <w:rPr>
          <w:i/>
          <w:iCs/>
        </w:rPr>
        <w:t>refers to relationships which are not bound by contracts but build on interpersonal and/or long-standing connections.</w:t>
      </w:r>
    </w:p>
    <w:p w14:paraId="4FC96284" w14:textId="77777777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i/>
          <w:iCs/>
        </w:rPr>
        <w:t>The following explanation should pop-up when respondents hold their cursor on “Farming contracts …)”:</w:t>
      </w:r>
    </w:p>
    <w:p w14:paraId="3DD3F2E2" w14:textId="77777777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b/>
          <w:bCs/>
          <w:i/>
          <w:iCs/>
        </w:rPr>
        <w:t>Farming contracts</w:t>
      </w:r>
      <w:r w:rsidRPr="003F748B">
        <w:rPr>
          <w:i/>
          <w:iCs/>
        </w:rPr>
        <w:t xml:space="preserve"> refer to formal selling and buying agreements. These agreements may differ depending on the contract type (e.g., marketing contract, production contract).</w:t>
      </w:r>
    </w:p>
    <w:p w14:paraId="7D985DCA" w14:textId="77777777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i/>
          <w:iCs/>
        </w:rPr>
        <w:t>The following explanation should pop-up when respondents hold their cursor on “Joint venture”:</w:t>
      </w:r>
    </w:p>
    <w:p w14:paraId="6368F68B" w14:textId="64CACB0B" w:rsidR="00F325F8" w:rsidRPr="003F748B" w:rsidRDefault="00F325F8" w:rsidP="00B34A41">
      <w:pPr>
        <w:pStyle w:val="CommentText"/>
        <w:jc w:val="both"/>
        <w:rPr>
          <w:i/>
          <w:iCs/>
        </w:rPr>
      </w:pPr>
      <w:r w:rsidRPr="003F748B">
        <w:rPr>
          <w:b/>
          <w:bCs/>
          <w:i/>
          <w:iCs/>
        </w:rPr>
        <w:t>Joint venture</w:t>
      </w:r>
      <w:r w:rsidRPr="003F748B">
        <w:rPr>
          <w:i/>
          <w:iCs/>
        </w:rPr>
        <w:t xml:space="preserve"> refers to a relationship where farmers and other actors of the supply chain have joint ownership of resources (e.g., farmland, processing equipment).</w:t>
      </w:r>
      <w:r w:rsidR="00BA2004" w:rsidRPr="003F748B">
        <w:rPr>
          <w:i/>
          <w:iCs/>
        </w:rPr>
        <w:t>]</w:t>
      </w:r>
    </w:p>
    <w:p w14:paraId="610ECDB7" w14:textId="77777777" w:rsidR="00F325F8" w:rsidRPr="003F748B" w:rsidRDefault="00F325F8" w:rsidP="00F325F8">
      <w:pPr>
        <w:rPr>
          <w:rFonts w:ascii="Arial" w:hAnsi="Arial" w:cs="Arial"/>
          <w:b/>
          <w:i/>
          <w:iCs/>
          <w:sz w:val="24"/>
          <w:szCs w:val="24"/>
        </w:rPr>
      </w:pPr>
    </w:p>
    <w:p w14:paraId="3C55CE57" w14:textId="77777777" w:rsidR="005D48FE" w:rsidRPr="003F748B" w:rsidRDefault="005D48FE">
      <w:pPr>
        <w:rPr>
          <w:rFonts w:ascii="Arial" w:hAnsi="Arial" w:cs="Arial"/>
          <w:b/>
          <w:i/>
          <w:iCs/>
          <w:sz w:val="24"/>
          <w:szCs w:val="24"/>
        </w:rPr>
      </w:pPr>
      <w:r w:rsidRPr="003F748B">
        <w:rPr>
          <w:rFonts w:ascii="Arial" w:hAnsi="Arial" w:cs="Arial"/>
          <w:b/>
          <w:i/>
          <w:iCs/>
          <w:sz w:val="24"/>
          <w:szCs w:val="24"/>
        </w:rPr>
        <w:br w:type="page"/>
      </w:r>
    </w:p>
    <w:p w14:paraId="4A03286F" w14:textId="64B2D9AE" w:rsidR="00343AAD" w:rsidRPr="003F748B" w:rsidRDefault="005269F2" w:rsidP="00D141F2">
      <w:pPr>
        <w:rPr>
          <w:rFonts w:ascii="Arial" w:hAnsi="Arial" w:cs="Arial"/>
          <w:b/>
          <w:i/>
          <w:iCs/>
          <w:sz w:val="24"/>
          <w:szCs w:val="24"/>
        </w:rPr>
      </w:pPr>
      <w:r w:rsidRPr="003F748B">
        <w:rPr>
          <w:rFonts w:ascii="Arial" w:hAnsi="Arial" w:cs="Arial"/>
          <w:b/>
          <w:i/>
          <w:iCs/>
          <w:sz w:val="24"/>
          <w:szCs w:val="24"/>
        </w:rPr>
        <w:lastRenderedPageBreak/>
        <w:t>Q11 (2nd part): Depending on the</w:t>
      </w:r>
      <w:r w:rsidR="00343AAD" w:rsidRPr="003F748B">
        <w:rPr>
          <w:rFonts w:ascii="Arial" w:hAnsi="Arial" w:cs="Arial"/>
          <w:b/>
          <w:i/>
          <w:iCs/>
          <w:sz w:val="24"/>
          <w:szCs w:val="24"/>
        </w:rPr>
        <w:t xml:space="preserve"> answer </w:t>
      </w:r>
      <w:r w:rsidR="00304F58" w:rsidRPr="003F748B">
        <w:rPr>
          <w:rFonts w:ascii="Arial" w:hAnsi="Arial" w:cs="Arial"/>
          <w:b/>
          <w:i/>
          <w:iCs/>
          <w:sz w:val="24"/>
          <w:szCs w:val="24"/>
        </w:rPr>
        <w:t xml:space="preserve">selected for </w:t>
      </w:r>
      <w:r w:rsidR="00343AAD" w:rsidRPr="003F748B">
        <w:rPr>
          <w:rFonts w:ascii="Arial" w:hAnsi="Arial" w:cs="Arial"/>
          <w:b/>
          <w:i/>
          <w:iCs/>
          <w:sz w:val="24"/>
          <w:szCs w:val="24"/>
        </w:rPr>
        <w:t xml:space="preserve">Q11 </w:t>
      </w:r>
      <w:r w:rsidRPr="003F748B">
        <w:rPr>
          <w:rFonts w:ascii="Arial" w:hAnsi="Arial" w:cs="Arial"/>
          <w:b/>
          <w:i/>
          <w:iCs/>
          <w:sz w:val="24"/>
          <w:szCs w:val="24"/>
        </w:rPr>
        <w:t xml:space="preserve">(see above) </w:t>
      </w:r>
      <w:r w:rsidR="00343AAD" w:rsidRPr="003F748B">
        <w:rPr>
          <w:rFonts w:ascii="Arial" w:hAnsi="Arial" w:cs="Arial"/>
          <w:b/>
          <w:i/>
          <w:iCs/>
          <w:sz w:val="24"/>
          <w:szCs w:val="24"/>
        </w:rPr>
        <w:t>the following options should be displayed:</w:t>
      </w:r>
    </w:p>
    <w:p w14:paraId="01CF220B" w14:textId="7D73588F" w:rsidR="00343AAD" w:rsidRPr="003F748B" w:rsidRDefault="005269F2" w:rsidP="005269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 xml:space="preserve">Q11a: Please select the supply chain players that you consider as having an important </w:t>
      </w:r>
      <w:r w:rsidR="00343AAD" w:rsidRPr="003F748B">
        <w:rPr>
          <w:rFonts w:ascii="Arial" w:hAnsi="Arial" w:cs="Arial"/>
          <w:b/>
          <w:sz w:val="24"/>
          <w:szCs w:val="24"/>
          <w:u w:val="single"/>
        </w:rPr>
        <w:t>spot</w:t>
      </w:r>
      <w:r w:rsidRPr="003F748B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="00343AAD" w:rsidRPr="003F748B">
        <w:rPr>
          <w:rFonts w:ascii="Arial" w:hAnsi="Arial" w:cs="Arial"/>
          <w:b/>
          <w:sz w:val="24"/>
          <w:szCs w:val="24"/>
          <w:u w:val="single"/>
        </w:rPr>
        <w:t>market</w:t>
      </w:r>
      <w:r w:rsidRPr="003F748B">
        <w:rPr>
          <w:rFonts w:ascii="Arial" w:hAnsi="Arial" w:cs="Arial"/>
          <w:b/>
          <w:sz w:val="24"/>
          <w:szCs w:val="24"/>
          <w:u w:val="single"/>
        </w:rPr>
        <w:t xml:space="preserve">-based </w:t>
      </w:r>
      <w:r w:rsidRPr="003F748B">
        <w:rPr>
          <w:rFonts w:ascii="Arial" w:hAnsi="Arial" w:cs="Arial"/>
          <w:b/>
          <w:sz w:val="24"/>
          <w:szCs w:val="24"/>
        </w:rPr>
        <w:t>relationship with</w:t>
      </w:r>
      <w:r w:rsidR="00343AAD" w:rsidRPr="003F748B">
        <w:rPr>
          <w:rFonts w:ascii="Arial" w:hAnsi="Arial" w:cs="Arial"/>
          <w:b/>
          <w:sz w:val="24"/>
          <w:szCs w:val="24"/>
        </w:rPr>
        <w:t>:</w:t>
      </w: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450"/>
      </w:tblGrid>
      <w:tr w:rsidR="003F748B" w:rsidRPr="003F748B" w14:paraId="1BD5333E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339EEAC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5FF" w14:textId="4B0264D0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gents</w:t>
            </w:r>
          </w:p>
        </w:tc>
      </w:tr>
      <w:tr w:rsidR="003F748B" w:rsidRPr="003F748B" w14:paraId="39694C75" w14:textId="77777777" w:rsidTr="00881142">
        <w:trPr>
          <w:trHeight w:val="5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B8F90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7071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748B" w:rsidRPr="003F748B" w14:paraId="0961CD7D" w14:textId="77777777" w:rsidTr="00881142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ED982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34B4" w14:textId="6CE0D08C" w:rsidR="00343AAD" w:rsidRPr="003F748B" w:rsidRDefault="00343AAD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ocessors</w:t>
            </w:r>
          </w:p>
        </w:tc>
      </w:tr>
      <w:tr w:rsidR="003F748B" w:rsidRPr="003F748B" w14:paraId="7965F3F9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0814DDB3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D2BA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BF7CAE1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574D7F75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89D6" w14:textId="735D16D6" w:rsidR="00343AAD" w:rsidRPr="003F748B" w:rsidRDefault="00343AAD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Wholesalers</w:t>
            </w:r>
          </w:p>
        </w:tc>
      </w:tr>
      <w:tr w:rsidR="003F748B" w:rsidRPr="003F748B" w14:paraId="506BEDA0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F0868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628F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B45F495" w14:textId="77777777" w:rsidTr="00881142">
        <w:trPr>
          <w:trHeight w:hRule="exact" w:val="330"/>
        </w:trPr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FF9F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665134" w14:textId="10D2F58F" w:rsidR="00343AAD" w:rsidRPr="003F748B" w:rsidRDefault="00343AAD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 xml:space="preserve">Exporters </w:t>
            </w:r>
          </w:p>
        </w:tc>
      </w:tr>
      <w:tr w:rsidR="003F748B" w:rsidRPr="003F748B" w14:paraId="6A90CD60" w14:textId="77777777" w:rsidTr="00881142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4D6EA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72"/>
                <w:szCs w:val="7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A03A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sz w:val="72"/>
                <w:szCs w:val="72"/>
              </w:rPr>
            </w:pPr>
          </w:p>
        </w:tc>
      </w:tr>
      <w:tr w:rsidR="003F748B" w:rsidRPr="003F748B" w14:paraId="15F82151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3C2E7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8E865" w14:textId="3BAC399F" w:rsidR="00343AAD" w:rsidRPr="003F748B" w:rsidRDefault="00343AAD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Retailers</w:t>
            </w:r>
          </w:p>
        </w:tc>
      </w:tr>
      <w:tr w:rsidR="003F748B" w:rsidRPr="003F748B" w14:paraId="27702129" w14:textId="77777777" w:rsidTr="00881142">
        <w:trPr>
          <w:trHeight w:hRule="exact" w:val="98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42404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8319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4698D344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4FBE3" w14:textId="77777777" w:rsidR="00343AAD" w:rsidRPr="003F748B" w:rsidRDefault="00343AAD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FECB6" w14:textId="5EEB5728" w:rsidR="00343AAD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nsumers</w:t>
            </w:r>
          </w:p>
        </w:tc>
      </w:tr>
      <w:tr w:rsidR="003F748B" w:rsidRPr="003F748B" w14:paraId="750B9814" w14:textId="77777777" w:rsidTr="00881142">
        <w:trPr>
          <w:trHeight w:hRule="exact" w:val="8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CD6D4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6A44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1F590D53" w14:textId="77777777" w:rsidTr="00881142">
        <w:trPr>
          <w:trHeight w:hRule="exact" w:val="6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987A8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EAAE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B8116A" w:rsidRPr="003F748B" w14:paraId="34180AAA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E339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F9D2C8" w14:textId="5AE4615E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None of these</w:t>
            </w:r>
          </w:p>
        </w:tc>
      </w:tr>
    </w:tbl>
    <w:p w14:paraId="333C5827" w14:textId="77777777" w:rsidR="005D48FE" w:rsidRPr="003F748B" w:rsidRDefault="005D48FE">
      <w:pPr>
        <w:rPr>
          <w:rFonts w:ascii="Arial" w:hAnsi="Arial" w:cs="Arial"/>
          <w:b/>
          <w:sz w:val="24"/>
          <w:szCs w:val="24"/>
        </w:rPr>
      </w:pPr>
    </w:p>
    <w:p w14:paraId="425E5E29" w14:textId="4D1964A7" w:rsidR="005269F2" w:rsidRPr="003F748B" w:rsidRDefault="005269F2" w:rsidP="005269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 xml:space="preserve">Q11a: Please select the supply chain players that you consider as having an important </w:t>
      </w:r>
      <w:r w:rsidRPr="003F748B">
        <w:rPr>
          <w:rFonts w:ascii="Arial" w:hAnsi="Arial" w:cs="Arial"/>
          <w:b/>
          <w:sz w:val="24"/>
          <w:szCs w:val="24"/>
          <w:u w:val="single"/>
        </w:rPr>
        <w:t>trust-based</w:t>
      </w:r>
      <w:r w:rsidRPr="003F748B">
        <w:rPr>
          <w:rFonts w:ascii="Arial" w:hAnsi="Arial" w:cs="Arial"/>
          <w:b/>
          <w:sz w:val="24"/>
          <w:szCs w:val="24"/>
        </w:rPr>
        <w:t xml:space="preserve"> relationship with:</w:t>
      </w: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450"/>
      </w:tblGrid>
      <w:tr w:rsidR="003F748B" w:rsidRPr="003F748B" w14:paraId="33D41DE6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B0AAE17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517E" w14:textId="551AEC91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gents</w:t>
            </w:r>
          </w:p>
        </w:tc>
      </w:tr>
      <w:tr w:rsidR="003F748B" w:rsidRPr="003F748B" w14:paraId="16D2E1D3" w14:textId="77777777" w:rsidTr="00881142">
        <w:trPr>
          <w:trHeight w:val="6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BD333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32C7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748B" w:rsidRPr="003F748B" w14:paraId="25BDFC12" w14:textId="77777777" w:rsidTr="00881142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F3418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577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ocessors</w:t>
            </w:r>
          </w:p>
        </w:tc>
      </w:tr>
      <w:tr w:rsidR="003F748B" w:rsidRPr="003F748B" w14:paraId="38469ADF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047C0CD8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66D4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B8F8337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7B03E46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AE11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Wholesalers</w:t>
            </w:r>
          </w:p>
        </w:tc>
      </w:tr>
      <w:tr w:rsidR="003F748B" w:rsidRPr="003F748B" w14:paraId="057EB491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9A1EE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163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55DC1183" w14:textId="77777777" w:rsidTr="00881142">
        <w:trPr>
          <w:trHeight w:hRule="exact" w:val="330"/>
        </w:trPr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D2D3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61D2AD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 xml:space="preserve">Exporters </w:t>
            </w:r>
          </w:p>
        </w:tc>
      </w:tr>
      <w:tr w:rsidR="003F748B" w:rsidRPr="003F748B" w14:paraId="15DA8145" w14:textId="77777777" w:rsidTr="00881142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8A02F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72"/>
                <w:szCs w:val="7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23DC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72"/>
                <w:szCs w:val="72"/>
              </w:rPr>
            </w:pPr>
          </w:p>
        </w:tc>
      </w:tr>
      <w:tr w:rsidR="003F748B" w:rsidRPr="003F748B" w14:paraId="1133EB36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DFF71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D87EA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Retailers</w:t>
            </w:r>
          </w:p>
        </w:tc>
      </w:tr>
      <w:tr w:rsidR="003F748B" w:rsidRPr="003F748B" w14:paraId="3DC9140C" w14:textId="77777777" w:rsidTr="00881142">
        <w:trPr>
          <w:trHeight w:hRule="exact" w:val="98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329DF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0CC8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71E0C480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2DD7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6CE2E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nsumers</w:t>
            </w:r>
          </w:p>
        </w:tc>
      </w:tr>
      <w:tr w:rsidR="003F748B" w:rsidRPr="003F748B" w14:paraId="33923172" w14:textId="77777777" w:rsidTr="00881142">
        <w:trPr>
          <w:trHeight w:hRule="exact" w:val="86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49E26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E343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3F748B" w:rsidRPr="003F748B" w14:paraId="5124728F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FAD6C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CB4E4" w14:textId="7E99BF3C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ther farmers</w:t>
            </w:r>
          </w:p>
        </w:tc>
      </w:tr>
      <w:tr w:rsidR="003F748B" w:rsidRPr="003F748B" w14:paraId="3E4B204D" w14:textId="77777777" w:rsidTr="00881142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FCEDC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B40D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B8116A" w:rsidRPr="003F748B" w14:paraId="4695B26A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3120C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83BA9" w14:textId="39577AFC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None of these</w:t>
            </w:r>
          </w:p>
        </w:tc>
      </w:tr>
    </w:tbl>
    <w:p w14:paraId="17E51E3E" w14:textId="77777777" w:rsidR="005269F2" w:rsidRPr="003F748B" w:rsidRDefault="005269F2">
      <w:pPr>
        <w:rPr>
          <w:rFonts w:ascii="Arial" w:hAnsi="Arial" w:cs="Arial"/>
          <w:b/>
          <w:sz w:val="24"/>
          <w:szCs w:val="24"/>
        </w:rPr>
      </w:pPr>
    </w:p>
    <w:p w14:paraId="2F352293" w14:textId="4F5842F5" w:rsidR="005269F2" w:rsidRPr="003F748B" w:rsidRDefault="005269F2" w:rsidP="005269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 xml:space="preserve">Q11a: Please select the supply chain players that you consider as having an important </w:t>
      </w:r>
      <w:r w:rsidRPr="003F748B">
        <w:rPr>
          <w:rFonts w:ascii="Arial" w:hAnsi="Arial" w:cs="Arial"/>
          <w:b/>
          <w:sz w:val="24"/>
          <w:szCs w:val="24"/>
          <w:u w:val="single"/>
        </w:rPr>
        <w:t>contract-based</w:t>
      </w:r>
      <w:r w:rsidRPr="003F748B">
        <w:rPr>
          <w:rFonts w:ascii="Arial" w:hAnsi="Arial" w:cs="Arial"/>
          <w:b/>
          <w:sz w:val="24"/>
          <w:szCs w:val="24"/>
        </w:rPr>
        <w:t xml:space="preserve"> relationship with:</w:t>
      </w: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450"/>
      </w:tblGrid>
      <w:tr w:rsidR="003F748B" w:rsidRPr="003F748B" w14:paraId="3CA2345D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493E39C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B867" w14:textId="0A548AEF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gents</w:t>
            </w:r>
          </w:p>
        </w:tc>
      </w:tr>
      <w:tr w:rsidR="003F748B" w:rsidRPr="003F748B" w14:paraId="564A2960" w14:textId="77777777" w:rsidTr="00881142"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FB1D2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9D8F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748B" w:rsidRPr="003F748B" w14:paraId="22AE1448" w14:textId="77777777" w:rsidTr="00881142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2AFC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C742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ocessors</w:t>
            </w:r>
          </w:p>
        </w:tc>
      </w:tr>
      <w:tr w:rsidR="003F748B" w:rsidRPr="003F748B" w14:paraId="03559EB6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0B4CD7D0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0F3F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25F78C4A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6B64FC9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972E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Wholesalers</w:t>
            </w:r>
          </w:p>
        </w:tc>
      </w:tr>
      <w:tr w:rsidR="003F748B" w:rsidRPr="003F748B" w14:paraId="676CEF76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DBECA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FEF0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16ABBBAE" w14:textId="77777777" w:rsidTr="00881142">
        <w:trPr>
          <w:trHeight w:hRule="exact" w:val="330"/>
        </w:trPr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B7D7F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7A6619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 xml:space="preserve">Exporters </w:t>
            </w:r>
          </w:p>
        </w:tc>
      </w:tr>
      <w:tr w:rsidR="003F748B" w:rsidRPr="003F748B" w14:paraId="1806A661" w14:textId="77777777" w:rsidTr="00881142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BB99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72"/>
                <w:szCs w:val="7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6BE2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72"/>
                <w:szCs w:val="72"/>
              </w:rPr>
            </w:pPr>
          </w:p>
        </w:tc>
      </w:tr>
      <w:tr w:rsidR="003F748B" w:rsidRPr="003F748B" w14:paraId="50460014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9929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93293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Retailers</w:t>
            </w:r>
          </w:p>
        </w:tc>
      </w:tr>
      <w:tr w:rsidR="003F748B" w:rsidRPr="003F748B" w14:paraId="61033599" w14:textId="77777777" w:rsidTr="00881142">
        <w:trPr>
          <w:trHeight w:hRule="exact" w:val="98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DCE77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84D7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7635142C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C1469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7D436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nsumers</w:t>
            </w:r>
          </w:p>
        </w:tc>
      </w:tr>
      <w:tr w:rsidR="003F748B" w:rsidRPr="003F748B" w14:paraId="030C0BA4" w14:textId="77777777" w:rsidTr="00881142">
        <w:trPr>
          <w:trHeight w:hRule="exact" w:val="85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663CB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1EC4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B8116A" w:rsidRPr="003F748B" w14:paraId="2186614C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73C2B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3BE9D4" w14:textId="7FD221D0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None of these</w:t>
            </w:r>
          </w:p>
        </w:tc>
      </w:tr>
    </w:tbl>
    <w:p w14:paraId="02E1C75F" w14:textId="157C114D" w:rsidR="00E0081A" w:rsidRPr="003F748B" w:rsidRDefault="00E0081A">
      <w:pPr>
        <w:rPr>
          <w:rFonts w:ascii="Arial" w:hAnsi="Arial" w:cs="Arial"/>
          <w:b/>
          <w:sz w:val="24"/>
          <w:szCs w:val="24"/>
        </w:rPr>
      </w:pPr>
    </w:p>
    <w:p w14:paraId="7565E2DC" w14:textId="77777777" w:rsidR="005D48FE" w:rsidRPr="003F748B" w:rsidRDefault="005D48FE">
      <w:pPr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br w:type="page"/>
      </w:r>
    </w:p>
    <w:p w14:paraId="6EFED824" w14:textId="43E9A4D9" w:rsidR="005269F2" w:rsidRPr="003F748B" w:rsidRDefault="005269F2" w:rsidP="005269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 xml:space="preserve">Q11a: Please select the supply chain players that you consider as having an important </w:t>
      </w:r>
      <w:r w:rsidRPr="003F748B">
        <w:rPr>
          <w:rFonts w:ascii="Arial" w:hAnsi="Arial" w:cs="Arial"/>
          <w:b/>
          <w:sz w:val="24"/>
          <w:szCs w:val="24"/>
          <w:u w:val="single"/>
        </w:rPr>
        <w:t>joint</w:t>
      </w:r>
      <w:r w:rsidR="00F35EAD" w:rsidRPr="003F748B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Pr="003F748B">
        <w:rPr>
          <w:rFonts w:ascii="Arial" w:hAnsi="Arial" w:cs="Arial"/>
          <w:b/>
          <w:sz w:val="24"/>
          <w:szCs w:val="24"/>
          <w:u w:val="single"/>
        </w:rPr>
        <w:t>venture-based</w:t>
      </w:r>
      <w:r w:rsidRPr="003F748B">
        <w:rPr>
          <w:rFonts w:ascii="Arial" w:hAnsi="Arial" w:cs="Arial"/>
          <w:b/>
          <w:sz w:val="24"/>
          <w:szCs w:val="24"/>
        </w:rPr>
        <w:t xml:space="preserve"> relationship with:</w:t>
      </w: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450"/>
      </w:tblGrid>
      <w:tr w:rsidR="003F748B" w:rsidRPr="003F748B" w14:paraId="00EDDD31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967C9E5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1881" w14:textId="1BA1ABB7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gents</w:t>
            </w:r>
          </w:p>
        </w:tc>
      </w:tr>
      <w:tr w:rsidR="003F748B" w:rsidRPr="003F748B" w14:paraId="2A8F9ED5" w14:textId="77777777" w:rsidTr="00881142"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B497D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0C17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748B" w:rsidRPr="003F748B" w14:paraId="4DA6D7B8" w14:textId="77777777" w:rsidTr="00881142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6C514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6E9A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ocessors</w:t>
            </w:r>
          </w:p>
        </w:tc>
      </w:tr>
      <w:tr w:rsidR="003F748B" w:rsidRPr="003F748B" w14:paraId="541145E1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14AE9C84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324C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592BE01" w14:textId="77777777" w:rsidTr="00881142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5B2B263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5E27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Wholesalers</w:t>
            </w:r>
          </w:p>
        </w:tc>
      </w:tr>
      <w:tr w:rsidR="003F748B" w:rsidRPr="003F748B" w14:paraId="04052D27" w14:textId="77777777" w:rsidTr="00881142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02347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187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9362236" w14:textId="77777777" w:rsidTr="00881142">
        <w:trPr>
          <w:trHeight w:hRule="exact" w:val="330"/>
        </w:trPr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1F32E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FB0686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 xml:space="preserve">Exporters </w:t>
            </w:r>
          </w:p>
        </w:tc>
      </w:tr>
      <w:tr w:rsidR="003F748B" w:rsidRPr="003F748B" w14:paraId="32D0415A" w14:textId="77777777" w:rsidTr="00881142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B6229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72"/>
                <w:szCs w:val="7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9225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sz w:val="72"/>
                <w:szCs w:val="72"/>
              </w:rPr>
            </w:pPr>
          </w:p>
        </w:tc>
      </w:tr>
      <w:tr w:rsidR="003F748B" w:rsidRPr="003F748B" w14:paraId="5DCB9BB6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DE1A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C0856D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Retailers</w:t>
            </w:r>
          </w:p>
        </w:tc>
      </w:tr>
      <w:tr w:rsidR="003F748B" w:rsidRPr="003F748B" w14:paraId="6296B17C" w14:textId="77777777" w:rsidTr="00881142">
        <w:trPr>
          <w:trHeight w:hRule="exact" w:val="98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16B5C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84E3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71250E4F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3C4A7" w14:textId="77777777" w:rsidR="005269F2" w:rsidRPr="003F748B" w:rsidRDefault="005269F2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C1601" w14:textId="305BC4D4" w:rsidR="005269F2" w:rsidRPr="003F748B" w:rsidRDefault="005269F2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ther farmers</w:t>
            </w:r>
          </w:p>
        </w:tc>
      </w:tr>
      <w:tr w:rsidR="003F748B" w:rsidRPr="003F748B" w14:paraId="5B22302D" w14:textId="77777777" w:rsidTr="00881142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1E365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9E63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B8116A" w:rsidRPr="003F748B" w14:paraId="56DF49E3" w14:textId="77777777" w:rsidTr="00881142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F240F" w14:textId="77777777" w:rsidR="00B8116A" w:rsidRPr="003F748B" w:rsidRDefault="00B8116A" w:rsidP="00C464FF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73AFF" w14:textId="1C35841C" w:rsidR="00B8116A" w:rsidRPr="003F748B" w:rsidRDefault="00B8116A" w:rsidP="00C464FF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None of these</w:t>
            </w:r>
          </w:p>
        </w:tc>
      </w:tr>
    </w:tbl>
    <w:p w14:paraId="3AAA170F" w14:textId="77777777" w:rsidR="00400E89" w:rsidRPr="003F748B" w:rsidRDefault="00400E89">
      <w:pPr>
        <w:rPr>
          <w:rFonts w:ascii="Arial" w:hAnsi="Arial" w:cs="Arial"/>
          <w:b/>
          <w:sz w:val="24"/>
          <w:szCs w:val="24"/>
        </w:rPr>
      </w:pPr>
    </w:p>
    <w:p w14:paraId="6ED894AC" w14:textId="223F8BB9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1</w:t>
      </w:r>
      <w:r w:rsidR="00E84DD3" w:rsidRPr="003F748B">
        <w:rPr>
          <w:rFonts w:ascii="Arial" w:hAnsi="Arial" w:cs="Arial"/>
          <w:b/>
          <w:sz w:val="24"/>
          <w:szCs w:val="24"/>
        </w:rPr>
        <w:t>2</w:t>
      </w:r>
      <w:r w:rsidRPr="003F748B">
        <w:rPr>
          <w:rFonts w:ascii="Arial" w:hAnsi="Arial" w:cs="Arial"/>
          <w:b/>
          <w:sz w:val="24"/>
          <w:szCs w:val="24"/>
        </w:rPr>
        <w:t xml:space="preserve">: Which EXTRA form(s) of supply chain collaboration would your agri-business potentially LIKE TO ENGAGE </w:t>
      </w:r>
      <w:r w:rsidR="00E026DE" w:rsidRPr="003F748B">
        <w:rPr>
          <w:rFonts w:ascii="Arial" w:hAnsi="Arial" w:cs="Arial"/>
          <w:b/>
          <w:sz w:val="24"/>
          <w:szCs w:val="24"/>
        </w:rPr>
        <w:t xml:space="preserve">WITH </w:t>
      </w:r>
      <w:r w:rsidRPr="003F748B">
        <w:rPr>
          <w:rFonts w:ascii="Arial" w:hAnsi="Arial" w:cs="Arial"/>
          <w:b/>
          <w:sz w:val="24"/>
          <w:szCs w:val="24"/>
        </w:rPr>
        <w:t xml:space="preserve">IN FUTURE? Select all relevant options: </w:t>
      </w:r>
    </w:p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9450"/>
      </w:tblGrid>
      <w:tr w:rsidR="003F748B" w:rsidRPr="003F748B" w14:paraId="2EECE8EF" w14:textId="77777777" w:rsidTr="00C343B1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C765A3C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86B7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Close relationships with processors </w:t>
            </w:r>
          </w:p>
        </w:tc>
      </w:tr>
      <w:tr w:rsidR="003F748B" w:rsidRPr="003F748B" w14:paraId="21F47262" w14:textId="77777777" w:rsidTr="00C343B1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51B0D31E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0BE1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9C16CC6" w14:textId="77777777" w:rsidTr="00C343B1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9D4E38E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A324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llaboration with exporters</w:t>
            </w:r>
          </w:p>
        </w:tc>
      </w:tr>
      <w:tr w:rsidR="003F748B" w:rsidRPr="003F748B" w14:paraId="7D66E873" w14:textId="77777777" w:rsidTr="00C343B1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6D9D3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2AB9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1EBCC94D" w14:textId="77777777" w:rsidTr="00C343B1">
        <w:trPr>
          <w:trHeight w:hRule="exact" w:val="330"/>
        </w:trPr>
        <w:tc>
          <w:tcPr>
            <w:tcW w:w="3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7D89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CD10D" w14:textId="77777777" w:rsidR="00EA4759" w:rsidRPr="003F748B" w:rsidRDefault="00EA4759" w:rsidP="00C343B1">
            <w:pPr>
              <w:spacing w:before="20" w:after="20"/>
              <w:ind w:right="1762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>Close relationships with retailers and consumers</w:t>
            </w:r>
          </w:p>
        </w:tc>
      </w:tr>
      <w:tr w:rsidR="003F748B" w:rsidRPr="003F748B" w14:paraId="35658FE3" w14:textId="77777777" w:rsidTr="00C343B1">
        <w:trPr>
          <w:trHeight w:hRule="exact" w:val="7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33FE7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72"/>
                <w:szCs w:val="7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4BDA" w14:textId="77777777" w:rsidR="00EA4759" w:rsidRPr="003F748B" w:rsidRDefault="00EA4759" w:rsidP="00C343B1">
            <w:pPr>
              <w:spacing w:before="20" w:after="20"/>
              <w:ind w:right="1762"/>
              <w:rPr>
                <w:rFonts w:ascii="Arial" w:hAnsi="Arial" w:cs="Arial"/>
                <w:sz w:val="72"/>
                <w:szCs w:val="72"/>
              </w:rPr>
            </w:pPr>
          </w:p>
        </w:tc>
      </w:tr>
      <w:tr w:rsidR="003F748B" w:rsidRPr="003F748B" w14:paraId="6A420AA6" w14:textId="77777777" w:rsidTr="00C343B1">
        <w:trPr>
          <w:trHeight w:hRule="exact" w:val="363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DB8F5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BD390B" w14:textId="77777777" w:rsidR="00EA4759" w:rsidRPr="003F748B" w:rsidRDefault="00EA4759" w:rsidP="00C343B1">
            <w:pPr>
              <w:spacing w:before="20" w:after="20"/>
              <w:ind w:right="1762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llaboration with overseas importers</w:t>
            </w:r>
          </w:p>
        </w:tc>
      </w:tr>
      <w:tr w:rsidR="003F748B" w:rsidRPr="003F748B" w14:paraId="764D119F" w14:textId="77777777" w:rsidTr="00C343B1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F703B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2674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6237567D" w14:textId="77777777" w:rsidTr="00C343B1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5A9FDAC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5B2A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ntract farming for the retail sector (e.g., Woolworths, Coles, Aldi)</w:t>
            </w:r>
          </w:p>
        </w:tc>
      </w:tr>
      <w:tr w:rsidR="003F748B" w:rsidRPr="003F748B" w14:paraId="68639528" w14:textId="77777777" w:rsidTr="00C343B1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DD964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C551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8BCF595" w14:textId="77777777" w:rsidTr="00C343B1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F5E0C7A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8234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nformal information sharing agreements with other producers</w:t>
            </w:r>
          </w:p>
        </w:tc>
      </w:tr>
      <w:tr w:rsidR="003F748B" w:rsidRPr="003F748B" w14:paraId="15EC3B19" w14:textId="77777777" w:rsidTr="00C343B1">
        <w:trPr>
          <w:trHeight w:hRule="exact" w:val="7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6362A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A55A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1A1CA79F" w14:textId="77777777" w:rsidTr="00C343B1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F9E9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3298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llaboration with other producers on the production side (e.g., technical assistance)</w:t>
            </w:r>
          </w:p>
        </w:tc>
      </w:tr>
      <w:tr w:rsidR="003F748B" w:rsidRPr="003F748B" w14:paraId="50BDBAFC" w14:textId="77777777" w:rsidTr="00C343B1">
        <w:trPr>
          <w:trHeight w:hRule="exact" w:val="76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72D4B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685F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271303A7" w14:textId="77777777" w:rsidTr="00C343B1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B3169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5725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llaboration with other producers on product marketing aspects (e.g., product promotion, market demand analysis)</w:t>
            </w:r>
          </w:p>
        </w:tc>
      </w:tr>
      <w:tr w:rsidR="003F748B" w:rsidRPr="003F748B" w14:paraId="21869622" w14:textId="77777777" w:rsidTr="00C343B1">
        <w:trPr>
          <w:trHeight w:hRule="exact" w:val="8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FF603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8A7D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14F6563B" w14:textId="77777777" w:rsidTr="00C343B1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A5D16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DA74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None</w:t>
            </w:r>
          </w:p>
        </w:tc>
      </w:tr>
      <w:tr w:rsidR="003F748B" w:rsidRPr="003F748B" w14:paraId="194B293A" w14:textId="77777777" w:rsidTr="00C343B1">
        <w:trPr>
          <w:trHeight w:hRule="exact" w:val="8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6D0DA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169C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EA4759" w:rsidRPr="003F748B" w14:paraId="2FF4C4DF" w14:textId="77777777" w:rsidTr="00C343B1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65A4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4109" w14:textId="77777777" w:rsidR="00EA4759" w:rsidRPr="003F748B" w:rsidRDefault="00EA4759" w:rsidP="00EA4759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ther, please specify: _______________________________________</w:t>
            </w:r>
          </w:p>
        </w:tc>
      </w:tr>
    </w:tbl>
    <w:p w14:paraId="1B34FCB2" w14:textId="77777777" w:rsidR="00FD73C3" w:rsidRPr="003F748B" w:rsidRDefault="00FD73C3" w:rsidP="00D141F2">
      <w:pPr>
        <w:rPr>
          <w:rFonts w:ascii="Arial" w:hAnsi="Arial" w:cs="Arial"/>
          <w:b/>
          <w:sz w:val="24"/>
          <w:szCs w:val="24"/>
        </w:rPr>
      </w:pPr>
    </w:p>
    <w:p w14:paraId="22A21E0C" w14:textId="77777777" w:rsidR="005D48FE" w:rsidRPr="003F748B" w:rsidRDefault="005D48FE">
      <w:pPr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br w:type="page"/>
      </w:r>
    </w:p>
    <w:p w14:paraId="65ED6DFE" w14:textId="4D53CB11" w:rsidR="00D141F2" w:rsidRPr="003F748B" w:rsidRDefault="00D141F2" w:rsidP="00D141F2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>Q1</w:t>
      </w:r>
      <w:r w:rsidR="00E84DD3" w:rsidRPr="003F748B">
        <w:rPr>
          <w:rFonts w:ascii="Arial" w:hAnsi="Arial" w:cs="Arial"/>
          <w:b/>
          <w:sz w:val="24"/>
          <w:szCs w:val="24"/>
        </w:rPr>
        <w:t>3</w:t>
      </w:r>
      <w:r w:rsidRPr="003F748B">
        <w:rPr>
          <w:rFonts w:ascii="Arial" w:hAnsi="Arial" w:cs="Arial"/>
          <w:b/>
          <w:sz w:val="24"/>
          <w:szCs w:val="24"/>
        </w:rPr>
        <w:t xml:space="preserve">: What do you consider as barriers for </w:t>
      </w:r>
      <w:r w:rsidR="00C343B1" w:rsidRPr="003F748B">
        <w:rPr>
          <w:rFonts w:ascii="Arial" w:hAnsi="Arial" w:cs="Arial"/>
          <w:b/>
          <w:sz w:val="24"/>
          <w:szCs w:val="24"/>
        </w:rPr>
        <w:t xml:space="preserve">more </w:t>
      </w:r>
      <w:r w:rsidRPr="003F748B">
        <w:rPr>
          <w:rFonts w:ascii="Arial" w:hAnsi="Arial" w:cs="Arial"/>
          <w:b/>
          <w:sz w:val="24"/>
          <w:szCs w:val="24"/>
        </w:rPr>
        <w:t xml:space="preserve">collaboration within the supply chain of your product? Please </w:t>
      </w:r>
      <w:r w:rsidR="00FD73C3" w:rsidRPr="003F748B">
        <w:rPr>
          <w:rFonts w:ascii="Arial" w:hAnsi="Arial" w:cs="Arial"/>
          <w:b/>
          <w:sz w:val="24"/>
          <w:szCs w:val="24"/>
        </w:rPr>
        <w:t xml:space="preserve">rank these barriers from 1 = LARGEST PERCEIVED BARRIER </w:t>
      </w:r>
      <w:r w:rsidR="00E571F7" w:rsidRPr="003F748B">
        <w:rPr>
          <w:rFonts w:ascii="Arial" w:hAnsi="Arial" w:cs="Arial"/>
          <w:b/>
          <w:sz w:val="24"/>
          <w:szCs w:val="24"/>
        </w:rPr>
        <w:t xml:space="preserve">to </w:t>
      </w:r>
      <w:r w:rsidR="00C343B1" w:rsidRPr="003F748B">
        <w:rPr>
          <w:rFonts w:ascii="Arial" w:hAnsi="Arial" w:cs="Arial"/>
          <w:b/>
          <w:sz w:val="24"/>
          <w:szCs w:val="24"/>
        </w:rPr>
        <w:t xml:space="preserve">9 </w:t>
      </w:r>
      <w:r w:rsidR="00FD73C3" w:rsidRPr="003F748B">
        <w:rPr>
          <w:rFonts w:ascii="Arial" w:hAnsi="Arial" w:cs="Arial"/>
          <w:b/>
          <w:sz w:val="24"/>
          <w:szCs w:val="24"/>
        </w:rPr>
        <w:t>= LEAST PERCIVED BARRIER</w:t>
      </w:r>
      <w:r w:rsidRPr="003F748B">
        <w:rPr>
          <w:rFonts w:ascii="Arial" w:hAnsi="Arial" w:cs="Arial"/>
          <w:b/>
          <w:sz w:val="24"/>
          <w:szCs w:val="24"/>
        </w:rPr>
        <w:t xml:space="preserve">: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0"/>
        <w:gridCol w:w="7149"/>
        <w:gridCol w:w="2015"/>
      </w:tblGrid>
      <w:tr w:rsidR="003F748B" w:rsidRPr="003F748B" w14:paraId="12FB5756" w14:textId="77777777" w:rsidTr="00C343B1"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60A188C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3761" w14:textId="20E9539B" w:rsidR="00D141F2" w:rsidRPr="003F748B" w:rsidRDefault="00D141F2" w:rsidP="00C343B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osing production/supply flexibility and independence</w:t>
            </w:r>
            <w:r w:rsidR="006C63CE" w:rsidRPr="003F748B">
              <w:rPr>
                <w:rFonts w:ascii="Arial" w:hAnsi="Arial" w:cs="Arial"/>
              </w:rPr>
              <w:t xml:space="preserve"> in supplying different markets</w:t>
            </w:r>
          </w:p>
        </w:tc>
      </w:tr>
      <w:tr w:rsidR="003F748B" w:rsidRPr="003F748B" w14:paraId="683D7FBD" w14:textId="77777777" w:rsidTr="00C343B1">
        <w:trPr>
          <w:trHeight w:hRule="exact" w:val="57"/>
        </w:trPr>
        <w:tc>
          <w:tcPr>
            <w:tcW w:w="340" w:type="dxa"/>
            <w:tcBorders>
              <w:left w:val="nil"/>
              <w:right w:val="nil"/>
            </w:tcBorders>
            <w:vAlign w:val="center"/>
          </w:tcPr>
          <w:p w14:paraId="4F524294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F46B" w14:textId="77777777" w:rsidR="00D141F2" w:rsidRPr="003F748B" w:rsidRDefault="00D141F2" w:rsidP="00C343B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DE7EA4C" w14:textId="77777777" w:rsidTr="00C343B1"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1A5A71D2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37F1" w14:textId="7B44314C" w:rsidR="00D141F2" w:rsidRPr="003F748B" w:rsidRDefault="00C343B1" w:rsidP="00C343B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Finding</w:t>
            </w:r>
            <w:r w:rsidR="00D141F2" w:rsidRPr="003F748B">
              <w:rPr>
                <w:rFonts w:ascii="Arial" w:hAnsi="Arial" w:cs="Arial"/>
              </w:rPr>
              <w:t xml:space="preserve"> producers who would like to form an alliance</w:t>
            </w:r>
          </w:p>
        </w:tc>
      </w:tr>
      <w:tr w:rsidR="003F748B" w:rsidRPr="003F748B" w14:paraId="254D41A8" w14:textId="77777777" w:rsidTr="00C343B1">
        <w:trPr>
          <w:trHeight w:hRule="exact" w:val="57"/>
        </w:trPr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445F7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0534" w14:textId="77777777" w:rsidR="00D141F2" w:rsidRPr="003F748B" w:rsidRDefault="00D141F2" w:rsidP="00C343B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6D9DE354" w14:textId="77777777" w:rsidTr="00C343B1"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1FDC927D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91AF" w14:textId="241BEFF9" w:rsidR="00D141F2" w:rsidRPr="003F748B" w:rsidRDefault="00D141F2" w:rsidP="00C343B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Sharing commercially sensitive information </w:t>
            </w:r>
          </w:p>
        </w:tc>
      </w:tr>
      <w:tr w:rsidR="003F748B" w:rsidRPr="003F748B" w14:paraId="372615EC" w14:textId="77777777" w:rsidTr="00C343B1">
        <w:trPr>
          <w:gridAfter w:val="1"/>
          <w:wAfter w:w="2015" w:type="dxa"/>
          <w:trHeight w:hRule="exact" w:val="57"/>
        </w:trPr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6F7FD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831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017CCDA" w14:textId="77777777" w:rsidTr="00C343B1">
        <w:trPr>
          <w:trHeight w:hRule="exact" w:val="320"/>
        </w:trPr>
        <w:tc>
          <w:tcPr>
            <w:tcW w:w="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51DB6" w14:textId="77777777" w:rsidR="00C343B1" w:rsidRPr="003F748B" w:rsidRDefault="00C343B1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41BDB6" w14:textId="4B00DDA7" w:rsidR="00C343B1" w:rsidRPr="003F748B" w:rsidRDefault="00C343B1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  <w:r w:rsidRPr="003F748B">
              <w:rPr>
                <w:rFonts w:ascii="Arial" w:hAnsi="Arial" w:cs="Arial"/>
              </w:rPr>
              <w:t>Lack of trust</w:t>
            </w:r>
          </w:p>
        </w:tc>
      </w:tr>
      <w:tr w:rsidR="003F748B" w:rsidRPr="003F748B" w14:paraId="65189AAB" w14:textId="77777777" w:rsidTr="00C343B1">
        <w:trPr>
          <w:trHeight w:hRule="exact" w:val="57"/>
        </w:trPr>
        <w:tc>
          <w:tcPr>
            <w:tcW w:w="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AA9F3" w14:textId="77777777" w:rsidR="00C343B1" w:rsidRPr="003F748B" w:rsidRDefault="00C343B1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B8B5" w14:textId="77777777" w:rsidR="00C343B1" w:rsidRPr="003F748B" w:rsidRDefault="00C343B1" w:rsidP="00EB1A21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566FD4D9" w14:textId="77777777" w:rsidTr="00C343B1"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14:paraId="4B23CF48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E11D" w14:textId="6EA08D7F" w:rsidR="00D141F2" w:rsidRPr="003F748B" w:rsidRDefault="00FD73C3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Costs to meet higher market specifications</w:t>
            </w:r>
          </w:p>
        </w:tc>
      </w:tr>
      <w:tr w:rsidR="003F748B" w:rsidRPr="003F748B" w14:paraId="35F900B2" w14:textId="77777777" w:rsidTr="00C343B1">
        <w:trPr>
          <w:trHeight w:hRule="exact" w:val="74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57555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F1F4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396DB1F2" w14:textId="77777777" w:rsidTr="00C343B1"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C8B73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8C01" w14:textId="77777777" w:rsidR="00D141F2" w:rsidRPr="003F748B" w:rsidRDefault="00D141F2" w:rsidP="00EB1A21">
            <w:pPr>
              <w:spacing w:before="20" w:after="20"/>
            </w:pPr>
            <w:r w:rsidRPr="003F748B">
              <w:rPr>
                <w:rFonts w:ascii="Arial" w:hAnsi="Arial" w:cs="Arial"/>
              </w:rPr>
              <w:t>Lack of leadership</w:t>
            </w:r>
          </w:p>
        </w:tc>
      </w:tr>
      <w:tr w:rsidR="003F748B" w:rsidRPr="003F748B" w14:paraId="2B20154E" w14:textId="77777777" w:rsidTr="00C343B1">
        <w:trPr>
          <w:trHeight w:hRule="exact" w:val="84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4BAE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2B5A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6490B92E" w14:textId="77777777" w:rsidTr="00C343B1">
        <w:trPr>
          <w:trHeight w:hRule="exact" w:val="312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181CE" w14:textId="77777777" w:rsidR="00AB61F8" w:rsidRPr="003F748B" w:rsidRDefault="00AB61F8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1D9959" w14:textId="1CA08439" w:rsidR="00AB61F8" w:rsidRPr="003F748B" w:rsidRDefault="00AB61F8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ack of knowledge about other stage of the supply chain</w:t>
            </w:r>
          </w:p>
        </w:tc>
      </w:tr>
      <w:tr w:rsidR="003F748B" w:rsidRPr="003F748B" w14:paraId="6A9D5504" w14:textId="77777777" w:rsidTr="00C343B1">
        <w:trPr>
          <w:trHeight w:hRule="exact" w:val="84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D0F5A" w14:textId="77777777" w:rsidR="00AB61F8" w:rsidRPr="003F748B" w:rsidRDefault="00AB61F8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A9EA" w14:textId="77777777" w:rsidR="00AB61F8" w:rsidRPr="003F748B" w:rsidRDefault="00AB61F8" w:rsidP="00EB1A21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56364F23" w14:textId="77777777" w:rsidTr="00C343B1"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E23B0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BBF4" w14:textId="5D89EA15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ack of external support (e.g., government, industry organisations)</w:t>
            </w:r>
            <w:r w:rsidR="00454AF9" w:rsidRPr="003F748B">
              <w:rPr>
                <w:rFonts w:ascii="Arial" w:hAnsi="Arial" w:cs="Arial"/>
              </w:rPr>
              <w:t xml:space="preserve"> </w:t>
            </w:r>
          </w:p>
        </w:tc>
      </w:tr>
      <w:tr w:rsidR="003F748B" w:rsidRPr="003F748B" w14:paraId="29FFBC37" w14:textId="77777777" w:rsidTr="00C343B1">
        <w:trPr>
          <w:trHeight w:hRule="exact" w:val="84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A4F3D" w14:textId="77777777" w:rsidR="00454AF9" w:rsidRPr="003F748B" w:rsidRDefault="00454AF9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B26C" w14:textId="77777777" w:rsidR="00454AF9" w:rsidRPr="003F748B" w:rsidRDefault="00454AF9" w:rsidP="00EB1A21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7B19CBB5" w14:textId="77777777" w:rsidTr="00C343B1">
        <w:trPr>
          <w:trHeight w:hRule="exact" w:val="375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461CC" w14:textId="513DCC12" w:rsidR="00454AF9" w:rsidRPr="003F748B" w:rsidRDefault="00C343B1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  <w:r w:rsidRPr="003F748B">
              <w:rPr>
                <w:rFonts w:ascii="Arial" w:hAnsi="Arial" w:cs="Arial"/>
                <w:b/>
                <w:bCs/>
                <w:sz w:val="2"/>
                <w:szCs w:val="2"/>
              </w:rPr>
              <w:t xml:space="preserve"> </w:t>
            </w:r>
          </w:p>
        </w:tc>
        <w:tc>
          <w:tcPr>
            <w:tcW w:w="91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8A474" w14:textId="2BF5262F" w:rsidR="00454AF9" w:rsidRPr="003F748B" w:rsidRDefault="00454AF9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ack of time and commitment to explore closer collaborations supply chain</w:t>
            </w:r>
          </w:p>
        </w:tc>
      </w:tr>
      <w:tr w:rsidR="003F748B" w:rsidRPr="003F748B" w14:paraId="3862D719" w14:textId="77777777" w:rsidTr="00C343B1">
        <w:trPr>
          <w:trHeight w:hRule="exact" w:val="84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6E733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8889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D141F2" w:rsidRPr="003F748B" w14:paraId="6AD97025" w14:textId="77777777" w:rsidTr="00C343B1"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A011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78AE" w14:textId="77777777" w:rsidR="00D141F2" w:rsidRPr="003F748B" w:rsidRDefault="00D141F2" w:rsidP="00EB1A21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ther, please specify: _______________________________________</w:t>
            </w:r>
          </w:p>
        </w:tc>
      </w:tr>
    </w:tbl>
    <w:p w14:paraId="6A79F776" w14:textId="33AF6030" w:rsidR="00FD73C3" w:rsidRPr="003F748B" w:rsidRDefault="00FD73C3">
      <w:pPr>
        <w:rPr>
          <w:rFonts w:ascii="Arial" w:hAnsi="Arial" w:cs="Arial"/>
          <w:b/>
          <w:sz w:val="28"/>
          <w:szCs w:val="28"/>
          <w:u w:val="single"/>
        </w:rPr>
      </w:pPr>
    </w:p>
    <w:p w14:paraId="6A09D71E" w14:textId="77777777" w:rsidR="00FD73C3" w:rsidRPr="003F748B" w:rsidRDefault="00FD73C3">
      <w:pPr>
        <w:rPr>
          <w:rFonts w:ascii="Arial" w:hAnsi="Arial" w:cs="Arial"/>
          <w:b/>
          <w:sz w:val="28"/>
          <w:szCs w:val="28"/>
          <w:u w:val="single"/>
        </w:rPr>
      </w:pPr>
      <w:r w:rsidRPr="003F748B">
        <w:rPr>
          <w:rFonts w:ascii="Arial" w:hAnsi="Arial" w:cs="Arial"/>
          <w:b/>
          <w:sz w:val="28"/>
          <w:szCs w:val="28"/>
          <w:u w:val="single"/>
        </w:rPr>
        <w:br w:type="page"/>
      </w:r>
    </w:p>
    <w:p w14:paraId="4BDA7C16" w14:textId="6E9B253F" w:rsidR="00591633" w:rsidRPr="003F748B" w:rsidRDefault="00591633" w:rsidP="00591633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3F748B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PART </w:t>
      </w:r>
      <w:r w:rsidR="00D141F2" w:rsidRPr="003F748B">
        <w:rPr>
          <w:rFonts w:ascii="Arial" w:hAnsi="Arial" w:cs="Arial"/>
          <w:b/>
          <w:sz w:val="24"/>
          <w:szCs w:val="24"/>
          <w:u w:val="single"/>
        </w:rPr>
        <w:t>B</w:t>
      </w:r>
      <w:r w:rsidRPr="003F748B">
        <w:rPr>
          <w:rFonts w:ascii="Arial" w:hAnsi="Arial" w:cs="Arial"/>
          <w:b/>
          <w:sz w:val="24"/>
          <w:szCs w:val="24"/>
          <w:u w:val="single"/>
        </w:rPr>
        <w:t>: Choice Experiment</w:t>
      </w:r>
    </w:p>
    <w:p w14:paraId="11E0721E" w14:textId="77777777" w:rsidR="00BC2508" w:rsidRPr="003F748B" w:rsidRDefault="00BC2508" w:rsidP="00BC2508">
      <w:pPr>
        <w:spacing w:after="0"/>
        <w:jc w:val="center"/>
        <w:rPr>
          <w:rFonts w:ascii="Arial" w:hAnsi="Arial" w:cs="Arial"/>
          <w:b/>
          <w:sz w:val="28"/>
          <w:szCs w:val="28"/>
        </w:rPr>
      </w:pPr>
    </w:p>
    <w:p w14:paraId="495F5086" w14:textId="1617E586" w:rsidR="00D90A9F" w:rsidRPr="003F748B" w:rsidRDefault="00BC2508" w:rsidP="00DD78A4">
      <w:pPr>
        <w:jc w:val="center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Market Access</w:t>
      </w:r>
      <w:r w:rsidR="00F46D81" w:rsidRPr="003F748B">
        <w:rPr>
          <w:rFonts w:ascii="Arial" w:hAnsi="Arial" w:cs="Arial"/>
          <w:b/>
          <w:sz w:val="24"/>
          <w:szCs w:val="24"/>
        </w:rPr>
        <w:t xml:space="preserve"> Context</w:t>
      </w:r>
    </w:p>
    <w:p w14:paraId="50863D6C" w14:textId="77777777" w:rsidR="00DC55A4" w:rsidRPr="003F748B" w:rsidRDefault="00DC55A4" w:rsidP="00312F4E">
      <w:pPr>
        <w:jc w:val="both"/>
        <w:rPr>
          <w:rFonts w:ascii="Arial" w:hAnsi="Arial" w:cs="Arial"/>
        </w:rPr>
      </w:pPr>
    </w:p>
    <w:p w14:paraId="0DB1A178" w14:textId="7F531277" w:rsidR="0094635D" w:rsidRPr="003F748B" w:rsidRDefault="0094635D" w:rsidP="0094635D">
      <w:pPr>
        <w:spacing w:before="60" w:after="60" w:line="264" w:lineRule="auto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Improved market access can generate higher returns for agricultural products. </w:t>
      </w:r>
      <w:r w:rsidR="00FD73C3" w:rsidRPr="003F748B">
        <w:rPr>
          <w:rFonts w:ascii="Arial" w:hAnsi="Arial" w:cs="Arial"/>
        </w:rPr>
        <w:t>L</w:t>
      </w:r>
      <w:r w:rsidR="00312F4E" w:rsidRPr="003F748B">
        <w:rPr>
          <w:rFonts w:ascii="Arial" w:hAnsi="Arial" w:cs="Arial"/>
        </w:rPr>
        <w:t xml:space="preserve">imited access to domestic and export markets has been identified as one of the major barriers for the horticulture industry in Queensland to achieve a higher product value. </w:t>
      </w:r>
    </w:p>
    <w:p w14:paraId="01C5494D" w14:textId="6C4192FF" w:rsidR="00B65FD7" w:rsidRDefault="00B65FD7" w:rsidP="0094635D">
      <w:pPr>
        <w:spacing w:before="60" w:after="60" w:line="264" w:lineRule="auto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There have already been steps taken to </w:t>
      </w:r>
      <w:r w:rsidR="009B46DB" w:rsidRPr="003F748B">
        <w:rPr>
          <w:rFonts w:ascii="Arial" w:hAnsi="Arial" w:cs="Arial"/>
        </w:rPr>
        <w:t>improve market access</w:t>
      </w:r>
      <w:r w:rsidR="00312F4E" w:rsidRPr="003F748B">
        <w:rPr>
          <w:rFonts w:ascii="Arial" w:hAnsi="Arial" w:cs="Arial"/>
        </w:rPr>
        <w:t xml:space="preserve"> through:</w:t>
      </w:r>
    </w:p>
    <w:p w14:paraId="4573A332" w14:textId="77777777" w:rsidR="009B1EDE" w:rsidRPr="003F748B" w:rsidRDefault="009B1EDE" w:rsidP="0094635D">
      <w:pPr>
        <w:spacing w:before="60" w:after="60" w:line="264" w:lineRule="auto"/>
        <w:jc w:val="both"/>
        <w:rPr>
          <w:rFonts w:ascii="Arial" w:hAnsi="Arial" w:cs="Arial"/>
        </w:rPr>
      </w:pPr>
    </w:p>
    <w:p w14:paraId="0899B318" w14:textId="7B791B78" w:rsidR="00B65FD7" w:rsidRPr="003F748B" w:rsidRDefault="009B46DB" w:rsidP="003E0702">
      <w:pPr>
        <w:pStyle w:val="ListParagraph"/>
        <w:numPr>
          <w:ilvl w:val="0"/>
          <w:numId w:val="19"/>
        </w:numPr>
        <w:spacing w:line="360" w:lineRule="auto"/>
        <w:ind w:left="2552" w:hanging="851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Free trade agreements with overseas countries </w:t>
      </w:r>
    </w:p>
    <w:p w14:paraId="0B7841F8" w14:textId="3A20E3D9" w:rsidR="00B65FD7" w:rsidRPr="003F748B" w:rsidRDefault="009B46DB" w:rsidP="003E0702">
      <w:pPr>
        <w:pStyle w:val="ListParagraph"/>
        <w:numPr>
          <w:ilvl w:val="0"/>
          <w:numId w:val="19"/>
        </w:numPr>
        <w:spacing w:line="360" w:lineRule="auto"/>
        <w:ind w:left="2552" w:hanging="851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>Improv</w:t>
      </w:r>
      <w:r w:rsidR="00312F4E" w:rsidRPr="003F748B">
        <w:rPr>
          <w:rFonts w:ascii="Arial" w:hAnsi="Arial" w:cs="Arial"/>
        </w:rPr>
        <w:t>ements in</w:t>
      </w:r>
      <w:r w:rsidRPr="003F748B">
        <w:rPr>
          <w:rFonts w:ascii="Arial" w:hAnsi="Arial" w:cs="Arial"/>
        </w:rPr>
        <w:t xml:space="preserve"> transport links </w:t>
      </w:r>
    </w:p>
    <w:p w14:paraId="368236D9" w14:textId="54FD4553" w:rsidR="00BF442F" w:rsidRPr="003F748B" w:rsidRDefault="00434176" w:rsidP="00BF442F">
      <w:pPr>
        <w:pStyle w:val="ListParagraph"/>
        <w:numPr>
          <w:ilvl w:val="0"/>
          <w:numId w:val="19"/>
        </w:numPr>
        <w:spacing w:line="360" w:lineRule="auto"/>
        <w:ind w:left="2552" w:hanging="851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>Government incentive</w:t>
      </w:r>
      <w:r w:rsidR="00AB61F8" w:rsidRPr="003F748B">
        <w:rPr>
          <w:rFonts w:ascii="Arial" w:hAnsi="Arial" w:cs="Arial"/>
        </w:rPr>
        <w:t>s</w:t>
      </w:r>
      <w:r w:rsidRPr="003F748B">
        <w:rPr>
          <w:rFonts w:ascii="Arial" w:hAnsi="Arial" w:cs="Arial"/>
        </w:rPr>
        <w:t xml:space="preserve"> to support market access</w:t>
      </w:r>
    </w:p>
    <w:p w14:paraId="34D40C26" w14:textId="6973EDBE" w:rsidR="00B65FD7" w:rsidRPr="003F748B" w:rsidRDefault="00EA4759" w:rsidP="00BF442F">
      <w:pPr>
        <w:jc w:val="both"/>
        <w:rPr>
          <w:rFonts w:ascii="Arial" w:hAnsi="Arial" w:cs="Arial"/>
        </w:rPr>
      </w:pPr>
      <w:r w:rsidRPr="003F748B">
        <w:rPr>
          <w:rFonts w:ascii="Arial" w:hAnsi="Arial" w:cs="Arial"/>
          <w:b/>
        </w:rPr>
        <w:t>However</w:t>
      </w:r>
      <w:r w:rsidR="00DB0E4B" w:rsidRPr="003F748B">
        <w:rPr>
          <w:rFonts w:ascii="Arial" w:hAnsi="Arial" w:cs="Arial"/>
          <w:b/>
        </w:rPr>
        <w:t xml:space="preserve">, </w:t>
      </w:r>
      <w:r w:rsidRPr="003F748B">
        <w:rPr>
          <w:rFonts w:ascii="Arial" w:hAnsi="Arial" w:cs="Arial"/>
          <w:b/>
        </w:rPr>
        <w:t>m</w:t>
      </w:r>
      <w:r w:rsidR="00B65FD7" w:rsidRPr="003F748B">
        <w:rPr>
          <w:rFonts w:ascii="Arial" w:hAnsi="Arial" w:cs="Arial"/>
          <w:b/>
        </w:rPr>
        <w:t>ore could be done</w:t>
      </w:r>
      <w:r w:rsidR="008D25A2" w:rsidRPr="003F748B">
        <w:rPr>
          <w:rFonts w:ascii="Arial" w:hAnsi="Arial" w:cs="Arial"/>
          <w:b/>
        </w:rPr>
        <w:t>.</w:t>
      </w:r>
      <w:r w:rsidR="00F04B7F" w:rsidRPr="003F748B">
        <w:rPr>
          <w:rFonts w:ascii="Arial" w:hAnsi="Arial" w:cs="Arial"/>
          <w:b/>
        </w:rPr>
        <w:t xml:space="preserve"> </w:t>
      </w:r>
      <w:r w:rsidR="00985AD3" w:rsidRPr="003F748B">
        <w:rPr>
          <w:rFonts w:ascii="Arial" w:hAnsi="Arial" w:cs="Arial"/>
        </w:rPr>
        <w:t>S</w:t>
      </w:r>
      <w:r w:rsidR="00BF442F" w:rsidRPr="003F748B">
        <w:rPr>
          <w:rFonts w:ascii="Arial" w:hAnsi="Arial" w:cs="Arial"/>
        </w:rPr>
        <w:t>upply chain</w:t>
      </w:r>
      <w:r w:rsidR="00B65FD7" w:rsidRPr="003F748B">
        <w:rPr>
          <w:rFonts w:ascii="Arial" w:hAnsi="Arial" w:cs="Arial"/>
        </w:rPr>
        <w:t xml:space="preserve"> management actions</w:t>
      </w:r>
      <w:r w:rsidR="00BF442F" w:rsidRPr="003F748B">
        <w:rPr>
          <w:rFonts w:ascii="Arial" w:hAnsi="Arial" w:cs="Arial"/>
        </w:rPr>
        <w:t xml:space="preserve"> </w:t>
      </w:r>
      <w:r w:rsidR="001E5894" w:rsidRPr="003F748B">
        <w:rPr>
          <w:rFonts w:ascii="Arial" w:hAnsi="Arial" w:cs="Arial"/>
        </w:rPr>
        <w:t xml:space="preserve">that are likely to </w:t>
      </w:r>
      <w:r w:rsidR="0094635D" w:rsidRPr="003F748B">
        <w:rPr>
          <w:rFonts w:ascii="Arial" w:hAnsi="Arial" w:cs="Arial"/>
        </w:rPr>
        <w:t xml:space="preserve">result in </w:t>
      </w:r>
      <w:r w:rsidR="001E5894" w:rsidRPr="003F748B">
        <w:rPr>
          <w:rFonts w:ascii="Arial" w:hAnsi="Arial" w:cs="Arial"/>
        </w:rPr>
        <w:t xml:space="preserve">higher product value </w:t>
      </w:r>
      <w:r w:rsidR="00B65FD7" w:rsidRPr="003F748B">
        <w:rPr>
          <w:rFonts w:ascii="Arial" w:hAnsi="Arial" w:cs="Arial"/>
        </w:rPr>
        <w:t xml:space="preserve">include: </w:t>
      </w:r>
    </w:p>
    <w:p w14:paraId="45E2D9DB" w14:textId="4570BA25" w:rsidR="00B65FD7" w:rsidRPr="003F748B" w:rsidRDefault="00895C85" w:rsidP="00B65FD7">
      <w:pPr>
        <w:pStyle w:val="ListParagraph"/>
        <w:numPr>
          <w:ilvl w:val="0"/>
          <w:numId w:val="15"/>
        </w:numPr>
        <w:spacing w:before="60" w:after="60" w:line="264" w:lineRule="auto"/>
        <w:rPr>
          <w:rFonts w:ascii="Arial" w:hAnsi="Arial" w:cs="Arial"/>
        </w:rPr>
      </w:pPr>
      <w:r w:rsidRPr="003F748B">
        <w:rPr>
          <w:rFonts w:ascii="Arial" w:hAnsi="Arial" w:cs="Arial"/>
        </w:rPr>
        <w:t>Closer links between producers and other stages of the supply chain</w:t>
      </w:r>
      <w:r w:rsidR="001E5894" w:rsidRPr="003F748B">
        <w:rPr>
          <w:rFonts w:ascii="Arial" w:hAnsi="Arial" w:cs="Arial"/>
        </w:rPr>
        <w:t xml:space="preserve"> (e.g., processors, wholesalers, </w:t>
      </w:r>
      <w:r w:rsidR="00434176" w:rsidRPr="003F748B">
        <w:rPr>
          <w:rFonts w:ascii="Arial" w:hAnsi="Arial" w:cs="Arial"/>
        </w:rPr>
        <w:t xml:space="preserve">and </w:t>
      </w:r>
      <w:r w:rsidR="001E5894" w:rsidRPr="003F748B">
        <w:rPr>
          <w:rFonts w:ascii="Arial" w:hAnsi="Arial" w:cs="Arial"/>
        </w:rPr>
        <w:t>exporters)</w:t>
      </w:r>
      <w:r w:rsidR="00914DAD" w:rsidRPr="003F748B">
        <w:rPr>
          <w:rFonts w:ascii="Arial" w:hAnsi="Arial" w:cs="Arial"/>
        </w:rPr>
        <w:t>,</w:t>
      </w:r>
    </w:p>
    <w:p w14:paraId="2ACC8E69" w14:textId="6FB2AF37" w:rsidR="00B65FD7" w:rsidRPr="003F748B" w:rsidRDefault="00434176" w:rsidP="00B65FD7">
      <w:pPr>
        <w:pStyle w:val="ListParagraph"/>
        <w:numPr>
          <w:ilvl w:val="0"/>
          <w:numId w:val="15"/>
        </w:numPr>
        <w:spacing w:before="60" w:after="60" w:line="264" w:lineRule="auto"/>
        <w:rPr>
          <w:rFonts w:ascii="Arial" w:hAnsi="Arial" w:cs="Arial"/>
        </w:rPr>
      </w:pPr>
      <w:r w:rsidRPr="003F748B">
        <w:rPr>
          <w:rFonts w:ascii="Arial" w:hAnsi="Arial" w:cs="Arial"/>
        </w:rPr>
        <w:t>Improved</w:t>
      </w:r>
      <w:r w:rsidR="00895C85" w:rsidRPr="003F748B">
        <w:rPr>
          <w:rFonts w:ascii="Arial" w:hAnsi="Arial" w:cs="Arial"/>
        </w:rPr>
        <w:t xml:space="preserve"> quality controls to meet </w:t>
      </w:r>
      <w:r w:rsidR="001E5894" w:rsidRPr="003F748B">
        <w:rPr>
          <w:rFonts w:ascii="Arial" w:hAnsi="Arial" w:cs="Arial"/>
        </w:rPr>
        <w:t>consumer demand</w:t>
      </w:r>
      <w:r w:rsidR="00914DAD" w:rsidRPr="003F748B">
        <w:rPr>
          <w:rFonts w:ascii="Arial" w:hAnsi="Arial" w:cs="Arial"/>
        </w:rPr>
        <w:t>,</w:t>
      </w:r>
      <w:r w:rsidR="00895C85" w:rsidRPr="003F748B">
        <w:rPr>
          <w:rFonts w:ascii="Arial" w:hAnsi="Arial" w:cs="Arial"/>
        </w:rPr>
        <w:t xml:space="preserve"> </w:t>
      </w:r>
    </w:p>
    <w:p w14:paraId="0480228C" w14:textId="3427197E" w:rsidR="00B65FD7" w:rsidRPr="003F748B" w:rsidRDefault="00895C85" w:rsidP="00B65FD7">
      <w:pPr>
        <w:pStyle w:val="ListParagraph"/>
        <w:numPr>
          <w:ilvl w:val="0"/>
          <w:numId w:val="15"/>
        </w:numPr>
        <w:spacing w:before="60" w:after="60" w:line="264" w:lineRule="auto"/>
        <w:rPr>
          <w:rFonts w:ascii="Arial" w:hAnsi="Arial" w:cs="Arial"/>
        </w:rPr>
      </w:pPr>
      <w:r w:rsidRPr="003F748B">
        <w:rPr>
          <w:rFonts w:ascii="Arial" w:hAnsi="Arial" w:cs="Arial"/>
        </w:rPr>
        <w:t>Increased traceability and</w:t>
      </w:r>
      <w:r w:rsidR="00914DAD" w:rsidRPr="003F748B">
        <w:rPr>
          <w:rFonts w:ascii="Arial" w:hAnsi="Arial" w:cs="Arial"/>
        </w:rPr>
        <w:t xml:space="preserve"> </w:t>
      </w:r>
      <w:r w:rsidR="00920F2C" w:rsidRPr="003F748B">
        <w:rPr>
          <w:rFonts w:ascii="Arial" w:hAnsi="Arial" w:cs="Arial"/>
        </w:rPr>
        <w:t>feedback</w:t>
      </w:r>
      <w:r w:rsidR="00BF442F" w:rsidRPr="003F748B">
        <w:rPr>
          <w:rFonts w:ascii="Arial" w:hAnsi="Arial" w:cs="Arial"/>
        </w:rPr>
        <w:t xml:space="preserve"> from consumers</w:t>
      </w:r>
      <w:r w:rsidR="00914DAD" w:rsidRPr="003F748B">
        <w:rPr>
          <w:rFonts w:ascii="Arial" w:hAnsi="Arial" w:cs="Arial"/>
        </w:rPr>
        <w:t>.</w:t>
      </w:r>
    </w:p>
    <w:p w14:paraId="15DA3D1E" w14:textId="23B07640" w:rsidR="00F54FC0" w:rsidRPr="003F748B" w:rsidRDefault="00F54FC0" w:rsidP="00F54FC0">
      <w:pPr>
        <w:spacing w:before="60" w:after="60" w:line="264" w:lineRule="auto"/>
        <w:rPr>
          <w:rFonts w:ascii="Arial" w:hAnsi="Arial" w:cs="Arial"/>
        </w:rPr>
      </w:pPr>
    </w:p>
    <w:p w14:paraId="43B5474C" w14:textId="2DE4BEBA" w:rsidR="00F54FC0" w:rsidRPr="003F748B" w:rsidRDefault="00EA2920" w:rsidP="008F6247">
      <w:pPr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This survey </w:t>
      </w:r>
      <w:r w:rsidR="008F6247" w:rsidRPr="003F748B">
        <w:rPr>
          <w:rFonts w:ascii="Arial" w:hAnsi="Arial" w:cs="Arial"/>
        </w:rPr>
        <w:t xml:space="preserve">investigates </w:t>
      </w:r>
      <w:r w:rsidRPr="003F748B">
        <w:rPr>
          <w:rFonts w:ascii="Arial" w:hAnsi="Arial" w:cs="Arial"/>
        </w:rPr>
        <w:t xml:space="preserve">horticulture producer’s interest in achieving higher product returns by participating in improved supply chains. </w:t>
      </w:r>
      <w:r w:rsidR="00F54FC0" w:rsidRPr="003F748B">
        <w:rPr>
          <w:rFonts w:ascii="Arial" w:hAnsi="Arial" w:cs="Arial"/>
        </w:rPr>
        <w:t xml:space="preserve">The </w:t>
      </w:r>
      <w:r w:rsidR="001E5894" w:rsidRPr="003F748B">
        <w:rPr>
          <w:rFonts w:ascii="Arial" w:hAnsi="Arial" w:cs="Arial"/>
        </w:rPr>
        <w:t xml:space="preserve">research </w:t>
      </w:r>
      <w:r w:rsidR="00F54FC0" w:rsidRPr="003F748B">
        <w:rPr>
          <w:rFonts w:ascii="Arial" w:hAnsi="Arial" w:cs="Arial"/>
        </w:rPr>
        <w:t xml:space="preserve">question </w:t>
      </w:r>
      <w:r w:rsidR="001E5894" w:rsidRPr="003F748B">
        <w:rPr>
          <w:rFonts w:ascii="Arial" w:hAnsi="Arial" w:cs="Arial"/>
        </w:rPr>
        <w:t xml:space="preserve">to be </w:t>
      </w:r>
      <w:r w:rsidR="00F54FC0" w:rsidRPr="003F748B">
        <w:rPr>
          <w:rFonts w:ascii="Arial" w:hAnsi="Arial" w:cs="Arial"/>
        </w:rPr>
        <w:t>investigate</w:t>
      </w:r>
      <w:r w:rsidR="001E5894" w:rsidRPr="003F748B">
        <w:rPr>
          <w:rFonts w:ascii="Arial" w:hAnsi="Arial" w:cs="Arial"/>
        </w:rPr>
        <w:t>d</w:t>
      </w:r>
      <w:r w:rsidR="00F54FC0" w:rsidRPr="003F748B">
        <w:rPr>
          <w:rFonts w:ascii="Arial" w:hAnsi="Arial" w:cs="Arial"/>
        </w:rPr>
        <w:t xml:space="preserve"> is:</w:t>
      </w:r>
    </w:p>
    <w:p w14:paraId="7122CEE8" w14:textId="511873A6" w:rsidR="00C62840" w:rsidRPr="003F748B" w:rsidRDefault="00C62840" w:rsidP="00C62840">
      <w:pPr>
        <w:spacing w:after="0"/>
        <w:jc w:val="both"/>
        <w:rPr>
          <w:rFonts w:ascii="Arial" w:hAnsi="Arial" w:cs="Arial"/>
          <w:b/>
          <w:sz w:val="16"/>
          <w:szCs w:val="16"/>
        </w:rPr>
      </w:pPr>
    </w:p>
    <w:p w14:paraId="3E98598A" w14:textId="77777777" w:rsidR="00262DCB" w:rsidRPr="003F748B" w:rsidRDefault="00262DCB" w:rsidP="00262DCB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002F7DFA" w14:textId="0A3B2FBC" w:rsidR="00B65FD7" w:rsidRPr="003F748B" w:rsidRDefault="00F54FC0" w:rsidP="00F5487E">
      <w:pPr>
        <w:spacing w:line="264" w:lineRule="auto"/>
        <w:jc w:val="center"/>
        <w:rPr>
          <w:rFonts w:ascii="Arial" w:hAnsi="Arial" w:cs="Arial"/>
          <w:b/>
          <w:sz w:val="28"/>
          <w:szCs w:val="28"/>
        </w:rPr>
      </w:pPr>
      <w:r w:rsidRPr="003F748B">
        <w:rPr>
          <w:rFonts w:ascii="Arial" w:hAnsi="Arial" w:cs="Arial"/>
          <w:b/>
          <w:sz w:val="28"/>
          <w:szCs w:val="28"/>
        </w:rPr>
        <w:t xml:space="preserve">What is </w:t>
      </w:r>
      <w:r w:rsidR="005960F7" w:rsidRPr="003F748B">
        <w:rPr>
          <w:rFonts w:ascii="Arial" w:hAnsi="Arial" w:cs="Arial"/>
          <w:b/>
          <w:sz w:val="28"/>
          <w:szCs w:val="28"/>
        </w:rPr>
        <w:t xml:space="preserve">the </w:t>
      </w:r>
      <w:r w:rsidR="00FD73C3" w:rsidRPr="003F748B">
        <w:rPr>
          <w:rFonts w:ascii="Arial" w:hAnsi="Arial" w:cs="Arial"/>
          <w:b/>
          <w:sz w:val="28"/>
          <w:szCs w:val="28"/>
        </w:rPr>
        <w:t>extent of producer interest in higher value supply chains</w:t>
      </w:r>
      <w:r w:rsidRPr="003F748B">
        <w:rPr>
          <w:rFonts w:ascii="Arial" w:hAnsi="Arial" w:cs="Arial"/>
          <w:b/>
          <w:sz w:val="28"/>
          <w:szCs w:val="28"/>
        </w:rPr>
        <w:t>?</w:t>
      </w:r>
    </w:p>
    <w:p w14:paraId="72A8CB2F" w14:textId="77777777" w:rsidR="003E0702" w:rsidRPr="003F748B" w:rsidRDefault="003E0702" w:rsidP="00B65FD7">
      <w:pPr>
        <w:spacing w:after="120"/>
      </w:pPr>
    </w:p>
    <w:p w14:paraId="5E768432" w14:textId="700E7B7F" w:rsidR="001E5AF2" w:rsidRPr="003F748B" w:rsidRDefault="005960F7" w:rsidP="001E5894">
      <w:pPr>
        <w:spacing w:line="264" w:lineRule="auto"/>
        <w:jc w:val="center"/>
        <w:rPr>
          <w:rFonts w:ascii="Arial" w:hAnsi="Arial" w:cs="Arial"/>
          <w:b/>
        </w:rPr>
      </w:pPr>
      <w:r w:rsidRPr="003F748B">
        <w:rPr>
          <w:rFonts w:ascii="Arial" w:hAnsi="Arial" w:cs="Arial"/>
          <w:b/>
        </w:rPr>
        <w:t xml:space="preserve">To better understand this </w:t>
      </w:r>
      <w:r w:rsidR="00DC55A4" w:rsidRPr="003F748B">
        <w:rPr>
          <w:rFonts w:ascii="Arial" w:hAnsi="Arial" w:cs="Arial"/>
          <w:b/>
        </w:rPr>
        <w:t>relationship,</w:t>
      </w:r>
      <w:r w:rsidRPr="003F748B">
        <w:rPr>
          <w:rFonts w:ascii="Arial" w:hAnsi="Arial" w:cs="Arial"/>
          <w:b/>
        </w:rPr>
        <w:t xml:space="preserve"> we need </w:t>
      </w:r>
      <w:r w:rsidR="00DC55A4" w:rsidRPr="003F748B">
        <w:rPr>
          <w:rFonts w:ascii="Arial" w:hAnsi="Arial" w:cs="Arial"/>
          <w:b/>
        </w:rPr>
        <w:t>your</w:t>
      </w:r>
      <w:r w:rsidRPr="003F748B">
        <w:rPr>
          <w:rFonts w:ascii="Arial" w:hAnsi="Arial" w:cs="Arial"/>
          <w:b/>
        </w:rPr>
        <w:t xml:space="preserve"> </w:t>
      </w:r>
      <w:r w:rsidR="001E5894" w:rsidRPr="003F748B">
        <w:rPr>
          <w:rFonts w:ascii="Arial" w:hAnsi="Arial" w:cs="Arial"/>
          <w:b/>
        </w:rPr>
        <w:t>participation</w:t>
      </w:r>
      <w:r w:rsidRPr="003F748B">
        <w:rPr>
          <w:rFonts w:ascii="Arial" w:hAnsi="Arial" w:cs="Arial"/>
          <w:b/>
        </w:rPr>
        <w:t>.</w:t>
      </w:r>
    </w:p>
    <w:p w14:paraId="6706A618" w14:textId="77777777" w:rsidR="001E5AF2" w:rsidRPr="003F748B" w:rsidRDefault="001E5AF2" w:rsidP="001E5AF2">
      <w:pPr>
        <w:spacing w:before="60" w:after="60" w:line="264" w:lineRule="auto"/>
        <w:jc w:val="both"/>
        <w:rPr>
          <w:rFonts w:ascii="Arial" w:hAnsi="Arial" w:cs="Arial"/>
        </w:rPr>
      </w:pPr>
    </w:p>
    <w:p w14:paraId="00AFD978" w14:textId="26177878" w:rsidR="00F54FC0" w:rsidRPr="003F748B" w:rsidRDefault="00F54FC0"/>
    <w:p w14:paraId="02934C8D" w14:textId="312AA297" w:rsidR="003E0702" w:rsidRPr="003F748B" w:rsidRDefault="003E0702">
      <w:r w:rsidRPr="003F748B">
        <w:br w:type="page"/>
      </w:r>
    </w:p>
    <w:p w14:paraId="7A7CC7BF" w14:textId="26FCF4EB" w:rsidR="00766AE1" w:rsidRPr="003F748B" w:rsidRDefault="00BC2508" w:rsidP="00766AE1">
      <w:pPr>
        <w:jc w:val="center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>Considerations</w:t>
      </w:r>
    </w:p>
    <w:p w14:paraId="3C41FB03" w14:textId="00488079" w:rsidR="003E0702" w:rsidRPr="003F748B" w:rsidRDefault="003E0702" w:rsidP="00B65FD7">
      <w:pPr>
        <w:spacing w:after="120"/>
        <w:rPr>
          <w:rFonts w:ascii="Arial" w:hAnsi="Arial" w:cs="Arial"/>
        </w:rPr>
      </w:pPr>
    </w:p>
    <w:p w14:paraId="5186E46C" w14:textId="79E21F25" w:rsidR="003041BC" w:rsidRPr="003F748B" w:rsidRDefault="00766AE1" w:rsidP="001E5AF2">
      <w:pPr>
        <w:spacing w:after="120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>As part of th</w:t>
      </w:r>
      <w:r w:rsidR="0094635D" w:rsidRPr="003F748B">
        <w:rPr>
          <w:rFonts w:ascii="Arial" w:hAnsi="Arial" w:cs="Arial"/>
        </w:rPr>
        <w:t xml:space="preserve">is </w:t>
      </w:r>
      <w:proofErr w:type="gramStart"/>
      <w:r w:rsidR="0094635D" w:rsidRPr="003F748B">
        <w:rPr>
          <w:rFonts w:ascii="Arial" w:hAnsi="Arial" w:cs="Arial"/>
        </w:rPr>
        <w:t>survey</w:t>
      </w:r>
      <w:proofErr w:type="gramEnd"/>
      <w:r w:rsidR="0094635D" w:rsidRPr="003F748B">
        <w:rPr>
          <w:rFonts w:ascii="Arial" w:hAnsi="Arial" w:cs="Arial"/>
        </w:rPr>
        <w:t xml:space="preserve"> </w:t>
      </w:r>
      <w:r w:rsidRPr="003F748B">
        <w:rPr>
          <w:rFonts w:ascii="Arial" w:hAnsi="Arial" w:cs="Arial"/>
        </w:rPr>
        <w:t xml:space="preserve">we would like you to make some choices about potential supply chain management options. </w:t>
      </w:r>
    </w:p>
    <w:p w14:paraId="2CC97FEC" w14:textId="0BDF29DC" w:rsidR="0094635D" w:rsidRPr="003F748B" w:rsidRDefault="001E5AF2" w:rsidP="001E5AF2">
      <w:pPr>
        <w:spacing w:before="60" w:after="60" w:line="264" w:lineRule="auto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On the following pages you will be shown different </w:t>
      </w:r>
      <w:r w:rsidR="003C6C84" w:rsidRPr="003F748B">
        <w:rPr>
          <w:rFonts w:ascii="Arial" w:hAnsi="Arial" w:cs="Arial"/>
        </w:rPr>
        <w:t>scenarios</w:t>
      </w:r>
      <w:r w:rsidRPr="003F748B">
        <w:rPr>
          <w:rFonts w:ascii="Arial" w:hAnsi="Arial" w:cs="Arial"/>
        </w:rPr>
        <w:t xml:space="preserve"> which offer </w:t>
      </w:r>
      <w:r w:rsidR="00443031" w:rsidRPr="003F748B">
        <w:rPr>
          <w:rFonts w:ascii="Arial" w:hAnsi="Arial" w:cs="Arial"/>
        </w:rPr>
        <w:t xml:space="preserve">options for close </w:t>
      </w:r>
      <w:r w:rsidRPr="003F748B">
        <w:rPr>
          <w:rFonts w:ascii="Arial" w:hAnsi="Arial" w:cs="Arial"/>
        </w:rPr>
        <w:t>involvement in higher value supply chains for your product.</w:t>
      </w:r>
    </w:p>
    <w:p w14:paraId="0CDB856E" w14:textId="135975B5" w:rsidR="001E5AF2" w:rsidRPr="003F748B" w:rsidRDefault="00E1066A" w:rsidP="001E5AF2">
      <w:pPr>
        <w:spacing w:before="60" w:after="60" w:line="264" w:lineRule="auto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>Most</w:t>
      </w:r>
      <w:r w:rsidR="001E5AF2" w:rsidRPr="003F748B">
        <w:rPr>
          <w:rFonts w:ascii="Arial" w:hAnsi="Arial" w:cs="Arial"/>
        </w:rPr>
        <w:t xml:space="preserve"> of the options would improve access to higher value markets but would involve changes to your supply chain management</w:t>
      </w:r>
      <w:r w:rsidRPr="003F748B">
        <w:rPr>
          <w:rFonts w:ascii="Arial" w:hAnsi="Arial" w:cs="Arial"/>
        </w:rPr>
        <w:t xml:space="preserve">, </w:t>
      </w:r>
      <w:proofErr w:type="gramStart"/>
      <w:r w:rsidRPr="003F748B">
        <w:rPr>
          <w:rFonts w:ascii="Arial" w:hAnsi="Arial" w:cs="Arial"/>
        </w:rPr>
        <w:t>cost</w:t>
      </w:r>
      <w:proofErr w:type="gramEnd"/>
      <w:r w:rsidR="001E5AF2" w:rsidRPr="003F748B">
        <w:rPr>
          <w:rFonts w:ascii="Arial" w:hAnsi="Arial" w:cs="Arial"/>
        </w:rPr>
        <w:t xml:space="preserve"> and control. </w:t>
      </w:r>
    </w:p>
    <w:p w14:paraId="6A0555CD" w14:textId="69B98A63" w:rsidR="00AB61F8" w:rsidRPr="003F748B" w:rsidRDefault="00AB61F8" w:rsidP="001E5AF2">
      <w:pPr>
        <w:spacing w:before="60" w:after="60" w:line="264" w:lineRule="auto"/>
        <w:jc w:val="both"/>
        <w:rPr>
          <w:rFonts w:ascii="Arial" w:hAnsi="Arial" w:cs="Arial"/>
        </w:rPr>
      </w:pPr>
    </w:p>
    <w:p w14:paraId="0DFEEDE8" w14:textId="4CBDC210" w:rsidR="00AB61F8" w:rsidRPr="003F748B" w:rsidRDefault="00AB61F8" w:rsidP="001E5AF2">
      <w:pPr>
        <w:spacing w:before="60" w:after="60" w:line="264" w:lineRule="auto"/>
        <w:jc w:val="both"/>
        <w:rPr>
          <w:rFonts w:ascii="Arial" w:hAnsi="Arial" w:cs="Arial"/>
        </w:rPr>
      </w:pPr>
      <w:r w:rsidRPr="003F748B">
        <w:rPr>
          <w:rFonts w:ascii="Arial" w:hAnsi="Arial" w:cs="Arial"/>
        </w:rPr>
        <w:t>We want to identify if you would be interested in joining supply chains that would offer higher prices for some of your product</w:t>
      </w:r>
      <w:r w:rsidR="00DB0E4B" w:rsidRPr="003F748B">
        <w:rPr>
          <w:rFonts w:ascii="Arial" w:hAnsi="Arial" w:cs="Arial"/>
        </w:rPr>
        <w:t>;</w:t>
      </w:r>
      <w:r w:rsidRPr="003F748B">
        <w:rPr>
          <w:rFonts w:ascii="Arial" w:hAnsi="Arial" w:cs="Arial"/>
        </w:rPr>
        <w:t xml:space="preserve"> but would also involve higher standards for quality assurance with higher costs and more paperwork to meet these standards.</w:t>
      </w:r>
    </w:p>
    <w:p w14:paraId="77C4C3DE" w14:textId="59B15390" w:rsidR="003041BC" w:rsidRPr="003F748B" w:rsidRDefault="003041BC" w:rsidP="003041BC">
      <w:pPr>
        <w:tabs>
          <w:tab w:val="num" w:pos="643"/>
        </w:tabs>
        <w:spacing w:after="120" w:line="288" w:lineRule="auto"/>
        <w:rPr>
          <w:rFonts w:ascii="Arial" w:hAnsi="Arial" w:cs="Arial"/>
        </w:rPr>
      </w:pPr>
    </w:p>
    <w:p w14:paraId="529B0991" w14:textId="1BA98EA6" w:rsidR="003041BC" w:rsidRPr="003F748B" w:rsidRDefault="003041BC" w:rsidP="003041BC">
      <w:pPr>
        <w:tabs>
          <w:tab w:val="num" w:pos="643"/>
        </w:tabs>
        <w:spacing w:before="120" w:after="60" w:line="312" w:lineRule="auto"/>
        <w:rPr>
          <w:rFonts w:ascii="Arial" w:hAnsi="Arial" w:cs="Arial"/>
        </w:rPr>
      </w:pPr>
      <w:r w:rsidRPr="003F748B">
        <w:rPr>
          <w:rFonts w:ascii="Arial" w:hAnsi="Arial" w:cs="Arial"/>
          <w:b/>
        </w:rPr>
        <w:t>When making your choices please consider that</w:t>
      </w:r>
      <w:r w:rsidRPr="003F748B">
        <w:rPr>
          <w:rFonts w:ascii="Arial" w:hAnsi="Arial" w:cs="Arial"/>
        </w:rPr>
        <w:t>:</w:t>
      </w:r>
    </w:p>
    <w:p w14:paraId="20CAEB80" w14:textId="1367CF8D" w:rsidR="004D409A" w:rsidRPr="003F748B" w:rsidRDefault="003949D5" w:rsidP="0094635D">
      <w:pPr>
        <w:numPr>
          <w:ilvl w:val="0"/>
          <w:numId w:val="16"/>
        </w:numPr>
        <w:tabs>
          <w:tab w:val="clear" w:pos="480"/>
          <w:tab w:val="num" w:pos="426"/>
        </w:tabs>
        <w:spacing w:after="0" w:line="312" w:lineRule="auto"/>
        <w:ind w:left="426" w:hanging="426"/>
        <w:rPr>
          <w:rFonts w:ascii="Arial" w:hAnsi="Arial" w:cs="Arial"/>
        </w:rPr>
      </w:pPr>
      <w:r w:rsidRPr="003F748B">
        <w:rPr>
          <w:rFonts w:ascii="Arial" w:hAnsi="Arial" w:cs="Arial"/>
        </w:rPr>
        <w:t>Involvement in higher value supply chains has both costs and benefits</w:t>
      </w:r>
      <w:r w:rsidR="00FD5C63" w:rsidRPr="003F748B">
        <w:rPr>
          <w:rFonts w:ascii="Arial" w:hAnsi="Arial" w:cs="Arial"/>
        </w:rPr>
        <w:t>,</w:t>
      </w:r>
      <w:r w:rsidRPr="003F748B">
        <w:rPr>
          <w:rFonts w:ascii="Arial" w:hAnsi="Arial" w:cs="Arial"/>
        </w:rPr>
        <w:t xml:space="preserve"> </w:t>
      </w:r>
    </w:p>
    <w:p w14:paraId="23B94F97" w14:textId="10920681" w:rsidR="004D409A" w:rsidRPr="003F748B" w:rsidRDefault="003949D5" w:rsidP="0094635D">
      <w:pPr>
        <w:numPr>
          <w:ilvl w:val="0"/>
          <w:numId w:val="16"/>
        </w:numPr>
        <w:tabs>
          <w:tab w:val="num" w:pos="426"/>
        </w:tabs>
        <w:spacing w:after="0" w:line="312" w:lineRule="auto"/>
        <w:ind w:left="426" w:hanging="426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We are just presenting the most relevant </w:t>
      </w:r>
      <w:r w:rsidR="005E3DFF" w:rsidRPr="003F748B">
        <w:rPr>
          <w:rFonts w:ascii="Arial" w:hAnsi="Arial" w:cs="Arial"/>
        </w:rPr>
        <w:t>factors that might be involved</w:t>
      </w:r>
      <w:r w:rsidR="00FD5C63" w:rsidRPr="003F748B">
        <w:rPr>
          <w:rFonts w:ascii="Arial" w:hAnsi="Arial" w:cs="Arial"/>
        </w:rPr>
        <w:t>,</w:t>
      </w:r>
    </w:p>
    <w:p w14:paraId="4F7A8860" w14:textId="4D1031C5" w:rsidR="00443031" w:rsidRPr="003F748B" w:rsidRDefault="003041BC" w:rsidP="00EB1A21">
      <w:pPr>
        <w:numPr>
          <w:ilvl w:val="0"/>
          <w:numId w:val="16"/>
        </w:numPr>
        <w:tabs>
          <w:tab w:val="num" w:pos="426"/>
        </w:tabs>
        <w:spacing w:after="0" w:line="312" w:lineRule="auto"/>
        <w:ind w:left="426" w:hanging="426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There </w:t>
      </w:r>
      <w:r w:rsidR="00443031" w:rsidRPr="003F748B">
        <w:rPr>
          <w:rFonts w:ascii="Arial" w:hAnsi="Arial" w:cs="Arial"/>
        </w:rPr>
        <w:t xml:space="preserve">may be </w:t>
      </w:r>
      <w:r w:rsidRPr="003F748B">
        <w:rPr>
          <w:rFonts w:ascii="Arial" w:hAnsi="Arial" w:cs="Arial"/>
        </w:rPr>
        <w:t xml:space="preserve">other important issues </w:t>
      </w:r>
      <w:r w:rsidR="00443031" w:rsidRPr="003F748B">
        <w:rPr>
          <w:rFonts w:ascii="Arial" w:hAnsi="Arial" w:cs="Arial"/>
        </w:rPr>
        <w:t>for your farm operation</w:t>
      </w:r>
      <w:r w:rsidR="00FD5C63" w:rsidRPr="003F748B">
        <w:rPr>
          <w:rFonts w:ascii="Arial" w:hAnsi="Arial" w:cs="Arial"/>
        </w:rPr>
        <w:t>,</w:t>
      </w:r>
      <w:r w:rsidR="00443031" w:rsidRPr="003F748B">
        <w:rPr>
          <w:rFonts w:ascii="Arial" w:hAnsi="Arial" w:cs="Arial"/>
        </w:rPr>
        <w:t xml:space="preserve"> </w:t>
      </w:r>
    </w:p>
    <w:p w14:paraId="0369CBD9" w14:textId="0152212C" w:rsidR="003041BC" w:rsidRPr="003F748B" w:rsidRDefault="005E3DFF" w:rsidP="00EB1A21">
      <w:pPr>
        <w:numPr>
          <w:ilvl w:val="0"/>
          <w:numId w:val="16"/>
        </w:numPr>
        <w:tabs>
          <w:tab w:val="num" w:pos="426"/>
        </w:tabs>
        <w:spacing w:after="0" w:line="312" w:lineRule="auto"/>
        <w:ind w:left="426" w:hanging="426"/>
        <w:rPr>
          <w:rFonts w:ascii="Arial" w:hAnsi="Arial" w:cs="Arial"/>
        </w:rPr>
      </w:pPr>
      <w:r w:rsidRPr="003F748B">
        <w:rPr>
          <w:rFonts w:ascii="Arial" w:hAnsi="Arial" w:cs="Arial"/>
        </w:rPr>
        <w:t>Each farming operation is different, and there are no right or wrong answers</w:t>
      </w:r>
      <w:r w:rsidR="00FD5C63" w:rsidRPr="003F748B">
        <w:rPr>
          <w:rFonts w:ascii="Arial" w:hAnsi="Arial" w:cs="Arial"/>
        </w:rPr>
        <w:t>,</w:t>
      </w:r>
    </w:p>
    <w:p w14:paraId="3FA08865" w14:textId="46CF36DA" w:rsidR="001E5AF2" w:rsidRPr="003F748B" w:rsidRDefault="003041BC" w:rsidP="0094635D">
      <w:pPr>
        <w:numPr>
          <w:ilvl w:val="0"/>
          <w:numId w:val="16"/>
        </w:numPr>
        <w:tabs>
          <w:tab w:val="clear" w:pos="480"/>
          <w:tab w:val="num" w:pos="426"/>
        </w:tabs>
        <w:spacing w:after="0" w:line="312" w:lineRule="auto"/>
        <w:ind w:left="426" w:hanging="426"/>
        <w:rPr>
          <w:rFonts w:ascii="Arial" w:hAnsi="Arial" w:cs="Arial"/>
        </w:rPr>
      </w:pPr>
      <w:r w:rsidRPr="003F748B">
        <w:rPr>
          <w:rFonts w:ascii="Arial" w:hAnsi="Arial" w:cs="Arial"/>
        </w:rPr>
        <w:t xml:space="preserve">The scenarios are hypothetical, but are based on current knowledge about what </w:t>
      </w:r>
      <w:r w:rsidR="003949D5" w:rsidRPr="003F748B">
        <w:rPr>
          <w:rFonts w:ascii="Arial" w:hAnsi="Arial" w:cs="Arial"/>
        </w:rPr>
        <w:t>could</w:t>
      </w:r>
      <w:r w:rsidRPr="003F748B">
        <w:rPr>
          <w:rFonts w:ascii="Arial" w:hAnsi="Arial" w:cs="Arial"/>
        </w:rPr>
        <w:t xml:space="preserve"> happen</w:t>
      </w:r>
      <w:r w:rsidR="00FD5C63" w:rsidRPr="003F748B">
        <w:rPr>
          <w:rFonts w:ascii="Arial" w:hAnsi="Arial" w:cs="Arial"/>
        </w:rPr>
        <w:t>,</w:t>
      </w:r>
    </w:p>
    <w:p w14:paraId="1C2B0F11" w14:textId="167826EF" w:rsidR="001E5AF2" w:rsidRPr="003F748B" w:rsidRDefault="001E5AF2" w:rsidP="0094635D">
      <w:pPr>
        <w:numPr>
          <w:ilvl w:val="0"/>
          <w:numId w:val="16"/>
        </w:numPr>
        <w:tabs>
          <w:tab w:val="num" w:pos="426"/>
        </w:tabs>
        <w:spacing w:after="0" w:line="312" w:lineRule="auto"/>
        <w:ind w:left="426" w:hanging="426"/>
        <w:rPr>
          <w:rFonts w:ascii="Arial" w:hAnsi="Arial" w:cs="Arial"/>
        </w:rPr>
      </w:pPr>
      <w:r w:rsidRPr="003F748B">
        <w:rPr>
          <w:rFonts w:ascii="Arial" w:hAnsi="Arial" w:cs="Arial"/>
        </w:rPr>
        <w:t>Please make your choices as if they were real</w:t>
      </w:r>
      <w:r w:rsidR="00FD5C63" w:rsidRPr="003F748B">
        <w:rPr>
          <w:rFonts w:ascii="Arial" w:hAnsi="Arial" w:cs="Arial"/>
        </w:rPr>
        <w:t>.</w:t>
      </w:r>
    </w:p>
    <w:p w14:paraId="1EEA4378" w14:textId="77777777" w:rsidR="001E5AF2" w:rsidRPr="003F748B" w:rsidRDefault="001E5AF2" w:rsidP="0094635D">
      <w:pPr>
        <w:tabs>
          <w:tab w:val="num" w:pos="284"/>
        </w:tabs>
        <w:spacing w:after="0" w:line="312" w:lineRule="auto"/>
        <w:ind w:left="357"/>
        <w:rPr>
          <w:rFonts w:ascii="Arial" w:hAnsi="Arial" w:cs="Arial"/>
        </w:rPr>
      </w:pPr>
    </w:p>
    <w:p w14:paraId="7643276C" w14:textId="77777777" w:rsidR="001E5AF2" w:rsidRPr="003F748B" w:rsidRDefault="001E5AF2">
      <w:pPr>
        <w:rPr>
          <w:sz w:val="26"/>
          <w:szCs w:val="26"/>
        </w:rPr>
      </w:pPr>
      <w:r w:rsidRPr="003F748B">
        <w:rPr>
          <w:sz w:val="26"/>
          <w:szCs w:val="26"/>
        </w:rPr>
        <w:br w:type="page"/>
      </w:r>
    </w:p>
    <w:p w14:paraId="4A842E8F" w14:textId="46EF8B62" w:rsidR="003041BC" w:rsidRPr="003F748B" w:rsidRDefault="009950D8" w:rsidP="001E5AF2">
      <w:pPr>
        <w:jc w:val="center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 xml:space="preserve">Choice </w:t>
      </w:r>
      <w:r w:rsidR="001E5AF2" w:rsidRPr="003F748B">
        <w:rPr>
          <w:rFonts w:ascii="Arial" w:hAnsi="Arial" w:cs="Arial"/>
          <w:b/>
          <w:sz w:val="24"/>
          <w:szCs w:val="24"/>
        </w:rPr>
        <w:t>Tasks</w:t>
      </w:r>
    </w:p>
    <w:p w14:paraId="4C49CD6C" w14:textId="6CA791AF" w:rsidR="006C3D2D" w:rsidRPr="003F748B" w:rsidRDefault="006C3D2D" w:rsidP="001F5CFC">
      <w:pPr>
        <w:spacing w:after="0" w:line="264" w:lineRule="auto"/>
        <w:jc w:val="both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sz w:val="24"/>
          <w:szCs w:val="24"/>
        </w:rPr>
        <w:t xml:space="preserve">This experiment involves six </w:t>
      </w:r>
      <w:r w:rsidR="00371365" w:rsidRPr="003F748B">
        <w:rPr>
          <w:rFonts w:ascii="Arial" w:hAnsi="Arial" w:cs="Arial"/>
          <w:sz w:val="24"/>
          <w:szCs w:val="24"/>
        </w:rPr>
        <w:t>choice tasks</w:t>
      </w:r>
      <w:r w:rsidR="00443031" w:rsidRPr="003F748B">
        <w:rPr>
          <w:rFonts w:ascii="Arial" w:hAnsi="Arial" w:cs="Arial"/>
          <w:sz w:val="24"/>
          <w:szCs w:val="24"/>
        </w:rPr>
        <w:t xml:space="preserve"> about potential involvement in a new </w:t>
      </w:r>
      <w:r w:rsidR="00B45DFD" w:rsidRPr="003F748B">
        <w:rPr>
          <w:rFonts w:ascii="Arial" w:hAnsi="Arial" w:cs="Arial"/>
          <w:sz w:val="24"/>
          <w:szCs w:val="24"/>
        </w:rPr>
        <w:t>market for your crop each year.</w:t>
      </w:r>
      <w:r w:rsidR="00371365" w:rsidRPr="003F748B">
        <w:rPr>
          <w:rFonts w:ascii="Arial" w:hAnsi="Arial" w:cs="Arial"/>
          <w:sz w:val="24"/>
          <w:szCs w:val="24"/>
        </w:rPr>
        <w:t xml:space="preserve"> The choices for each task may look very similar, but they do differ. </w:t>
      </w:r>
      <w:r w:rsidR="00371365" w:rsidRPr="003F748B">
        <w:rPr>
          <w:rFonts w:ascii="Arial" w:hAnsi="Arial" w:cs="Arial"/>
          <w:b/>
          <w:sz w:val="24"/>
          <w:szCs w:val="24"/>
        </w:rPr>
        <w:t>Please treat each page separately.</w:t>
      </w:r>
      <w:r w:rsidR="00E9501B" w:rsidRPr="003F748B">
        <w:rPr>
          <w:rFonts w:ascii="Arial" w:hAnsi="Arial" w:cs="Arial"/>
          <w:b/>
          <w:sz w:val="24"/>
          <w:szCs w:val="24"/>
        </w:rPr>
        <w:t xml:space="preserve"> </w:t>
      </w:r>
    </w:p>
    <w:p w14:paraId="7C87542E" w14:textId="77777777" w:rsidR="00E9501B" w:rsidRPr="003F748B" w:rsidRDefault="00E9501B" w:rsidP="001F5CFC">
      <w:pPr>
        <w:spacing w:after="0" w:line="264" w:lineRule="auto"/>
        <w:jc w:val="both"/>
        <w:rPr>
          <w:rFonts w:ascii="Arial" w:hAnsi="Arial" w:cs="Arial"/>
          <w:sz w:val="20"/>
          <w:szCs w:val="20"/>
        </w:rPr>
      </w:pPr>
    </w:p>
    <w:p w14:paraId="3DD4C9CB" w14:textId="00FE4E59" w:rsidR="00E9501B" w:rsidRPr="003F748B" w:rsidRDefault="00E9501B" w:rsidP="001F5CFC">
      <w:pPr>
        <w:jc w:val="both"/>
        <w:rPr>
          <w:rFonts w:ascii="Arial" w:hAnsi="Arial" w:cs="Arial"/>
          <w:b/>
          <w:i/>
          <w:iCs/>
          <w:sz w:val="20"/>
          <w:szCs w:val="20"/>
        </w:rPr>
      </w:pPr>
      <w:r w:rsidRPr="003F748B">
        <w:rPr>
          <w:i/>
          <w:iCs/>
          <w:sz w:val="20"/>
          <w:szCs w:val="20"/>
        </w:rPr>
        <w:t xml:space="preserve">[Instructions for </w:t>
      </w:r>
      <w:r w:rsidR="004D14F8" w:rsidRPr="003F748B">
        <w:rPr>
          <w:i/>
          <w:iCs/>
          <w:sz w:val="20"/>
          <w:szCs w:val="20"/>
        </w:rPr>
        <w:t>explanatory choice card</w:t>
      </w:r>
      <w:r w:rsidRPr="003F748B">
        <w:rPr>
          <w:i/>
          <w:iCs/>
          <w:sz w:val="20"/>
          <w:szCs w:val="20"/>
        </w:rPr>
        <w:t xml:space="preserve"> programming:</w:t>
      </w:r>
      <w:r w:rsidR="00B176AB" w:rsidRPr="003F748B">
        <w:rPr>
          <w:i/>
          <w:iCs/>
          <w:sz w:val="20"/>
          <w:szCs w:val="20"/>
        </w:rPr>
        <w:t xml:space="preserve"> Explanatory box for each </w:t>
      </w:r>
      <w:r w:rsidR="008F3FED" w:rsidRPr="003F748B">
        <w:rPr>
          <w:i/>
          <w:iCs/>
          <w:sz w:val="20"/>
          <w:szCs w:val="20"/>
        </w:rPr>
        <w:t xml:space="preserve">attribute </w:t>
      </w:r>
      <w:r w:rsidR="006D2B7A" w:rsidRPr="003F748B">
        <w:rPr>
          <w:i/>
          <w:iCs/>
          <w:sz w:val="20"/>
          <w:szCs w:val="20"/>
        </w:rPr>
        <w:t>to</w:t>
      </w:r>
      <w:r w:rsidR="00B176AB" w:rsidRPr="003F748B">
        <w:rPr>
          <w:i/>
          <w:iCs/>
          <w:sz w:val="20"/>
          <w:szCs w:val="20"/>
        </w:rPr>
        <w:t xml:space="preserve"> </w:t>
      </w:r>
      <w:r w:rsidR="006D2B7A" w:rsidRPr="003F748B">
        <w:rPr>
          <w:i/>
          <w:iCs/>
          <w:sz w:val="20"/>
          <w:szCs w:val="20"/>
        </w:rPr>
        <w:t xml:space="preserve">pop-up when respondents hold their cursor over </w:t>
      </w:r>
      <w:r w:rsidR="003D43D5" w:rsidRPr="003F748B">
        <w:rPr>
          <w:i/>
          <w:iCs/>
          <w:sz w:val="20"/>
          <w:szCs w:val="20"/>
        </w:rPr>
        <w:t>respective attribute name.</w:t>
      </w:r>
      <w:r w:rsidR="00AC3EA7" w:rsidRPr="003F748B">
        <w:rPr>
          <w:i/>
          <w:iCs/>
          <w:sz w:val="20"/>
          <w:szCs w:val="20"/>
        </w:rPr>
        <w:t xml:space="preserve"> Explanatory box for </w:t>
      </w:r>
      <w:r w:rsidR="004D14F8" w:rsidRPr="003F748B">
        <w:rPr>
          <w:i/>
          <w:iCs/>
          <w:sz w:val="20"/>
          <w:szCs w:val="20"/>
        </w:rPr>
        <w:t xml:space="preserve">attribute level to pop-up when respondents hold their cursor over respective </w:t>
      </w:r>
      <w:r w:rsidR="007D259F" w:rsidRPr="003F748B">
        <w:rPr>
          <w:i/>
          <w:iCs/>
          <w:sz w:val="20"/>
          <w:szCs w:val="20"/>
        </w:rPr>
        <w:t>box frame on choice card</w:t>
      </w:r>
      <w:r w:rsidR="002C21AA" w:rsidRPr="003F748B">
        <w:rPr>
          <w:i/>
          <w:iCs/>
          <w:sz w:val="20"/>
          <w:szCs w:val="20"/>
        </w:rPr>
        <w:t>.]</w:t>
      </w:r>
    </w:p>
    <w:p w14:paraId="179097D9" w14:textId="29E73B86" w:rsidR="00C631AF" w:rsidRPr="003F748B" w:rsidRDefault="00C631AF" w:rsidP="008B2952">
      <w:pPr>
        <w:spacing w:after="0" w:line="264" w:lineRule="auto"/>
        <w:rPr>
          <w:rFonts w:ascii="Arial" w:hAnsi="Arial" w:cs="Arial"/>
          <w:sz w:val="24"/>
          <w:szCs w:val="24"/>
        </w:rPr>
      </w:pPr>
    </w:p>
    <w:p w14:paraId="2F766233" w14:textId="6EC2FE06" w:rsidR="00673689" w:rsidRPr="003F748B" w:rsidRDefault="00E63540" w:rsidP="00673689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3F748B"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599F71C0" wp14:editId="58CDED70">
                <wp:simplePos x="0" y="0"/>
                <wp:positionH relativeFrom="column">
                  <wp:posOffset>-666750</wp:posOffset>
                </wp:positionH>
                <wp:positionV relativeFrom="paragraph">
                  <wp:posOffset>347345</wp:posOffset>
                </wp:positionV>
                <wp:extent cx="1638300" cy="1079500"/>
                <wp:effectExtent l="0" t="0" r="19050" b="2540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1079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AE245" w14:textId="6C90F602" w:rsidR="008B3C71" w:rsidRDefault="008B3C71" w:rsidP="00E63540">
                            <w:r w:rsidRPr="008924F6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Price increas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924F6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fers to the increase in the product price compared to the market price that is offered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for your product </w:t>
                            </w:r>
                            <w:r w:rsidRPr="00940DB9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by the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agreeme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9F71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2.5pt;margin-top:27.35pt;width:129pt;height:8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" strokecolor="red">
                <v:textbox>
                  <w:txbxContent>
                    <w:p w14:paraId="024AE245" w14:textId="6C90F602" w:rsidR="008B3C71" w:rsidRDefault="008B3C71" w:rsidP="00E63540">
                      <w:r w:rsidRPr="008924F6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Price increas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924F6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refers to the increase in the product price compared to the market price that is offered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for your product </w:t>
                      </w:r>
                      <w:r w:rsidRPr="00940DB9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by the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agreement.</w:t>
                      </w:r>
                    </w:p>
                  </w:txbxContent>
                </v:textbox>
              </v:shape>
            </w:pict>
          </mc:Fallback>
        </mc:AlternateContent>
      </w:r>
      <w:r w:rsidR="00AB49CF" w:rsidRPr="003F748B">
        <w:rPr>
          <w:rFonts w:ascii="Arial" w:hAnsi="Arial" w:cs="Arial"/>
          <w:b/>
          <w:bCs/>
          <w:sz w:val="24"/>
          <w:szCs w:val="24"/>
          <w:u w:val="single"/>
        </w:rPr>
        <w:t xml:space="preserve">CHOICE </w:t>
      </w:r>
      <w:r w:rsidR="009808C8" w:rsidRPr="003F748B">
        <w:rPr>
          <w:rFonts w:ascii="Arial" w:hAnsi="Arial" w:cs="Arial"/>
          <w:b/>
          <w:bCs/>
          <w:sz w:val="24"/>
          <w:szCs w:val="24"/>
          <w:u w:val="single"/>
        </w:rPr>
        <w:t>CARD</w:t>
      </w:r>
      <w:r w:rsidR="00C72516" w:rsidRPr="003F748B">
        <w:rPr>
          <w:rFonts w:ascii="Arial" w:hAnsi="Arial" w:cs="Arial"/>
          <w:b/>
          <w:bCs/>
          <w:sz w:val="24"/>
          <w:szCs w:val="24"/>
          <w:u w:val="single"/>
        </w:rPr>
        <w:t xml:space="preserve"> </w:t>
      </w:r>
      <w:r w:rsidR="008924F6" w:rsidRPr="003F748B">
        <w:rPr>
          <w:rFonts w:ascii="Arial" w:hAnsi="Arial" w:cs="Arial"/>
          <w:b/>
          <w:bCs/>
          <w:sz w:val="24"/>
          <w:szCs w:val="24"/>
          <w:u w:val="single"/>
        </w:rPr>
        <w:t>EXAMPLE</w:t>
      </w:r>
    </w:p>
    <w:p w14:paraId="0BD7A3E4" w14:textId="1F77E859" w:rsidR="008924F6" w:rsidRPr="003F748B" w:rsidRDefault="0054369C" w:rsidP="00AB49CF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209BADD" wp14:editId="6CA75496">
                <wp:simplePos x="0" y="0"/>
                <wp:positionH relativeFrom="column">
                  <wp:posOffset>2987258</wp:posOffset>
                </wp:positionH>
                <wp:positionV relativeFrom="paragraph">
                  <wp:posOffset>14927</wp:posOffset>
                </wp:positionV>
                <wp:extent cx="1562100" cy="895350"/>
                <wp:effectExtent l="0" t="0" r="19050" b="1905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1EC9AA" w14:textId="7C5B1E6D" w:rsidR="008B3C71" w:rsidRPr="008924F6" w:rsidRDefault="008B3C71" w:rsidP="008924F6">
                            <w:pPr>
                              <w:rPr>
                                <w:i/>
                              </w:rPr>
                            </w:pPr>
                            <w:r w:rsidRPr="008924F6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Length of agreemen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924F6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refers to the time length </w:t>
                            </w:r>
                            <w:r w:rsidRPr="008924F6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of the contract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Pr="008924F6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0 years indicates no contract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9BADD" id="_x0000_s1027" type="#_x0000_t202" style="position:absolute;left:0;text-align:left;margin-left:235.2pt;margin-top:1.2pt;width:123pt;height:70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" strokecolor="red">
                <v:textbox>
                  <w:txbxContent>
                    <w:p w14:paraId="441EC9AA" w14:textId="7C5B1E6D" w:rsidR="008B3C71" w:rsidRPr="008924F6" w:rsidRDefault="008B3C71" w:rsidP="008924F6">
                      <w:pPr>
                        <w:rPr>
                          <w:i/>
                        </w:rPr>
                      </w:pPr>
                      <w:r w:rsidRPr="008924F6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Length of agreemen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924F6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refers to the time length </w:t>
                      </w:r>
                      <w:r w:rsidRPr="008924F6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of the contract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Pr="008924F6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szCs w:val="20"/>
                        </w:rPr>
                        <w:t xml:space="preserve">0 years indicates no contract.  </w:t>
                      </w:r>
                    </w:p>
                  </w:txbxContent>
                </v:textbox>
              </v:shape>
            </w:pict>
          </mc:Fallback>
        </mc:AlternateContent>
      </w:r>
      <w:r w:rsidR="00E43312"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6CEDD4F4" wp14:editId="6FB35D4D">
                <wp:simplePos x="0" y="0"/>
                <wp:positionH relativeFrom="column">
                  <wp:posOffset>4943475</wp:posOffset>
                </wp:positionH>
                <wp:positionV relativeFrom="paragraph">
                  <wp:posOffset>66675</wp:posOffset>
                </wp:positionV>
                <wp:extent cx="1314450" cy="1123950"/>
                <wp:effectExtent l="0" t="0" r="19050" b="1905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112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4F28B" w14:textId="1DC2314D" w:rsidR="008B3C71" w:rsidRDefault="008B3C71" w:rsidP="00AE39F1">
                            <w:r w:rsidRPr="00AE39F1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Attribute levels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50777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for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International and Domestic market options 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will change for each Choice Card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DD4F4" id="_x0000_s1028" type="#_x0000_t202" style="position:absolute;left:0;text-align:left;margin-left:389.25pt;margin-top:5.25pt;width:103.5pt;height:88.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" strokecolor="#00b050">
                <v:textbox>
                  <w:txbxContent>
                    <w:p w14:paraId="56A4F28B" w14:textId="1DC2314D" w:rsidR="008B3C71" w:rsidRDefault="008B3C71" w:rsidP="00AE39F1">
                      <w:r w:rsidRPr="00AE39F1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Attribute levels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450777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for </w:t>
                      </w:r>
                      <w: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International and Domestic market options 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will change for each Choice Card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990C91"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33C3B30F" wp14:editId="00F6D563">
                <wp:simplePos x="0" y="0"/>
                <wp:positionH relativeFrom="column">
                  <wp:posOffset>1133475</wp:posOffset>
                </wp:positionH>
                <wp:positionV relativeFrom="paragraph">
                  <wp:posOffset>28575</wp:posOffset>
                </wp:positionV>
                <wp:extent cx="1638300" cy="1228725"/>
                <wp:effectExtent l="0" t="0" r="19050" b="28575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1228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42386" w14:textId="1AD6AE68" w:rsidR="008B3C71" w:rsidRDefault="008B3C71" w:rsidP="008924F6"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Amount of produce </w:t>
                            </w:r>
                            <w:r w:rsidRPr="00B45DFD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taken</w:t>
                            </w:r>
                            <w:r w:rsidRPr="00B45D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5DFD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fers to how selective the new buyers will be – the lower the proportion the tighter the standards and se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3B30F" id="_x0000_s1029" type="#_x0000_t202" style="position:absolute;left:0;text-align:left;margin-left:89.25pt;margin-top:2.25pt;width:129pt;height:96.7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" strokecolor="red">
                <v:textbox>
                  <w:txbxContent>
                    <w:p w14:paraId="40F42386" w14:textId="1AD6AE68" w:rsidR="008B3C71" w:rsidRDefault="008B3C71" w:rsidP="008924F6">
                      <w: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Amount of produce </w:t>
                      </w:r>
                      <w:r w:rsidRPr="00B45DFD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taken</w:t>
                      </w:r>
                      <w:r w:rsidRPr="00B45DF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45DFD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refers to how selective the new buyers will be – the lower the proportion the tighter the standards and sele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2AA7CCBB" w14:textId="3AC5E3C6" w:rsidR="008924F6" w:rsidRPr="003F748B" w:rsidRDefault="008924F6" w:rsidP="00AB49CF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p w14:paraId="4DFCAF42" w14:textId="35F304AC" w:rsidR="008924F6" w:rsidRPr="003F748B" w:rsidRDefault="00C11089" w:rsidP="00AB49CF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C7F7265" wp14:editId="67A48DE4">
                <wp:simplePos x="0" y="0"/>
                <wp:positionH relativeFrom="column">
                  <wp:posOffset>1331709</wp:posOffset>
                </wp:positionH>
                <wp:positionV relativeFrom="paragraph">
                  <wp:posOffset>288925</wp:posOffset>
                </wp:positionV>
                <wp:extent cx="1731458" cy="2516134"/>
                <wp:effectExtent l="38100" t="0" r="21590" b="5588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31458" cy="251613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343E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104.85pt;margin-top:22.75pt;width:136.35pt;height:198.1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" strokecolor="red" strokeweight=".5pt">
                <v:stroke endarrow="block" joinstyle="miter"/>
              </v:shape>
            </w:pict>
          </mc:Fallback>
        </mc:AlternateContent>
      </w:r>
    </w:p>
    <w:p w14:paraId="2D34A6AB" w14:textId="4706FA8C" w:rsidR="008924F6" w:rsidRPr="003F748B" w:rsidRDefault="00E63540" w:rsidP="00AB49CF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3D1B7A8" wp14:editId="3E9C954E">
                <wp:simplePos x="0" y="0"/>
                <wp:positionH relativeFrom="column">
                  <wp:posOffset>-666750</wp:posOffset>
                </wp:positionH>
                <wp:positionV relativeFrom="paragraph">
                  <wp:posOffset>131445</wp:posOffset>
                </wp:positionV>
                <wp:extent cx="963295" cy="1454150"/>
                <wp:effectExtent l="0" t="0" r="84455" b="508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3295" cy="1454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4F5C6" id="Straight Arrow Connector 8" o:spid="_x0000_s1026" type="#_x0000_t32" style="position:absolute;margin-left:-52.5pt;margin-top:10.35pt;width:75.85pt;height:114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" strokecolor="red" strokeweight=".5pt">
                <v:stroke endarrow="block" joinstyle="miter"/>
              </v:shape>
            </w:pict>
          </mc:Fallback>
        </mc:AlternateContent>
      </w:r>
      <w:r w:rsidR="00085A71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69FC51C" wp14:editId="7012235C">
                <wp:simplePos x="0" y="0"/>
                <wp:positionH relativeFrom="column">
                  <wp:posOffset>3706694</wp:posOffset>
                </wp:positionH>
                <wp:positionV relativeFrom="paragraph">
                  <wp:posOffset>21577</wp:posOffset>
                </wp:positionV>
                <wp:extent cx="1234845" cy="1663104"/>
                <wp:effectExtent l="38100" t="0" r="22860" b="5143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4845" cy="16631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FDA31" id="Straight Arrow Connector 48" o:spid="_x0000_s1026" type="#_x0000_t32" style="position:absolute;margin-left:291.85pt;margin-top:1.7pt;width:97.25pt;height:130.9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" strokecolor="#00b050" strokeweight=".5pt">
                <v:stroke endarrow="block" joinstyle="miter"/>
              </v:shape>
            </w:pict>
          </mc:Fallback>
        </mc:AlternateContent>
      </w:r>
      <w:r w:rsidR="00C11089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F40C71" wp14:editId="7095F7D5">
                <wp:simplePos x="0" y="0"/>
                <wp:positionH relativeFrom="column">
                  <wp:posOffset>540048</wp:posOffset>
                </wp:positionH>
                <wp:positionV relativeFrom="paragraph">
                  <wp:posOffset>291601</wp:posOffset>
                </wp:positionV>
                <wp:extent cx="593086" cy="1675378"/>
                <wp:effectExtent l="38100" t="0" r="36195" b="5842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3086" cy="16753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33178" id="Straight Arrow Connector 34" o:spid="_x0000_s1026" type="#_x0000_t32" style="position:absolute;margin-left:42.5pt;margin-top:22.95pt;width:46.7pt;height:131.9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" strokecolor="red" strokeweight=".5pt">
                <v:stroke endarrow="block" joinstyle="miter"/>
              </v:shape>
            </w:pict>
          </mc:Fallback>
        </mc:AlternateContent>
      </w:r>
    </w:p>
    <w:p w14:paraId="5655E939" w14:textId="72023C1F" w:rsidR="001E5AF2" w:rsidRPr="003F748B" w:rsidRDefault="00041F54">
      <w:r w:rsidRPr="003F748B">
        <w:rPr>
          <w:rFonts w:ascii="Arial" w:hAnsi="Arial" w:cs="Arial"/>
          <w:b/>
          <w:bCs/>
          <w:noProof/>
          <w:u w:val="single"/>
        </w:rPr>
        <w:drawing>
          <wp:anchor distT="0" distB="0" distL="114300" distR="114300" simplePos="0" relativeHeight="251672575" behindDoc="0" locked="0" layoutInCell="1" allowOverlap="1" wp14:anchorId="0DEACDB2" wp14:editId="5A792A25">
            <wp:simplePos x="0" y="0"/>
            <wp:positionH relativeFrom="column">
              <wp:posOffset>-352425</wp:posOffset>
            </wp:positionH>
            <wp:positionV relativeFrom="paragraph">
              <wp:posOffset>311150</wp:posOffset>
            </wp:positionV>
            <wp:extent cx="6445885" cy="3669030"/>
            <wp:effectExtent l="0" t="0" r="0" b="7620"/>
            <wp:wrapThrough wrapText="bothSides">
              <wp:wrapPolygon edited="0">
                <wp:start x="0" y="0"/>
                <wp:lineTo x="0" y="21533"/>
                <wp:lineTo x="21513" y="21533"/>
                <wp:lineTo x="21513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5885" cy="3669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44D9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84D28CC" wp14:editId="6BBFEEAE">
                <wp:simplePos x="0" y="0"/>
                <wp:positionH relativeFrom="column">
                  <wp:posOffset>4792980</wp:posOffset>
                </wp:positionH>
                <wp:positionV relativeFrom="paragraph">
                  <wp:posOffset>1203325</wp:posOffset>
                </wp:positionV>
                <wp:extent cx="1226185" cy="2291715"/>
                <wp:effectExtent l="19050" t="19050" r="12065" b="1333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185" cy="2291715"/>
                        </a:xfrm>
                        <a:prstGeom prst="rect">
                          <a:avLst/>
                        </a:prstGeom>
                        <a:noFill/>
                        <a:ln w="349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0B5C36" id="Rectangle 50" o:spid="_x0000_s1026" style="position:absolute;margin-left:377.4pt;margin-top:94.75pt;width:96.55pt;height:180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" filled="f" strokecolor="#00b050" strokeweight="2.75pt"/>
            </w:pict>
          </mc:Fallback>
        </mc:AlternateContent>
      </w:r>
      <w:r w:rsidR="00DB44D9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0A04C30" wp14:editId="2441FE2C">
                <wp:simplePos x="0" y="0"/>
                <wp:positionH relativeFrom="column">
                  <wp:posOffset>1883410</wp:posOffset>
                </wp:positionH>
                <wp:positionV relativeFrom="paragraph">
                  <wp:posOffset>1208405</wp:posOffset>
                </wp:positionV>
                <wp:extent cx="2819400" cy="2290445"/>
                <wp:effectExtent l="19050" t="19050" r="19050" b="1460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0" cy="2290445"/>
                        </a:xfrm>
                        <a:prstGeom prst="rect">
                          <a:avLst/>
                        </a:prstGeom>
                        <a:noFill/>
                        <a:ln w="3492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5F219" id="Rectangle 46" o:spid="_x0000_s1026" style="position:absolute;margin-left:148.3pt;margin-top:95.15pt;width:222pt;height:180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" filled="f" strokecolor="#00b050" strokeweight="2.75pt"/>
            </w:pict>
          </mc:Fallback>
        </mc:AlternateContent>
      </w:r>
      <w:r w:rsidR="00085A71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F92473A" wp14:editId="1EA00CC4">
                <wp:simplePos x="0" y="0"/>
                <wp:positionH relativeFrom="column">
                  <wp:posOffset>-675060</wp:posOffset>
                </wp:positionH>
                <wp:positionV relativeFrom="paragraph">
                  <wp:posOffset>3473834</wp:posOffset>
                </wp:positionV>
                <wp:extent cx="791661" cy="615319"/>
                <wp:effectExtent l="0" t="38100" r="46990" b="3238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1661" cy="6153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62A30" id="Straight Arrow Connector 26" o:spid="_x0000_s1026" type="#_x0000_t32" style="position:absolute;margin-left:-53.15pt;margin-top:273.55pt;width:62.35pt;height:48.45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" strokecolor="red" strokeweight=".5pt">
                <v:stroke endarrow="block" joinstyle="miter"/>
              </v:shape>
            </w:pict>
          </mc:Fallback>
        </mc:AlternateContent>
      </w:r>
      <w:r w:rsidR="00085A71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7B232A5" wp14:editId="74607FC1">
                <wp:simplePos x="0" y="0"/>
                <wp:positionH relativeFrom="column">
                  <wp:posOffset>736430</wp:posOffset>
                </wp:positionH>
                <wp:positionV relativeFrom="paragraph">
                  <wp:posOffset>3068797</wp:posOffset>
                </wp:positionV>
                <wp:extent cx="393069" cy="1018758"/>
                <wp:effectExtent l="38100" t="38100" r="26035" b="2921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3069" cy="10187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EF19A" id="Straight Arrow Connector 25" o:spid="_x0000_s1026" type="#_x0000_t32" style="position:absolute;margin-left:58pt;margin-top:241.65pt;width:30.95pt;height:80.2pt;flip:x 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" strokecolor="red" strokeweight=".5pt">
                <v:stroke endarrow="block" joinstyle="miter"/>
              </v:shape>
            </w:pict>
          </mc:Fallback>
        </mc:AlternateContent>
      </w:r>
      <w:r w:rsidR="00085A71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D84BB7" wp14:editId="459AE8F7">
                <wp:simplePos x="0" y="0"/>
                <wp:positionH relativeFrom="column">
                  <wp:posOffset>834619</wp:posOffset>
                </wp:positionH>
                <wp:positionV relativeFrom="paragraph">
                  <wp:posOffset>2626939</wp:posOffset>
                </wp:positionV>
                <wp:extent cx="1998089" cy="1443380"/>
                <wp:effectExtent l="38100" t="38100" r="21590" b="2349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998089" cy="14433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06558" id="Straight Arrow Connector 42" o:spid="_x0000_s1026" type="#_x0000_t32" style="position:absolute;margin-left:65.7pt;margin-top:206.85pt;width:157.35pt;height:113.65pt;flip:x 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" strokecolor="red" strokeweight=".5pt">
                <v:stroke endarrow="block" joinstyle="miter"/>
              </v:shape>
            </w:pict>
          </mc:Fallback>
        </mc:AlternateContent>
      </w:r>
      <w:r w:rsidR="00085A71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3A2A968" wp14:editId="286C0C87">
                <wp:simplePos x="0" y="0"/>
                <wp:positionH relativeFrom="column">
                  <wp:posOffset>3002228</wp:posOffset>
                </wp:positionH>
                <wp:positionV relativeFrom="paragraph">
                  <wp:posOffset>67847</wp:posOffset>
                </wp:positionV>
                <wp:extent cx="1667962" cy="1269800"/>
                <wp:effectExtent l="38100" t="0" r="27940" b="6413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67962" cy="1269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A0C64" id="Straight Arrow Connector 44" o:spid="_x0000_s1026" type="#_x0000_t32" style="position:absolute;margin-left:236.4pt;margin-top:5.35pt;width:131.35pt;height:100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" strokecolor="#00b050" strokeweight=".5pt">
                <v:stroke endarrow="block" joinstyle="miter"/>
              </v:shape>
            </w:pict>
          </mc:Fallback>
        </mc:AlternateContent>
      </w:r>
      <w:r w:rsidR="00990C91" w:rsidRPr="003F748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7673CC9" wp14:editId="0BE4D58A">
                <wp:simplePos x="0" y="0"/>
                <wp:positionH relativeFrom="column">
                  <wp:posOffset>5523865</wp:posOffset>
                </wp:positionH>
                <wp:positionV relativeFrom="paragraph">
                  <wp:posOffset>3094355</wp:posOffset>
                </wp:positionV>
                <wp:extent cx="1012190" cy="990600"/>
                <wp:effectExtent l="38100" t="38100" r="16510" b="190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12190" cy="990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FDAA3" id="Straight Arrow Connector 51" o:spid="_x0000_s1026" type="#_x0000_t32" style="position:absolute;margin-left:434.95pt;margin-top:243.65pt;width:79.7pt;height:78pt;flip:x 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" strokecolor="#00b050" strokeweight=".5pt">
                <v:stroke endarrow="block" joinstyle="miter"/>
              </v:shape>
            </w:pict>
          </mc:Fallback>
        </mc:AlternateContent>
      </w:r>
    </w:p>
    <w:p w14:paraId="0B1BCCD1" w14:textId="1A4E2935" w:rsidR="00166D85" w:rsidRPr="003F748B" w:rsidRDefault="00B45DFD">
      <w:r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2FCBFDDF" wp14:editId="0D2A2824">
                <wp:simplePos x="0" y="0"/>
                <wp:positionH relativeFrom="column">
                  <wp:posOffset>4724400</wp:posOffset>
                </wp:positionH>
                <wp:positionV relativeFrom="paragraph">
                  <wp:posOffset>3787775</wp:posOffset>
                </wp:positionV>
                <wp:extent cx="1812290" cy="1476375"/>
                <wp:effectExtent l="0" t="0" r="16510" b="28575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290" cy="147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8EF78" w14:textId="72BF92B4" w:rsidR="008B3C71" w:rsidRDefault="008B3C71" w:rsidP="004710A1">
                            <w:r w:rsidRPr="00AE39F1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Attribute level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Pr="00450777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for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the Current market o</w:t>
                            </w:r>
                            <w:r w:rsidRPr="00450777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ption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will remain the same 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for each Choice Card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. Selecting this option means no extra involvement in supply chain management would be preferred, or you are unsure about the optio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BFDDF" id="_x0000_s1030" type="#_x0000_t202" style="position:absolute;margin-left:372pt;margin-top:298.25pt;width:142.7pt;height:116.2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" strokecolor="#00b050">
                <v:textbox>
                  <w:txbxContent>
                    <w:p w14:paraId="3928EF78" w14:textId="72BF92B4" w:rsidR="008B3C71" w:rsidRDefault="008B3C71" w:rsidP="004710A1">
                      <w:r w:rsidRPr="00AE39F1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Attribute level</w:t>
                      </w:r>
                      <w: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s </w:t>
                      </w:r>
                      <w:r w:rsidRPr="00450777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for</w:t>
                      </w:r>
                      <w: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 the Current market o</w:t>
                      </w:r>
                      <w:r w:rsidRPr="00450777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ption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will remain the same 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for each Choice Card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. Selecting this option means no extra involvement in supply chain management would be preferred, or you are unsure about the options.</w:t>
                      </w:r>
                    </w:p>
                  </w:txbxContent>
                </v:textbox>
              </v:shape>
            </w:pict>
          </mc:Fallback>
        </mc:AlternateContent>
      </w:r>
      <w:r w:rsidR="00DB44D9"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1A0A7058" wp14:editId="3A1A9AA1">
                <wp:simplePos x="0" y="0"/>
                <wp:positionH relativeFrom="column">
                  <wp:posOffset>-676275</wp:posOffset>
                </wp:positionH>
                <wp:positionV relativeFrom="paragraph">
                  <wp:posOffset>3797300</wp:posOffset>
                </wp:positionV>
                <wp:extent cx="1584325" cy="1028700"/>
                <wp:effectExtent l="0" t="0" r="15875" b="1905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325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212E95" w14:textId="29AAF638" w:rsidR="008B3C71" w:rsidRPr="00DB44D9" w:rsidRDefault="008B3C71" w:rsidP="00691C5B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Increased paperwork </w:t>
                            </w:r>
                            <w:r w:rsidRPr="00691C5B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fers to the additional administrative tasks to meet higher protocols for market requirements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A7058" id="_x0000_s1031" type="#_x0000_t202" style="position:absolute;margin-left:-53.25pt;margin-top:299pt;width:124.75pt;height:81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" strokecolor="red">
                <v:textbox>
                  <w:txbxContent>
                    <w:p w14:paraId="13212E95" w14:textId="29AAF638" w:rsidR="008B3C71" w:rsidRPr="00DB44D9" w:rsidRDefault="008B3C71" w:rsidP="00691C5B">
                      <w:pP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Increased paperwork </w:t>
                      </w:r>
                      <w:r w:rsidRPr="00691C5B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refers to the additional administrative tasks to meet higher protocols for market requirements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4B7982"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68D8BD1" wp14:editId="15D5D883">
                <wp:simplePos x="0" y="0"/>
                <wp:positionH relativeFrom="column">
                  <wp:posOffset>2835488</wp:posOffset>
                </wp:positionH>
                <wp:positionV relativeFrom="paragraph">
                  <wp:posOffset>3782695</wp:posOffset>
                </wp:positionV>
                <wp:extent cx="1717675" cy="1562100"/>
                <wp:effectExtent l="0" t="0" r="15875" b="1905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7675" cy="156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DF7E2" w14:textId="0E9E611D" w:rsidR="008B3C71" w:rsidRPr="008924F6" w:rsidRDefault="008B3C71" w:rsidP="008924F6">
                            <w:pPr>
                              <w:rPr>
                                <w:i/>
                              </w:rPr>
                            </w:pPr>
                            <w:r w:rsidRPr="008924F6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Extra suppor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refers to different levels of additional services offered by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membership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to the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upply chain</w:t>
                            </w:r>
                            <w:r w:rsidRPr="00AE39F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such as access to genetics, market and industry production information, and technological innov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D8BD1" id="_x0000_s1032" type="#_x0000_t202" style="position:absolute;margin-left:223.25pt;margin-top:297.85pt;width:135.25pt;height:123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" strokecolor="red">
                <v:textbox>
                  <w:txbxContent>
                    <w:p w14:paraId="11FDF7E2" w14:textId="0E9E611D" w:rsidR="008B3C71" w:rsidRPr="008924F6" w:rsidRDefault="008B3C71" w:rsidP="008924F6">
                      <w:pPr>
                        <w:rPr>
                          <w:i/>
                        </w:rPr>
                      </w:pPr>
                      <w:r w:rsidRPr="008924F6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Extra suppor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refers to different levels of additional services offered by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membership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to the </w:t>
                      </w:r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supply chain</w:t>
                      </w:r>
                      <w:r w:rsidRPr="00AE39F1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 xml:space="preserve"> such as access to genetics, market and industry production information, and technological innovation.</w:t>
                      </w:r>
                    </w:p>
                  </w:txbxContent>
                </v:textbox>
              </v:shape>
            </w:pict>
          </mc:Fallback>
        </mc:AlternateContent>
      </w:r>
      <w:r w:rsidR="00FD5C63" w:rsidRPr="003F748B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76C9D39" wp14:editId="71EB06DE">
                <wp:simplePos x="0" y="0"/>
                <wp:positionH relativeFrom="column">
                  <wp:posOffset>1137037</wp:posOffset>
                </wp:positionH>
                <wp:positionV relativeFrom="paragraph">
                  <wp:posOffset>3787526</wp:posOffset>
                </wp:positionV>
                <wp:extent cx="1584325" cy="1381125"/>
                <wp:effectExtent l="0" t="0" r="15875" b="2857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325" cy="138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87B99" w14:textId="6C7AE0A7" w:rsidR="008B3C71" w:rsidRPr="008924F6" w:rsidRDefault="008B3C71" w:rsidP="00A06478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Higher production</w:t>
                            </w:r>
                            <w:r w:rsidRPr="00691C5B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91C5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osts</w:t>
                            </w:r>
                            <w:r w:rsidRPr="00691C5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fers to additional production costs due to higher control processes and specifications to meet</w:t>
                            </w:r>
                            <w:r w:rsidRPr="00A0647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e market requirem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C9D39" id="_x0000_s1033" type="#_x0000_t202" style="position:absolute;margin-left:89.55pt;margin-top:298.25pt;width:124.75pt;height:108.7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" strokecolor="red">
                <v:textbox>
                  <w:txbxContent>
                    <w:p w14:paraId="64087B99" w14:textId="6C7AE0A7" w:rsidR="008B3C71" w:rsidRPr="008924F6" w:rsidRDefault="008B3C71" w:rsidP="00A06478">
                      <w:pPr>
                        <w:rPr>
                          <w:i/>
                        </w:rPr>
                      </w:pPr>
                      <w: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Higher production</w:t>
                      </w:r>
                      <w:r w:rsidRPr="00691C5B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 xml:space="preserve"> </w:t>
                      </w:r>
                      <w:r w:rsidRPr="00691C5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sts</w:t>
                      </w:r>
                      <w:r w:rsidRPr="00691C5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fers to additional production costs due to higher control processes and specifications to meet</w:t>
                      </w:r>
                      <w:r w:rsidRPr="00A0647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e market requirements.</w:t>
                      </w:r>
                    </w:p>
                  </w:txbxContent>
                </v:textbox>
              </v:shape>
            </w:pict>
          </mc:Fallback>
        </mc:AlternateContent>
      </w:r>
    </w:p>
    <w:p w14:paraId="2BED605C" w14:textId="6AC3BBA3" w:rsidR="008B2952" w:rsidRPr="003F748B" w:rsidRDefault="008B2952">
      <w:r w:rsidRPr="003F748B">
        <w:br w:type="page"/>
      </w:r>
    </w:p>
    <w:p w14:paraId="58AE5314" w14:textId="4B37DB71" w:rsidR="00EA4759" w:rsidRPr="003F748B" w:rsidRDefault="008B2952" w:rsidP="00EA4759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3F748B">
        <w:rPr>
          <w:rFonts w:ascii="Arial" w:hAnsi="Arial" w:cs="Arial"/>
          <w:b/>
          <w:bCs/>
          <w:sz w:val="24"/>
          <w:szCs w:val="24"/>
          <w:u w:val="single"/>
        </w:rPr>
        <w:lastRenderedPageBreak/>
        <w:t xml:space="preserve">CHOICE CARD </w:t>
      </w:r>
      <w:r w:rsidR="008621DB" w:rsidRPr="003F748B">
        <w:rPr>
          <w:rFonts w:ascii="Arial" w:hAnsi="Arial" w:cs="Arial"/>
          <w:b/>
          <w:bCs/>
          <w:sz w:val="24"/>
          <w:szCs w:val="24"/>
          <w:u w:val="single"/>
        </w:rPr>
        <w:t>1</w:t>
      </w:r>
      <w:r w:rsidR="009838CD" w:rsidRPr="003F748B">
        <w:rPr>
          <w:rFonts w:ascii="Arial" w:hAnsi="Arial" w:cs="Arial"/>
          <w:b/>
          <w:bCs/>
          <w:sz w:val="24"/>
          <w:szCs w:val="24"/>
          <w:u w:val="single"/>
        </w:rPr>
        <w:t>-6 to follow (</w:t>
      </w:r>
      <w:r w:rsidR="004E2209" w:rsidRPr="003F748B">
        <w:rPr>
          <w:rFonts w:ascii="Arial" w:hAnsi="Arial" w:cs="Arial"/>
          <w:b/>
          <w:bCs/>
          <w:sz w:val="24"/>
          <w:szCs w:val="24"/>
          <w:u w:val="single"/>
        </w:rPr>
        <w:t>h</w:t>
      </w:r>
      <w:r w:rsidR="009838CD" w:rsidRPr="003F748B">
        <w:rPr>
          <w:rFonts w:ascii="Arial" w:hAnsi="Arial" w:cs="Arial"/>
          <w:b/>
          <w:bCs/>
          <w:sz w:val="24"/>
          <w:szCs w:val="24"/>
          <w:u w:val="single"/>
        </w:rPr>
        <w:t>ere example only)</w:t>
      </w:r>
    </w:p>
    <w:p w14:paraId="02E9644A" w14:textId="77777777" w:rsidR="0024017E" w:rsidRPr="003F748B" w:rsidRDefault="0024017E" w:rsidP="00EA4759">
      <w:pPr>
        <w:jc w:val="center"/>
        <w:rPr>
          <w:rFonts w:ascii="Arial" w:hAnsi="Arial" w:cs="Arial"/>
          <w:b/>
          <w:bCs/>
          <w:u w:val="single"/>
        </w:rPr>
      </w:pPr>
    </w:p>
    <w:p w14:paraId="7763D56F" w14:textId="7552A64E" w:rsidR="00AE71B3" w:rsidRPr="003F748B" w:rsidRDefault="00EA4759" w:rsidP="00EA4759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F748B">
        <w:rPr>
          <w:rFonts w:ascii="Arial" w:hAnsi="Arial" w:cs="Arial"/>
          <w:sz w:val="24"/>
          <w:szCs w:val="24"/>
        </w:rPr>
        <w:t xml:space="preserve">Please select the option that you most prefer based on your experiences in </w:t>
      </w:r>
      <w:r w:rsidR="00F161F5" w:rsidRPr="003F748B">
        <w:rPr>
          <w:rFonts w:ascii="Arial" w:hAnsi="Arial" w:cs="Arial"/>
          <w:sz w:val="24"/>
          <w:szCs w:val="24"/>
        </w:rPr>
        <w:t xml:space="preserve">your </w:t>
      </w:r>
      <w:r w:rsidRPr="003F748B">
        <w:rPr>
          <w:rFonts w:ascii="Arial" w:hAnsi="Arial" w:cs="Arial"/>
          <w:sz w:val="24"/>
          <w:szCs w:val="24"/>
        </w:rPr>
        <w:t>agri-business.</w:t>
      </w:r>
    </w:p>
    <w:p w14:paraId="35E0BB5D" w14:textId="6AFCD094" w:rsidR="00F402CF" w:rsidRPr="003F748B" w:rsidRDefault="001B5F04" w:rsidP="00503847">
      <w:pPr>
        <w:jc w:val="center"/>
        <w:rPr>
          <w:i/>
        </w:rPr>
      </w:pPr>
      <w:r w:rsidRPr="003F748B"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7FDAB07A" wp14:editId="33397433">
            <wp:extent cx="6049967" cy="3443380"/>
            <wp:effectExtent l="0" t="0" r="825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641" cy="3458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02874" w14:textId="77777777" w:rsidR="00F402CF" w:rsidRPr="003F748B" w:rsidRDefault="00F402CF" w:rsidP="00503847">
      <w:pPr>
        <w:jc w:val="center"/>
        <w:rPr>
          <w:i/>
        </w:rPr>
      </w:pPr>
    </w:p>
    <w:p w14:paraId="0ECA507E" w14:textId="0AB5129E" w:rsidR="009838CD" w:rsidRPr="003F748B" w:rsidRDefault="009838CD">
      <w:pPr>
        <w:rPr>
          <w:rFonts w:ascii="Arial" w:hAnsi="Arial" w:cs="Arial"/>
          <w:b/>
          <w:sz w:val="36"/>
          <w:szCs w:val="36"/>
        </w:rPr>
      </w:pPr>
      <w:r w:rsidRPr="003F748B">
        <w:rPr>
          <w:rFonts w:ascii="Arial" w:hAnsi="Arial" w:cs="Arial"/>
          <w:b/>
          <w:sz w:val="36"/>
          <w:szCs w:val="36"/>
        </w:rPr>
        <w:br w:type="page"/>
      </w:r>
    </w:p>
    <w:p w14:paraId="32D0CB3B" w14:textId="17C57FF3" w:rsidR="006E30CC" w:rsidRPr="003F748B" w:rsidRDefault="00A26824" w:rsidP="00A26824">
      <w:pPr>
        <w:jc w:val="center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>Your experience in completing the choice tasks</w:t>
      </w:r>
    </w:p>
    <w:p w14:paraId="71E1106B" w14:textId="68B177B3" w:rsidR="009D3848" w:rsidRPr="003F748B" w:rsidRDefault="009D3848" w:rsidP="000329BA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20</w:t>
      </w:r>
      <w:r w:rsidRPr="003F748B">
        <w:rPr>
          <w:rFonts w:ascii="Arial" w:hAnsi="Arial" w:cs="Arial"/>
          <w:b/>
          <w:sz w:val="24"/>
          <w:szCs w:val="24"/>
        </w:rPr>
        <w:t>. For the choices you have just made, please score the following statements from (1) STRONGLY AGREE to (5) STRONGLY DISAGREE. Circle the relevant number.</w:t>
      </w:r>
    </w:p>
    <w:tbl>
      <w:tblPr>
        <w:tblStyle w:val="TableGrid"/>
        <w:tblW w:w="9097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992"/>
        <w:gridCol w:w="1106"/>
        <w:gridCol w:w="1134"/>
        <w:gridCol w:w="1192"/>
      </w:tblGrid>
      <w:tr w:rsidR="003F748B" w:rsidRPr="003F748B" w14:paraId="42A473EC" w14:textId="77777777" w:rsidTr="00E1343E">
        <w:tc>
          <w:tcPr>
            <w:tcW w:w="3539" w:type="dxa"/>
            <w:tcBorders>
              <w:bottom w:val="single" w:sz="4" w:space="0" w:color="auto"/>
            </w:tcBorders>
          </w:tcPr>
          <w:p w14:paraId="623FDA7F" w14:textId="77777777" w:rsidR="009D3848" w:rsidRPr="003F748B" w:rsidRDefault="009D3848" w:rsidP="001F2B44">
            <w:pPr>
              <w:ind w:left="454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AE1D4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Strongly 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A59F75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Agre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CE3189C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Do not kn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33C89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Disagree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00A4858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Strongly disagree</w:t>
            </w:r>
          </w:p>
        </w:tc>
      </w:tr>
      <w:tr w:rsidR="003F748B" w:rsidRPr="003F748B" w14:paraId="5E94B27E" w14:textId="77777777" w:rsidTr="00E1343E">
        <w:tc>
          <w:tcPr>
            <w:tcW w:w="3539" w:type="dxa"/>
            <w:tcBorders>
              <w:bottom w:val="single" w:sz="4" w:space="0" w:color="auto"/>
            </w:tcBorders>
          </w:tcPr>
          <w:p w14:paraId="3A000EAF" w14:textId="77777777" w:rsidR="009D3848" w:rsidRPr="003F748B" w:rsidRDefault="009D3848" w:rsidP="001F2B44">
            <w:pPr>
              <w:pStyle w:val="ListParagraph"/>
              <w:numPr>
                <w:ilvl w:val="0"/>
                <w:numId w:val="10"/>
              </w:numPr>
              <w:ind w:left="454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 am confident that I made the correct choic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402EBC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4DAFF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B65B156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511911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2D3B7F70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</w:t>
            </w:r>
          </w:p>
        </w:tc>
      </w:tr>
      <w:tr w:rsidR="003F748B" w:rsidRPr="003F748B" w14:paraId="6E0B7802" w14:textId="77777777" w:rsidTr="00E1343E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07E91" w14:textId="77777777" w:rsidR="009D3848" w:rsidRPr="003F748B" w:rsidRDefault="009D3848" w:rsidP="001F2B44">
            <w:pPr>
              <w:pStyle w:val="ListParagraph"/>
              <w:ind w:left="454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43EA5" w14:textId="77777777" w:rsidR="009D3848" w:rsidRPr="003F748B" w:rsidRDefault="009D3848" w:rsidP="001F2B44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3FBBC" w14:textId="77777777" w:rsidR="009D3848" w:rsidRPr="003F748B" w:rsidRDefault="009D3848" w:rsidP="001F2B44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D3330" w14:textId="77777777" w:rsidR="009D3848" w:rsidRPr="003F748B" w:rsidRDefault="009D3848" w:rsidP="001F2B44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194BF" w14:textId="77777777" w:rsidR="009D3848" w:rsidRPr="003F748B" w:rsidRDefault="009D3848" w:rsidP="001F2B44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45B32" w14:textId="77777777" w:rsidR="009D3848" w:rsidRPr="003F748B" w:rsidRDefault="009D3848" w:rsidP="001F2B44">
            <w:pPr>
              <w:jc w:val="center"/>
              <w:rPr>
                <w:rFonts w:ascii="Arial" w:hAnsi="Arial" w:cs="Arial"/>
                <w:vertAlign w:val="subscript"/>
              </w:rPr>
            </w:pPr>
          </w:p>
        </w:tc>
      </w:tr>
      <w:tr w:rsidR="003F748B" w:rsidRPr="003F748B" w14:paraId="667587F0" w14:textId="77777777" w:rsidTr="00E1343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07E5AE" w14:textId="77777777" w:rsidR="009D3848" w:rsidRPr="003F748B" w:rsidRDefault="009D3848" w:rsidP="001F2B44">
            <w:pPr>
              <w:pStyle w:val="ListParagraph"/>
              <w:numPr>
                <w:ilvl w:val="0"/>
                <w:numId w:val="10"/>
              </w:numPr>
              <w:ind w:left="454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 understood the information in the questionnair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30EEA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0485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302A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B0E6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D21C7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</w:t>
            </w:r>
          </w:p>
        </w:tc>
      </w:tr>
      <w:tr w:rsidR="003F748B" w:rsidRPr="003F748B" w14:paraId="2FA84E69" w14:textId="77777777" w:rsidTr="00E1343E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CE851" w14:textId="77777777" w:rsidR="009D3848" w:rsidRPr="003F748B" w:rsidRDefault="009D3848" w:rsidP="001F2B44">
            <w:pPr>
              <w:pStyle w:val="ListParagraph"/>
              <w:ind w:left="454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9350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34F71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B60F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4B9ED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DA82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</w:tr>
      <w:tr w:rsidR="003F748B" w:rsidRPr="003F748B" w14:paraId="098679E3" w14:textId="77777777" w:rsidTr="00E1343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6D4EA1C" w14:textId="77777777" w:rsidR="009D3848" w:rsidRPr="003F748B" w:rsidRDefault="009D3848" w:rsidP="001F2B44">
            <w:pPr>
              <w:pStyle w:val="ListParagraph"/>
              <w:numPr>
                <w:ilvl w:val="0"/>
                <w:numId w:val="10"/>
              </w:numPr>
              <w:ind w:left="454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 needed more information than was provided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6177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E8A77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2E27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5348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5D483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</w:t>
            </w:r>
          </w:p>
        </w:tc>
      </w:tr>
      <w:tr w:rsidR="003F748B" w:rsidRPr="003F748B" w14:paraId="4C5C3786" w14:textId="77777777" w:rsidTr="00E1343E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EBA35" w14:textId="77777777" w:rsidR="009D3848" w:rsidRPr="003F748B" w:rsidRDefault="009D3848" w:rsidP="001F2B44">
            <w:pPr>
              <w:pStyle w:val="ListParagraph"/>
              <w:ind w:left="454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A345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679BE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9585A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F1E8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22258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</w:tr>
      <w:tr w:rsidR="003F748B" w:rsidRPr="003F748B" w14:paraId="68ED5908" w14:textId="77777777" w:rsidTr="00E1343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FA4E" w14:textId="77777777" w:rsidR="009D3848" w:rsidRPr="003F748B" w:rsidRDefault="009D3848" w:rsidP="001F2B44">
            <w:pPr>
              <w:pStyle w:val="ListParagraph"/>
              <w:numPr>
                <w:ilvl w:val="0"/>
                <w:numId w:val="10"/>
              </w:numPr>
              <w:ind w:left="454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 found the choice options to be credibl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480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4BEC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8E0B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0C9C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AC611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</w:t>
            </w:r>
          </w:p>
        </w:tc>
      </w:tr>
      <w:tr w:rsidR="003F748B" w:rsidRPr="003F748B" w14:paraId="7D6F8F94" w14:textId="77777777" w:rsidTr="00185839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D8675" w14:textId="77777777" w:rsidR="009D3848" w:rsidRPr="003F748B" w:rsidRDefault="009D3848" w:rsidP="001F2B44">
            <w:pPr>
              <w:pStyle w:val="ListParagraph"/>
              <w:ind w:left="454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C2EB1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7FD44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BDFAF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12F70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5C6FC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</w:tr>
      <w:tr w:rsidR="003F748B" w:rsidRPr="003F748B" w14:paraId="18D48309" w14:textId="77777777" w:rsidTr="00185839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BE41F65" w14:textId="77777777" w:rsidR="009D3848" w:rsidRPr="003F748B" w:rsidRDefault="009D3848" w:rsidP="001F2B44">
            <w:pPr>
              <w:pStyle w:val="ListParagraph"/>
              <w:numPr>
                <w:ilvl w:val="0"/>
                <w:numId w:val="10"/>
              </w:numPr>
              <w:ind w:left="454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 found the choice options confusing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53EA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097A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5DFF8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F6D3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2CC4D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</w:t>
            </w:r>
          </w:p>
        </w:tc>
      </w:tr>
      <w:tr w:rsidR="003F748B" w:rsidRPr="003F748B" w14:paraId="26FEB8F2" w14:textId="77777777" w:rsidTr="00185839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3BAAD" w14:textId="77777777" w:rsidR="009D3848" w:rsidRPr="003F748B" w:rsidRDefault="009D3848" w:rsidP="001F2B44">
            <w:pPr>
              <w:pStyle w:val="ListParagraph"/>
              <w:ind w:left="454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D407D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FB361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18460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045B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E89F2" w14:textId="77777777" w:rsidR="009D3848" w:rsidRPr="003F748B" w:rsidRDefault="009D3848" w:rsidP="001F2B4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4C9CB01" w14:textId="2C8A1C09" w:rsidR="009D3848" w:rsidRPr="003F748B" w:rsidRDefault="009D3848" w:rsidP="000329BA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21</w:t>
      </w:r>
      <w:r w:rsidRPr="003F748B">
        <w:rPr>
          <w:rFonts w:ascii="Arial" w:hAnsi="Arial" w:cs="Arial"/>
          <w:b/>
          <w:sz w:val="24"/>
          <w:szCs w:val="24"/>
        </w:rPr>
        <w:t xml:space="preserve">. When answering each of the choice situations, did you ALWAYS choose the </w:t>
      </w:r>
      <w:r w:rsidR="001F2C5D" w:rsidRPr="003F748B">
        <w:rPr>
          <w:rFonts w:ascii="Arial" w:hAnsi="Arial" w:cs="Arial"/>
          <w:b/>
          <w:sz w:val="24"/>
          <w:szCs w:val="24"/>
        </w:rPr>
        <w:t>“N</w:t>
      </w:r>
      <w:r w:rsidRPr="003F748B">
        <w:rPr>
          <w:rFonts w:ascii="Arial" w:hAnsi="Arial" w:cs="Arial"/>
          <w:b/>
          <w:sz w:val="24"/>
          <w:szCs w:val="24"/>
        </w:rPr>
        <w:t xml:space="preserve">o </w:t>
      </w:r>
      <w:r w:rsidR="001F2C5D" w:rsidRPr="003F748B">
        <w:rPr>
          <w:rFonts w:ascii="Arial" w:hAnsi="Arial" w:cs="Arial"/>
          <w:b/>
          <w:sz w:val="24"/>
          <w:szCs w:val="24"/>
        </w:rPr>
        <w:t>involvement in extra management” option</w:t>
      </w:r>
      <w:r w:rsidRPr="003F748B">
        <w:rPr>
          <w:rFonts w:ascii="Arial" w:hAnsi="Arial" w:cs="Arial"/>
          <w:b/>
          <w:sz w:val="24"/>
          <w:szCs w:val="24"/>
        </w:rPr>
        <w:t>? If yes, which of the following most closely represents your reasons? Tick one box onl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6"/>
        <w:gridCol w:w="9176"/>
      </w:tblGrid>
      <w:tr w:rsidR="003F748B" w:rsidRPr="003F748B" w14:paraId="293218D8" w14:textId="77777777" w:rsidTr="001F2B44">
        <w:trPr>
          <w:trHeight w:val="164"/>
        </w:trPr>
        <w:tc>
          <w:tcPr>
            <w:tcW w:w="227" w:type="pct"/>
            <w:tcBorders>
              <w:bottom w:val="single" w:sz="4" w:space="0" w:color="auto"/>
            </w:tcBorders>
          </w:tcPr>
          <w:p w14:paraId="3C7DC07A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3F4DDD5D" w14:textId="283B1FCF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Making </w:t>
            </w:r>
            <w:r w:rsidR="00A26824" w:rsidRPr="003F748B">
              <w:rPr>
                <w:rFonts w:ascii="Arial" w:hAnsi="Arial" w:cs="Arial"/>
              </w:rPr>
              <w:t>supply chain</w:t>
            </w:r>
            <w:r w:rsidRPr="003F748B">
              <w:rPr>
                <w:rFonts w:ascii="Arial" w:hAnsi="Arial" w:cs="Arial"/>
              </w:rPr>
              <w:t xml:space="preserve"> improvements is not important.</w:t>
            </w:r>
          </w:p>
        </w:tc>
      </w:tr>
      <w:tr w:rsidR="003F748B" w:rsidRPr="003F748B" w14:paraId="2E52998F" w14:textId="77777777" w:rsidTr="001F2B44">
        <w:trPr>
          <w:trHeight w:hRule="exact" w:val="57"/>
        </w:trPr>
        <w:tc>
          <w:tcPr>
            <w:tcW w:w="227" w:type="pct"/>
            <w:tcBorders>
              <w:left w:val="nil"/>
              <w:bottom w:val="nil"/>
              <w:right w:val="nil"/>
            </w:tcBorders>
          </w:tcPr>
          <w:p w14:paraId="01EFEB11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6C19A16C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34242320" w14:textId="77777777" w:rsidTr="001F2B44">
        <w:trPr>
          <w:trHeight w:val="50"/>
        </w:trPr>
        <w:tc>
          <w:tcPr>
            <w:tcW w:w="227" w:type="pct"/>
            <w:tcBorders>
              <w:top w:val="nil"/>
              <w:left w:val="nil"/>
              <w:right w:val="nil"/>
            </w:tcBorders>
          </w:tcPr>
          <w:p w14:paraId="31D9CDF4" w14:textId="77777777" w:rsidR="009D3848" w:rsidRPr="003F748B" w:rsidRDefault="009D3848" w:rsidP="001F2B44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0BBEDCAA" w14:textId="77777777" w:rsidR="009D3848" w:rsidRPr="003F748B" w:rsidRDefault="009D3848" w:rsidP="001F2B44">
            <w:pPr>
              <w:spacing w:before="20" w:after="20" w:line="240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5E65F489" w14:textId="77777777" w:rsidTr="001F2B44">
        <w:trPr>
          <w:trHeight w:val="91"/>
        </w:trPr>
        <w:tc>
          <w:tcPr>
            <w:tcW w:w="227" w:type="pct"/>
            <w:tcBorders>
              <w:bottom w:val="single" w:sz="4" w:space="0" w:color="auto"/>
            </w:tcBorders>
          </w:tcPr>
          <w:p w14:paraId="69645365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48E0428D" w14:textId="4FA88A33" w:rsidR="009D3848" w:rsidRPr="003F748B" w:rsidRDefault="009D3848" w:rsidP="009106AB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I support </w:t>
            </w:r>
            <w:r w:rsidR="00A26824" w:rsidRPr="003F748B">
              <w:rPr>
                <w:rFonts w:ascii="Arial" w:hAnsi="Arial" w:cs="Arial"/>
              </w:rPr>
              <w:t xml:space="preserve">supply chain </w:t>
            </w:r>
            <w:r w:rsidRPr="003F748B">
              <w:rPr>
                <w:rFonts w:ascii="Arial" w:hAnsi="Arial" w:cs="Arial"/>
              </w:rPr>
              <w:t xml:space="preserve">improvements but </w:t>
            </w:r>
            <w:r w:rsidR="00434176" w:rsidRPr="003F748B">
              <w:rPr>
                <w:rFonts w:ascii="Arial" w:hAnsi="Arial" w:cs="Arial"/>
              </w:rPr>
              <w:t>do not like</w:t>
            </w:r>
            <w:r w:rsidR="00185839" w:rsidRPr="003F748B">
              <w:rPr>
                <w:rFonts w:ascii="Arial" w:hAnsi="Arial" w:cs="Arial"/>
              </w:rPr>
              <w:t xml:space="preserve"> </w:t>
            </w:r>
            <w:r w:rsidR="00940DB9" w:rsidRPr="003F748B">
              <w:rPr>
                <w:rFonts w:ascii="Arial" w:hAnsi="Arial" w:cs="Arial"/>
              </w:rPr>
              <w:t xml:space="preserve">to </w:t>
            </w:r>
            <w:r w:rsidR="00A26824" w:rsidRPr="003F748B">
              <w:rPr>
                <w:rFonts w:ascii="Arial" w:hAnsi="Arial" w:cs="Arial"/>
              </w:rPr>
              <w:t>collaborat</w:t>
            </w:r>
            <w:r w:rsidR="00940DB9" w:rsidRPr="003F748B">
              <w:rPr>
                <w:rFonts w:ascii="Arial" w:hAnsi="Arial" w:cs="Arial"/>
              </w:rPr>
              <w:t>e</w:t>
            </w:r>
            <w:r w:rsidR="00A26824" w:rsidRPr="003F748B">
              <w:rPr>
                <w:rFonts w:ascii="Arial" w:hAnsi="Arial" w:cs="Arial"/>
              </w:rPr>
              <w:t xml:space="preserve"> with others</w:t>
            </w:r>
            <w:r w:rsidRPr="003F748B">
              <w:rPr>
                <w:rFonts w:ascii="Arial" w:hAnsi="Arial" w:cs="Arial"/>
              </w:rPr>
              <w:t>.</w:t>
            </w:r>
          </w:p>
        </w:tc>
      </w:tr>
      <w:tr w:rsidR="003F748B" w:rsidRPr="003F748B" w14:paraId="7AB9537D" w14:textId="77777777" w:rsidTr="001F2B44">
        <w:trPr>
          <w:trHeight w:val="91"/>
        </w:trPr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8631965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5CD1E133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6EA3B5B9" w14:textId="77777777" w:rsidTr="001F2B44">
        <w:tc>
          <w:tcPr>
            <w:tcW w:w="227" w:type="pct"/>
            <w:tcBorders>
              <w:bottom w:val="single" w:sz="4" w:space="0" w:color="auto"/>
            </w:tcBorders>
          </w:tcPr>
          <w:p w14:paraId="32C4ED2E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47CBC079" w14:textId="3766B4A9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I support </w:t>
            </w:r>
            <w:r w:rsidR="00A26824" w:rsidRPr="003F748B">
              <w:rPr>
                <w:rFonts w:ascii="Arial" w:hAnsi="Arial" w:cs="Arial"/>
              </w:rPr>
              <w:t>supply chain</w:t>
            </w:r>
            <w:r w:rsidRPr="003F748B">
              <w:rPr>
                <w:rFonts w:ascii="Arial" w:hAnsi="Arial" w:cs="Arial"/>
              </w:rPr>
              <w:t xml:space="preserve"> improvements but </w:t>
            </w:r>
            <w:r w:rsidR="00185839" w:rsidRPr="003F748B">
              <w:rPr>
                <w:rFonts w:ascii="Arial" w:hAnsi="Arial" w:cs="Arial"/>
              </w:rPr>
              <w:t>worry about costs involved.</w:t>
            </w:r>
          </w:p>
        </w:tc>
      </w:tr>
      <w:tr w:rsidR="003F748B" w:rsidRPr="003F748B" w14:paraId="3818C608" w14:textId="77777777" w:rsidTr="003C6C84"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F7D42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1F008EE1" w14:textId="77777777" w:rsidTr="003C6C84">
        <w:trPr>
          <w:trHeight w:val="362"/>
        </w:trPr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990B" w14:textId="77777777" w:rsidR="003C6C84" w:rsidRPr="003F748B" w:rsidRDefault="003C6C84" w:rsidP="001F2B44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477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FD8E4" w14:textId="47420AC8" w:rsidR="003C6C84" w:rsidRPr="003F748B" w:rsidRDefault="003C6C84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I found the choice options confusing.</w:t>
            </w:r>
          </w:p>
        </w:tc>
      </w:tr>
      <w:tr w:rsidR="003F748B" w:rsidRPr="003F748B" w14:paraId="0F521787" w14:textId="77777777" w:rsidTr="001F2B44"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609E7" w14:textId="77777777" w:rsidR="003C6C84" w:rsidRPr="003F748B" w:rsidRDefault="003C6C84" w:rsidP="001F2B44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1266DDA7" w14:textId="77777777" w:rsidR="003C6C84" w:rsidRPr="003F748B" w:rsidRDefault="003C6C84" w:rsidP="001F2B44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38722A07" w14:textId="77777777" w:rsidTr="00E1343E">
        <w:trPr>
          <w:trHeight w:val="227"/>
        </w:trPr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2971F940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1473C5A6" w14:textId="7504878B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I </w:t>
            </w:r>
            <w:r w:rsidR="003C6C84" w:rsidRPr="003F748B">
              <w:rPr>
                <w:rFonts w:ascii="Arial" w:hAnsi="Arial" w:cs="Arial"/>
              </w:rPr>
              <w:t>prefer my current option to continue as it is.</w:t>
            </w:r>
          </w:p>
        </w:tc>
      </w:tr>
      <w:tr w:rsidR="003F748B" w:rsidRPr="003F748B" w14:paraId="34DA21B3" w14:textId="77777777" w:rsidTr="006E2FCA">
        <w:trPr>
          <w:trHeight w:val="50"/>
        </w:trPr>
        <w:tc>
          <w:tcPr>
            <w:tcW w:w="227" w:type="pct"/>
            <w:tcBorders>
              <w:left w:val="nil"/>
              <w:right w:val="nil"/>
            </w:tcBorders>
          </w:tcPr>
          <w:p w14:paraId="0EC31547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6D140A40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9D3848" w:rsidRPr="003F748B" w14:paraId="6CFC7E5E" w14:textId="77777777" w:rsidTr="001F2B44">
        <w:tc>
          <w:tcPr>
            <w:tcW w:w="227" w:type="pct"/>
            <w:tcBorders>
              <w:bottom w:val="single" w:sz="4" w:space="0" w:color="auto"/>
            </w:tcBorders>
          </w:tcPr>
          <w:p w14:paraId="2F4BB1F6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3" w:type="pct"/>
            <w:tcBorders>
              <w:top w:val="nil"/>
              <w:left w:val="nil"/>
              <w:bottom w:val="nil"/>
              <w:right w:val="nil"/>
            </w:tcBorders>
          </w:tcPr>
          <w:p w14:paraId="05F6ED5B" w14:textId="1B9374ED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ther reason. Please specify:</w:t>
            </w:r>
            <w:r w:rsidR="00482694" w:rsidRPr="003F748B">
              <w:rPr>
                <w:rFonts w:ascii="Arial" w:hAnsi="Arial" w:cs="Arial"/>
              </w:rPr>
              <w:t xml:space="preserve"> ______________________________________</w:t>
            </w:r>
            <w:r w:rsidR="00031CD4" w:rsidRPr="003F748B">
              <w:rPr>
                <w:rFonts w:ascii="Arial" w:hAnsi="Arial" w:cs="Arial"/>
              </w:rPr>
              <w:t>___</w:t>
            </w:r>
          </w:p>
        </w:tc>
      </w:tr>
    </w:tbl>
    <w:p w14:paraId="2D88D2D6" w14:textId="77777777" w:rsidR="009D3848" w:rsidRPr="003F748B" w:rsidRDefault="009D3848" w:rsidP="009D3848">
      <w:pPr>
        <w:rPr>
          <w:rFonts w:ascii="Arial" w:hAnsi="Arial" w:cs="Arial"/>
        </w:rPr>
      </w:pPr>
    </w:p>
    <w:p w14:paraId="750D2ACA" w14:textId="77777777" w:rsidR="009D3848" w:rsidRPr="003F748B" w:rsidRDefault="009D3848" w:rsidP="008D5834">
      <w:pPr>
        <w:pStyle w:val="Heading1"/>
        <w:numPr>
          <w:ilvl w:val="0"/>
          <w:numId w:val="0"/>
        </w:numPr>
        <w:tabs>
          <w:tab w:val="left" w:pos="4019"/>
        </w:tabs>
        <w:jc w:val="center"/>
        <w:rPr>
          <w:caps/>
        </w:rPr>
      </w:pPr>
    </w:p>
    <w:p w14:paraId="3AC9C9B9" w14:textId="79CB0F86" w:rsidR="00ED446F" w:rsidRPr="003F748B" w:rsidRDefault="009D3848" w:rsidP="00ED446F">
      <w:r w:rsidRPr="003F748B">
        <w:rPr>
          <w:caps/>
        </w:rPr>
        <w:br w:type="page"/>
      </w:r>
    </w:p>
    <w:p w14:paraId="484DB93C" w14:textId="54742769" w:rsidR="00007377" w:rsidRPr="003F748B" w:rsidRDefault="00007377" w:rsidP="00007377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3F748B">
        <w:rPr>
          <w:rFonts w:ascii="Arial" w:hAnsi="Arial" w:cs="Arial"/>
          <w:b/>
          <w:sz w:val="24"/>
          <w:szCs w:val="24"/>
          <w:u w:val="single"/>
        </w:rPr>
        <w:lastRenderedPageBreak/>
        <w:t>PART C: Questions about you</w:t>
      </w:r>
    </w:p>
    <w:p w14:paraId="4145CDE0" w14:textId="0FC2F7DB" w:rsidR="00A26824" w:rsidRPr="003F748B" w:rsidRDefault="00A26824" w:rsidP="00813EAB">
      <w:pPr>
        <w:jc w:val="center"/>
        <w:rPr>
          <w:rFonts w:ascii="Arial" w:hAnsi="Arial" w:cs="Arial"/>
          <w:b/>
          <w:sz w:val="24"/>
          <w:szCs w:val="24"/>
        </w:rPr>
      </w:pPr>
    </w:p>
    <w:p w14:paraId="5A82E722" w14:textId="1159AFFD" w:rsidR="00007377" w:rsidRPr="003F748B" w:rsidRDefault="00007377" w:rsidP="00007377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E84DD3" w:rsidRPr="003F748B">
        <w:rPr>
          <w:rFonts w:ascii="Arial" w:hAnsi="Arial" w:cs="Arial"/>
          <w:b/>
          <w:sz w:val="24"/>
          <w:szCs w:val="24"/>
        </w:rPr>
        <w:t>22</w:t>
      </w:r>
      <w:r w:rsidRPr="003F748B">
        <w:rPr>
          <w:rFonts w:ascii="Arial" w:hAnsi="Arial" w:cs="Arial"/>
          <w:b/>
          <w:sz w:val="24"/>
          <w:szCs w:val="24"/>
        </w:rPr>
        <w:t xml:space="preserve">: </w:t>
      </w:r>
      <w:r w:rsidR="00B6487E" w:rsidRPr="003F748B">
        <w:rPr>
          <w:rFonts w:ascii="Arial" w:hAnsi="Arial" w:cs="Arial"/>
          <w:b/>
          <w:sz w:val="24"/>
          <w:szCs w:val="24"/>
        </w:rPr>
        <w:t>Which position best describes your role in the agri-business</w:t>
      </w:r>
      <w:r w:rsidR="006E2FCA" w:rsidRPr="003F748B">
        <w:rPr>
          <w:rFonts w:ascii="Arial" w:hAnsi="Arial" w:cs="Arial"/>
          <w:b/>
          <w:sz w:val="24"/>
          <w:szCs w:val="24"/>
        </w:rPr>
        <w:t>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7578"/>
      </w:tblGrid>
      <w:tr w:rsidR="003F748B" w:rsidRPr="003F748B" w14:paraId="05665194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AE9F1A5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2F2B" w14:textId="28F63F8E" w:rsidR="00007377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wner</w:t>
            </w:r>
            <w:r w:rsidR="00007377" w:rsidRPr="003F748B">
              <w:rPr>
                <w:rFonts w:ascii="Arial" w:hAnsi="Arial" w:cs="Arial"/>
              </w:rPr>
              <w:t xml:space="preserve"> </w:t>
            </w:r>
          </w:p>
        </w:tc>
      </w:tr>
      <w:tr w:rsidR="003F748B" w:rsidRPr="003F748B" w14:paraId="16F56108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41543CC9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054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8EF0734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5E983391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1C58" w14:textId="26ABCAD4" w:rsidR="00007377" w:rsidRPr="003F748B" w:rsidRDefault="00740282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Owner/</w:t>
            </w:r>
            <w:r w:rsidR="00B6487E" w:rsidRPr="003F748B">
              <w:rPr>
                <w:rFonts w:ascii="Arial" w:hAnsi="Arial" w:cs="Arial"/>
              </w:rPr>
              <w:t xml:space="preserve">Manager </w:t>
            </w:r>
          </w:p>
        </w:tc>
      </w:tr>
      <w:tr w:rsidR="003F748B" w:rsidRPr="003F748B" w14:paraId="2F152286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42851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5768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5F946D2B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58DA3E54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F994" w14:textId="568D4219" w:rsidR="00007377" w:rsidRPr="003F748B" w:rsidRDefault="00740282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Family member of the owner</w:t>
            </w:r>
          </w:p>
        </w:tc>
      </w:tr>
      <w:tr w:rsidR="003F748B" w:rsidRPr="003F748B" w14:paraId="05C538DD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CF29F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C19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5C658390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A231839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4DC6" w14:textId="034BF5BC" w:rsidR="00007377" w:rsidRPr="003F748B" w:rsidRDefault="00740282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Employed manager</w:t>
            </w:r>
          </w:p>
        </w:tc>
      </w:tr>
      <w:tr w:rsidR="003F748B" w:rsidRPr="003F748B" w14:paraId="7AA5AA6C" w14:textId="77777777" w:rsidTr="00372FF3">
        <w:trPr>
          <w:trHeight w:hRule="exact" w:val="7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514F6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FF8D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4648633D" w14:textId="77777777" w:rsidTr="00372FF3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E825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B779" w14:textId="7E2A4869" w:rsidR="00007377" w:rsidRPr="003F748B" w:rsidRDefault="00AB61F8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Employe</w:t>
            </w:r>
            <w:r w:rsidR="003C6C84" w:rsidRPr="003F748B">
              <w:rPr>
                <w:rFonts w:ascii="Arial" w:hAnsi="Arial" w:cs="Arial"/>
              </w:rPr>
              <w:t>e</w:t>
            </w:r>
            <w:r w:rsidRPr="003F748B">
              <w:rPr>
                <w:rFonts w:ascii="Arial" w:hAnsi="Arial" w:cs="Arial"/>
              </w:rPr>
              <w:t xml:space="preserve"> </w:t>
            </w:r>
          </w:p>
        </w:tc>
      </w:tr>
      <w:tr w:rsidR="003F748B" w:rsidRPr="003F748B" w14:paraId="6FBD28A9" w14:textId="77777777" w:rsidTr="00372FF3">
        <w:trPr>
          <w:trHeight w:hRule="exact" w:val="76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40389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7995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007377" w:rsidRPr="003F748B" w14:paraId="35463999" w14:textId="77777777" w:rsidTr="00372FF3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DCBF0" w14:textId="77777777" w:rsidR="00007377" w:rsidRPr="003F748B" w:rsidRDefault="0000737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896E" w14:textId="0B8AAF3C" w:rsidR="00007377" w:rsidRPr="003F748B" w:rsidRDefault="00740282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Other, please </w:t>
            </w:r>
            <w:proofErr w:type="gramStart"/>
            <w:r w:rsidRPr="003F748B">
              <w:rPr>
                <w:rFonts w:ascii="Arial" w:hAnsi="Arial" w:cs="Arial"/>
              </w:rPr>
              <w:t>specif</w:t>
            </w:r>
            <w:r w:rsidR="00946EAE" w:rsidRPr="003F748B">
              <w:rPr>
                <w:rFonts w:ascii="Arial" w:hAnsi="Arial" w:cs="Arial"/>
              </w:rPr>
              <w:t>y</w:t>
            </w:r>
            <w:r w:rsidRPr="003F748B">
              <w:rPr>
                <w:rFonts w:ascii="Arial" w:hAnsi="Arial" w:cs="Arial"/>
              </w:rPr>
              <w:t>:_</w:t>
            </w:r>
            <w:proofErr w:type="gramEnd"/>
            <w:r w:rsidRPr="003F748B">
              <w:rPr>
                <w:rFonts w:ascii="Arial" w:hAnsi="Arial" w:cs="Arial"/>
              </w:rPr>
              <w:t>_________________________________________</w:t>
            </w:r>
          </w:p>
        </w:tc>
      </w:tr>
    </w:tbl>
    <w:p w14:paraId="4347B39A" w14:textId="77777777" w:rsidR="00007377" w:rsidRPr="003F748B" w:rsidRDefault="00007377" w:rsidP="009D3848">
      <w:pPr>
        <w:pBdr>
          <w:bottom w:val="single" w:sz="4" w:space="1" w:color="auto"/>
        </w:pBdr>
        <w:spacing w:before="120"/>
        <w:rPr>
          <w:b/>
        </w:rPr>
      </w:pPr>
    </w:p>
    <w:p w14:paraId="5332FFF5" w14:textId="768E4C02" w:rsidR="00B6487E" w:rsidRPr="003F748B" w:rsidRDefault="00B6487E" w:rsidP="00B6487E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9129F1" w:rsidRPr="003F748B">
        <w:rPr>
          <w:rFonts w:ascii="Arial" w:hAnsi="Arial" w:cs="Arial"/>
          <w:b/>
          <w:sz w:val="24"/>
          <w:szCs w:val="24"/>
        </w:rPr>
        <w:t>2</w:t>
      </w:r>
      <w:r w:rsidR="00E84DD3" w:rsidRPr="003F748B">
        <w:rPr>
          <w:rFonts w:ascii="Arial" w:hAnsi="Arial" w:cs="Arial"/>
          <w:b/>
          <w:sz w:val="24"/>
          <w:szCs w:val="24"/>
        </w:rPr>
        <w:t>3</w:t>
      </w:r>
      <w:r w:rsidRPr="003F748B">
        <w:rPr>
          <w:rFonts w:ascii="Arial" w:hAnsi="Arial" w:cs="Arial"/>
          <w:b/>
          <w:sz w:val="24"/>
          <w:szCs w:val="24"/>
        </w:rPr>
        <w:t>. What is your gender?</w:t>
      </w:r>
    </w:p>
    <w:tbl>
      <w:tblPr>
        <w:tblW w:w="62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5"/>
        <w:gridCol w:w="1305"/>
        <w:gridCol w:w="314"/>
        <w:gridCol w:w="1567"/>
        <w:gridCol w:w="355"/>
        <w:gridCol w:w="2351"/>
      </w:tblGrid>
      <w:tr w:rsidR="00B6487E" w:rsidRPr="003F748B" w14:paraId="31DEBF44" w14:textId="77777777" w:rsidTr="00372FF3">
        <w:trPr>
          <w:trHeight w:val="264"/>
        </w:trPr>
        <w:tc>
          <w:tcPr>
            <w:tcW w:w="315" w:type="dxa"/>
            <w:tcBorders>
              <w:right w:val="single" w:sz="4" w:space="0" w:color="auto"/>
            </w:tcBorders>
            <w:vAlign w:val="center"/>
          </w:tcPr>
          <w:p w14:paraId="669246B9" w14:textId="77777777" w:rsidR="00B6487E" w:rsidRPr="003F748B" w:rsidRDefault="00B6487E" w:rsidP="00372FF3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B0168E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314" w:type="dxa"/>
            <w:tcBorders>
              <w:left w:val="single" w:sz="4" w:space="0" w:color="auto"/>
            </w:tcBorders>
            <w:vAlign w:val="center"/>
          </w:tcPr>
          <w:p w14:paraId="425DF5EA" w14:textId="77777777" w:rsidR="00B6487E" w:rsidRPr="003F748B" w:rsidRDefault="00B6487E" w:rsidP="00372FF3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14:paraId="29AFF1EB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Female</w:t>
            </w:r>
          </w:p>
        </w:tc>
        <w:tc>
          <w:tcPr>
            <w:tcW w:w="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08B07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nil"/>
            </w:tcBorders>
            <w:vAlign w:val="center"/>
          </w:tcPr>
          <w:p w14:paraId="0A427066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Prefer not to tell </w:t>
            </w:r>
          </w:p>
        </w:tc>
      </w:tr>
    </w:tbl>
    <w:p w14:paraId="495C4EBF" w14:textId="77777777" w:rsidR="00B6487E" w:rsidRPr="003F748B" w:rsidRDefault="00B6487E" w:rsidP="00B6487E">
      <w:pPr>
        <w:rPr>
          <w:rFonts w:cs="Calibri"/>
          <w:b/>
          <w:sz w:val="20"/>
          <w:szCs w:val="20"/>
        </w:rPr>
      </w:pPr>
    </w:p>
    <w:p w14:paraId="38CC7E2E" w14:textId="3EF2B691" w:rsidR="00B6487E" w:rsidRPr="003F748B" w:rsidRDefault="00B6487E" w:rsidP="00B6487E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9129F1" w:rsidRPr="003F748B">
        <w:rPr>
          <w:rFonts w:ascii="Arial" w:hAnsi="Arial" w:cs="Arial"/>
          <w:b/>
          <w:sz w:val="24"/>
          <w:szCs w:val="24"/>
        </w:rPr>
        <w:t>2</w:t>
      </w:r>
      <w:r w:rsidR="00E84DD3" w:rsidRPr="003F748B">
        <w:rPr>
          <w:rFonts w:ascii="Arial" w:hAnsi="Arial" w:cs="Arial"/>
          <w:b/>
          <w:sz w:val="24"/>
          <w:szCs w:val="24"/>
        </w:rPr>
        <w:t>4</w:t>
      </w:r>
      <w:r w:rsidRPr="003F748B">
        <w:rPr>
          <w:rFonts w:ascii="Arial" w:hAnsi="Arial" w:cs="Arial"/>
          <w:b/>
          <w:sz w:val="24"/>
          <w:szCs w:val="24"/>
        </w:rPr>
        <w:t xml:space="preserve">: How long have you been working </w:t>
      </w:r>
      <w:r w:rsidR="003C6C84" w:rsidRPr="003F748B">
        <w:rPr>
          <w:rFonts w:ascii="Arial" w:hAnsi="Arial" w:cs="Arial"/>
          <w:b/>
          <w:sz w:val="24"/>
          <w:szCs w:val="24"/>
        </w:rPr>
        <w:t>in the industry</w:t>
      </w:r>
      <w:r w:rsidRPr="003F748B">
        <w:rPr>
          <w:rFonts w:ascii="Arial" w:hAnsi="Arial" w:cs="Arial"/>
          <w:b/>
          <w:sz w:val="24"/>
          <w:szCs w:val="24"/>
        </w:rPr>
        <w:t>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7578"/>
      </w:tblGrid>
      <w:tr w:rsidR="003F748B" w:rsidRPr="003F748B" w14:paraId="062ED23C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81175B8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C080" w14:textId="3A73263A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0-5 years</w:t>
            </w:r>
          </w:p>
        </w:tc>
      </w:tr>
      <w:tr w:rsidR="003F748B" w:rsidRPr="003F748B" w14:paraId="56EFE1F4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4D43F248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8D9F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177A009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BBC3BA3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A892" w14:textId="54665F01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6-10 years </w:t>
            </w:r>
          </w:p>
        </w:tc>
      </w:tr>
      <w:tr w:rsidR="003F748B" w:rsidRPr="003F748B" w14:paraId="4B9C0394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35F8D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5573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0FB0AFC5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B4226B3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6403" w14:textId="64005009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1-15 years</w:t>
            </w:r>
          </w:p>
        </w:tc>
      </w:tr>
      <w:tr w:rsidR="003F748B" w:rsidRPr="003F748B" w14:paraId="69D0C249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3C29B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63F7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4ED00F9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8BA5645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502F" w14:textId="18A3D156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6-20 years</w:t>
            </w:r>
          </w:p>
        </w:tc>
      </w:tr>
      <w:tr w:rsidR="003F748B" w:rsidRPr="003F748B" w14:paraId="260424B0" w14:textId="77777777" w:rsidTr="00B6487E">
        <w:trPr>
          <w:trHeight w:hRule="exact" w:val="7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B51DC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3313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4234C355" w14:textId="77777777" w:rsidTr="00B6487E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440A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EDC8" w14:textId="4355F4B6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More than 20 years</w:t>
            </w:r>
          </w:p>
        </w:tc>
      </w:tr>
      <w:tr w:rsidR="00B6487E" w:rsidRPr="003F748B" w14:paraId="1F16207A" w14:textId="77777777" w:rsidTr="00B6487E">
        <w:trPr>
          <w:trHeight w:hRule="exact" w:val="76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67E20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8132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</w:p>
        </w:tc>
      </w:tr>
    </w:tbl>
    <w:p w14:paraId="735B197C" w14:textId="38EA4F59" w:rsidR="00B6487E" w:rsidRPr="003F748B" w:rsidRDefault="00B6487E">
      <w:pPr>
        <w:rPr>
          <w:b/>
        </w:rPr>
      </w:pPr>
    </w:p>
    <w:p w14:paraId="12DA5E11" w14:textId="7690DE02" w:rsidR="009D3848" w:rsidRPr="003F748B" w:rsidRDefault="009D3848" w:rsidP="009D3848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9129F1" w:rsidRPr="003F748B">
        <w:rPr>
          <w:rFonts w:ascii="Arial" w:hAnsi="Arial" w:cs="Arial"/>
          <w:b/>
          <w:sz w:val="24"/>
          <w:szCs w:val="24"/>
        </w:rPr>
        <w:t>2</w:t>
      </w:r>
      <w:r w:rsidR="00E84DD3" w:rsidRPr="003F748B">
        <w:rPr>
          <w:rFonts w:ascii="Arial" w:hAnsi="Arial" w:cs="Arial"/>
          <w:b/>
          <w:sz w:val="24"/>
          <w:szCs w:val="24"/>
        </w:rPr>
        <w:t>5</w:t>
      </w:r>
      <w:r w:rsidRPr="003F748B">
        <w:rPr>
          <w:rFonts w:ascii="Arial" w:hAnsi="Arial" w:cs="Arial"/>
          <w:b/>
          <w:sz w:val="24"/>
          <w:szCs w:val="24"/>
        </w:rPr>
        <w:t>. How old are you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7578"/>
      </w:tblGrid>
      <w:tr w:rsidR="003F748B" w:rsidRPr="003F748B" w14:paraId="40A4C9AF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AD6C73E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3DFB" w14:textId="4F15632D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18-29</w:t>
            </w:r>
          </w:p>
        </w:tc>
      </w:tr>
      <w:tr w:rsidR="003F748B" w:rsidRPr="003F748B" w14:paraId="7B5FA658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0CDA1006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7AAB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4281219E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F7D6EF7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A9E9" w14:textId="5857E438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30-39</w:t>
            </w:r>
          </w:p>
        </w:tc>
      </w:tr>
      <w:tr w:rsidR="003F748B" w:rsidRPr="003F748B" w14:paraId="320305BC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3794C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3CB8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7E0E0522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8FFBB30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FBA0" w14:textId="429264F9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40-49</w:t>
            </w:r>
          </w:p>
        </w:tc>
      </w:tr>
      <w:tr w:rsidR="003F748B" w:rsidRPr="003F748B" w14:paraId="24013841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7EBA6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3AB7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748B" w:rsidRPr="003F748B" w14:paraId="3733EE6B" w14:textId="77777777" w:rsidTr="00372FF3"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5DD7CAD0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660E" w14:textId="4D66F48D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0-59</w:t>
            </w:r>
          </w:p>
        </w:tc>
      </w:tr>
      <w:tr w:rsidR="003F748B" w:rsidRPr="003F748B" w14:paraId="3BA00625" w14:textId="77777777" w:rsidTr="00372FF3">
        <w:trPr>
          <w:trHeight w:hRule="exact" w:val="74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E55B6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14F5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3F748B" w:rsidRPr="003F748B" w14:paraId="5509B321" w14:textId="77777777" w:rsidTr="00372FF3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89F1F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2E66" w14:textId="72A446C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60-65</w:t>
            </w:r>
          </w:p>
        </w:tc>
      </w:tr>
      <w:tr w:rsidR="003F748B" w:rsidRPr="003F748B" w14:paraId="335279F4" w14:textId="77777777" w:rsidTr="006E2FCA">
        <w:trPr>
          <w:trHeight w:hRule="exact" w:val="76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9DC0A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70C9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</w:p>
        </w:tc>
      </w:tr>
      <w:tr w:rsidR="003F748B" w:rsidRPr="003F748B" w14:paraId="576E490A" w14:textId="77777777" w:rsidTr="006E2FCA"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D628C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9E0E" w14:textId="0A1E1A26" w:rsidR="00B6487E" w:rsidRPr="003F748B" w:rsidRDefault="00B6487E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66 and older</w:t>
            </w:r>
          </w:p>
        </w:tc>
      </w:tr>
      <w:tr w:rsidR="003F748B" w:rsidRPr="003F748B" w14:paraId="7C1ED7DC" w14:textId="77777777" w:rsidTr="006E2FCA">
        <w:trPr>
          <w:trHeight w:val="69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119C1" w14:textId="77777777" w:rsidR="006E2FCA" w:rsidRPr="003F748B" w:rsidRDefault="006E2FCA" w:rsidP="00372FF3">
            <w:pPr>
              <w:spacing w:before="20" w:after="20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FE05" w14:textId="77777777" w:rsidR="006E2FCA" w:rsidRPr="003F748B" w:rsidRDefault="006E2FCA" w:rsidP="00372FF3">
            <w:pPr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3F748B" w:rsidRPr="003F748B" w14:paraId="2483DCB7" w14:textId="77777777" w:rsidTr="006E2FCA">
        <w:trPr>
          <w:trHeight w:val="149"/>
        </w:trPr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D11A" w14:textId="77777777" w:rsidR="006464F7" w:rsidRPr="003F748B" w:rsidRDefault="006464F7" w:rsidP="00372FF3">
            <w:pPr>
              <w:spacing w:before="20" w:after="2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9A99" w14:textId="5DD2065F" w:rsidR="006464F7" w:rsidRPr="003F748B" w:rsidRDefault="006464F7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efer not to say</w:t>
            </w:r>
          </w:p>
        </w:tc>
      </w:tr>
      <w:tr w:rsidR="00B6487E" w:rsidRPr="003F748B" w14:paraId="6CF2B53D" w14:textId="77777777" w:rsidTr="00B6487E">
        <w:trPr>
          <w:trHeight w:hRule="exact" w:val="84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4E930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A723" w14:textId="77777777" w:rsidR="00B6487E" w:rsidRPr="003F748B" w:rsidRDefault="00B6487E" w:rsidP="00372FF3">
            <w:pPr>
              <w:spacing w:before="20" w:after="20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06348915" w14:textId="77777777" w:rsidR="009D3848" w:rsidRPr="003F748B" w:rsidRDefault="009D3848" w:rsidP="009D3848">
      <w:pPr>
        <w:rPr>
          <w:sz w:val="20"/>
          <w:szCs w:val="20"/>
        </w:rPr>
      </w:pPr>
    </w:p>
    <w:p w14:paraId="7477BB5A" w14:textId="77777777" w:rsidR="004E2209" w:rsidRPr="003F748B" w:rsidRDefault="004E2209">
      <w:pPr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br w:type="page"/>
      </w:r>
    </w:p>
    <w:p w14:paraId="3F8887B0" w14:textId="0FF2E63F" w:rsidR="009D3848" w:rsidRPr="003F748B" w:rsidRDefault="009D3848" w:rsidP="00B6487E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lastRenderedPageBreak/>
        <w:t>Q</w:t>
      </w:r>
      <w:r w:rsidR="009129F1" w:rsidRPr="003F748B">
        <w:rPr>
          <w:rFonts w:ascii="Arial" w:hAnsi="Arial" w:cs="Arial"/>
          <w:b/>
          <w:sz w:val="24"/>
          <w:szCs w:val="24"/>
        </w:rPr>
        <w:t>2</w:t>
      </w:r>
      <w:r w:rsidR="00E84DD3" w:rsidRPr="003F748B">
        <w:rPr>
          <w:rFonts w:ascii="Arial" w:hAnsi="Arial" w:cs="Arial"/>
          <w:b/>
          <w:sz w:val="24"/>
          <w:szCs w:val="24"/>
        </w:rPr>
        <w:t>6</w:t>
      </w:r>
      <w:r w:rsidRPr="003F748B">
        <w:rPr>
          <w:rFonts w:ascii="Arial" w:hAnsi="Arial" w:cs="Arial"/>
          <w:b/>
          <w:sz w:val="24"/>
          <w:szCs w:val="24"/>
        </w:rPr>
        <w:t>. What is the highest level of education you have obtained</w:t>
      </w:r>
      <w:r w:rsidR="00B6487E" w:rsidRPr="003F748B">
        <w:rPr>
          <w:rFonts w:ascii="Arial" w:hAnsi="Arial" w:cs="Arial"/>
          <w:b/>
          <w:sz w:val="24"/>
          <w:szCs w:val="24"/>
        </w:rPr>
        <w:t>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7578"/>
      </w:tblGrid>
      <w:tr w:rsidR="003F748B" w:rsidRPr="003F748B" w14:paraId="2A643275" w14:textId="77777777" w:rsidTr="001F2B44">
        <w:tc>
          <w:tcPr>
            <w:tcW w:w="360" w:type="dxa"/>
            <w:tcBorders>
              <w:bottom w:val="single" w:sz="4" w:space="0" w:color="auto"/>
            </w:tcBorders>
          </w:tcPr>
          <w:p w14:paraId="73CA4346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183DA8D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Primary school </w:t>
            </w:r>
          </w:p>
        </w:tc>
      </w:tr>
      <w:tr w:rsidR="003F748B" w:rsidRPr="003F748B" w14:paraId="3EFD2B83" w14:textId="77777777" w:rsidTr="001F2B4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</w:tcPr>
          <w:p w14:paraId="60F0872C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067E8691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7B5E79ED" w14:textId="77777777" w:rsidTr="001F2B44">
        <w:tc>
          <w:tcPr>
            <w:tcW w:w="360" w:type="dxa"/>
            <w:tcBorders>
              <w:bottom w:val="single" w:sz="4" w:space="0" w:color="auto"/>
            </w:tcBorders>
          </w:tcPr>
          <w:p w14:paraId="117B1B55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High school</w:t>
            </w:r>
          </w:p>
        </w:tc>
      </w:tr>
      <w:tr w:rsidR="003F748B" w:rsidRPr="003F748B" w14:paraId="3D4B57CB" w14:textId="77777777" w:rsidTr="001F2B44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7278722E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11C13CEF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74A84961" w14:textId="77777777" w:rsidTr="001F2B44">
        <w:tc>
          <w:tcPr>
            <w:tcW w:w="360" w:type="dxa"/>
            <w:tcBorders>
              <w:bottom w:val="single" w:sz="4" w:space="0" w:color="auto"/>
            </w:tcBorders>
          </w:tcPr>
          <w:p w14:paraId="0E73DEB7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Post school qualification (TAFE/Trade certificate) </w:t>
            </w:r>
          </w:p>
        </w:tc>
      </w:tr>
      <w:tr w:rsidR="003F748B" w:rsidRPr="003F748B" w14:paraId="018B5F29" w14:textId="77777777" w:rsidTr="001F2B4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</w:tcPr>
          <w:p w14:paraId="7713F975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316A54DA" w14:textId="77777777" w:rsidTr="001F2B44">
        <w:tc>
          <w:tcPr>
            <w:tcW w:w="360" w:type="dxa"/>
            <w:tcBorders>
              <w:bottom w:val="single" w:sz="4" w:space="0" w:color="auto"/>
            </w:tcBorders>
          </w:tcPr>
          <w:p w14:paraId="5ACE5CCB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9CABABA" w14:textId="77777777" w:rsidR="009D3848" w:rsidRPr="003F748B" w:rsidRDefault="009D3848" w:rsidP="001F2B44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 xml:space="preserve">Undergraduate degree </w:t>
            </w:r>
          </w:p>
        </w:tc>
      </w:tr>
      <w:tr w:rsidR="003F748B" w:rsidRPr="003F748B" w14:paraId="0B453634" w14:textId="77777777" w:rsidTr="001F2B44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</w:tcPr>
          <w:p w14:paraId="5745FC85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4A3D48F6" w14:textId="77777777" w:rsidTr="001F2B44">
        <w:tc>
          <w:tcPr>
            <w:tcW w:w="360" w:type="dxa"/>
            <w:tcBorders>
              <w:bottom w:val="single" w:sz="4" w:space="0" w:color="auto"/>
            </w:tcBorders>
          </w:tcPr>
          <w:p w14:paraId="793D1EE9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8D7CF6D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Postgraduate degree</w:t>
            </w:r>
          </w:p>
        </w:tc>
      </w:tr>
      <w:tr w:rsidR="009D3848" w:rsidRPr="003F748B" w14:paraId="3F3D22D9" w14:textId="77777777" w:rsidTr="001F2B44">
        <w:trPr>
          <w:trHeight w:hRule="exact" w:val="57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4E055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1DBEE3FD" w14:textId="77777777" w:rsidR="009D3848" w:rsidRPr="003F748B" w:rsidRDefault="009D3848" w:rsidP="001F2B44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</w:tbl>
    <w:p w14:paraId="276EB2AE" w14:textId="77777777" w:rsidR="009D3848" w:rsidRPr="003F748B" w:rsidRDefault="009D3848" w:rsidP="009D3848">
      <w:pPr>
        <w:rPr>
          <w:rFonts w:cs="Calibri"/>
          <w:bCs/>
          <w:sz w:val="20"/>
          <w:szCs w:val="20"/>
        </w:rPr>
      </w:pPr>
    </w:p>
    <w:p w14:paraId="5CC97A80" w14:textId="43E484EC" w:rsidR="009D3848" w:rsidRPr="003F748B" w:rsidRDefault="009D3848" w:rsidP="0088020A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88020A" w:rsidRPr="003F748B">
        <w:rPr>
          <w:rFonts w:ascii="Arial" w:hAnsi="Arial" w:cs="Arial"/>
          <w:b/>
          <w:sz w:val="24"/>
          <w:szCs w:val="24"/>
        </w:rPr>
        <w:t>2</w:t>
      </w:r>
      <w:r w:rsidR="00E84DD3" w:rsidRPr="003F748B">
        <w:rPr>
          <w:rFonts w:ascii="Arial" w:hAnsi="Arial" w:cs="Arial"/>
          <w:b/>
          <w:sz w:val="24"/>
          <w:szCs w:val="24"/>
        </w:rPr>
        <w:t>7</w:t>
      </w:r>
      <w:r w:rsidRPr="003F748B">
        <w:rPr>
          <w:rFonts w:ascii="Arial" w:hAnsi="Arial" w:cs="Arial"/>
          <w:b/>
          <w:sz w:val="24"/>
          <w:szCs w:val="24"/>
        </w:rPr>
        <w:t xml:space="preserve">. </w:t>
      </w:r>
      <w:r w:rsidR="000A65E0" w:rsidRPr="003F748B">
        <w:rPr>
          <w:rFonts w:ascii="Arial" w:hAnsi="Arial" w:cs="Arial"/>
          <w:b/>
          <w:sz w:val="24"/>
          <w:szCs w:val="24"/>
        </w:rPr>
        <w:t>Please indicate the total weekly income (before taxes) that you and your partner (if applicable) currently earn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4"/>
        <w:gridCol w:w="7513"/>
      </w:tblGrid>
      <w:tr w:rsidR="003F748B" w:rsidRPr="003F748B" w14:paraId="5742F999" w14:textId="77777777" w:rsidTr="00B037CC"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D70AB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826BD" w14:textId="6A735B04" w:rsidR="009D3848" w:rsidRPr="003F748B" w:rsidRDefault="009D3848" w:rsidP="001F2B44">
            <w:pPr>
              <w:keepNext/>
              <w:keepLines/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less than $499 per week ($25,999 per year)</w:t>
            </w:r>
          </w:p>
        </w:tc>
      </w:tr>
      <w:tr w:rsidR="003F748B" w:rsidRPr="003F748B" w14:paraId="2E1C5DAB" w14:textId="77777777" w:rsidTr="00B037CC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E53B9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b/>
                <w:bCs/>
                <w:sz w:val="2"/>
                <w:szCs w:val="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C4B1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sz w:val="2"/>
                <w:szCs w:val="2"/>
              </w:rPr>
            </w:pPr>
          </w:p>
        </w:tc>
      </w:tr>
      <w:tr w:rsidR="003F748B" w:rsidRPr="003F748B" w14:paraId="7C6C7CE4" w14:textId="77777777" w:rsidTr="00B037CC"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4238C6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8BAA1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$500 – $799 per week ($26,000 – $41,599 per year)</w:t>
            </w:r>
          </w:p>
        </w:tc>
      </w:tr>
      <w:tr w:rsidR="003F748B" w:rsidRPr="003F748B" w14:paraId="03C10F7A" w14:textId="77777777" w:rsidTr="00B037CC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001ED4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b/>
                <w:bCs/>
                <w:sz w:val="2"/>
                <w:szCs w:val="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895A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sz w:val="2"/>
                <w:szCs w:val="2"/>
              </w:rPr>
            </w:pPr>
          </w:p>
        </w:tc>
      </w:tr>
      <w:tr w:rsidR="003F748B" w:rsidRPr="003F748B" w14:paraId="51625CA1" w14:textId="77777777" w:rsidTr="00B037CC"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7B5D44" w14:textId="77777777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5B80B" w14:textId="45720D40" w:rsidR="009D3848" w:rsidRPr="003F748B" w:rsidRDefault="009D3848" w:rsidP="001F2B44">
            <w:pPr>
              <w:keepNext/>
              <w:keepLines/>
              <w:spacing w:before="20" w:after="20"/>
              <w:rPr>
                <w:rFonts w:cs="Calibri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$800 – $1</w:t>
            </w:r>
            <w:r w:rsidR="0088020A" w:rsidRPr="003F748B">
              <w:rPr>
                <w:rFonts w:ascii="Arial" w:hAnsi="Arial" w:cs="Arial"/>
              </w:rPr>
              <w:t>,</w:t>
            </w:r>
            <w:r w:rsidRPr="003F748B">
              <w:rPr>
                <w:rFonts w:ascii="Arial" w:hAnsi="Arial" w:cs="Arial"/>
              </w:rPr>
              <w:t>199 per week ($41,600 – $62,399 per year)</w:t>
            </w:r>
          </w:p>
        </w:tc>
      </w:tr>
      <w:tr w:rsidR="003F748B" w:rsidRPr="003F748B" w14:paraId="022E2FC3" w14:textId="77777777" w:rsidTr="00B037CC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87623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"/>
                <w:szCs w:val="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FAE7" w14:textId="77777777" w:rsidR="009D3848" w:rsidRPr="003F748B" w:rsidRDefault="009D3848" w:rsidP="001F2B44">
            <w:pPr>
              <w:spacing w:before="20" w:after="20"/>
              <w:rPr>
                <w:rFonts w:cs="Calibri"/>
                <w:sz w:val="2"/>
                <w:szCs w:val="2"/>
              </w:rPr>
            </w:pPr>
          </w:p>
        </w:tc>
      </w:tr>
      <w:tr w:rsidR="003F748B" w:rsidRPr="003F748B" w14:paraId="75299D08" w14:textId="77777777" w:rsidTr="00B037CC"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EAF606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D2824" w14:textId="77777777" w:rsidR="009D3848" w:rsidRPr="003F748B" w:rsidRDefault="009D3848" w:rsidP="0088020A">
            <w:pPr>
              <w:keepNext/>
              <w:keepLines/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$1,200 – $1,699 per week ($62,400 – $88,399 per year)</w:t>
            </w:r>
          </w:p>
        </w:tc>
      </w:tr>
      <w:tr w:rsidR="003F748B" w:rsidRPr="003F748B" w14:paraId="077674B8" w14:textId="77777777" w:rsidTr="00B037CC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A1F56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"/>
                <w:szCs w:val="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0194" w14:textId="77777777" w:rsidR="009D3848" w:rsidRPr="003F748B" w:rsidRDefault="009D3848" w:rsidP="001F2B44">
            <w:pPr>
              <w:spacing w:before="20" w:after="20"/>
              <w:rPr>
                <w:rFonts w:cs="Calibri"/>
                <w:sz w:val="2"/>
                <w:szCs w:val="2"/>
              </w:rPr>
            </w:pPr>
          </w:p>
        </w:tc>
      </w:tr>
      <w:tr w:rsidR="003F748B" w:rsidRPr="003F748B" w14:paraId="6EEEA638" w14:textId="77777777" w:rsidTr="00B037CC"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68642C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7E811" w14:textId="77777777" w:rsidR="009D3848" w:rsidRPr="003F748B" w:rsidRDefault="009D3848" w:rsidP="0088020A">
            <w:pPr>
              <w:keepNext/>
              <w:keepLines/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$1,700 – $1,999 per week ($88,400 – $103,999 per year)</w:t>
            </w:r>
          </w:p>
        </w:tc>
      </w:tr>
      <w:tr w:rsidR="003F748B" w:rsidRPr="003F748B" w14:paraId="3F1AEC55" w14:textId="77777777" w:rsidTr="00B037CC">
        <w:tc>
          <w:tcPr>
            <w:tcW w:w="454" w:type="dxa"/>
            <w:tcBorders>
              <w:left w:val="nil"/>
              <w:right w:val="nil"/>
            </w:tcBorders>
            <w:vAlign w:val="center"/>
          </w:tcPr>
          <w:p w14:paraId="546BAE93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"/>
                <w:szCs w:val="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1D89" w14:textId="77777777" w:rsidR="009D3848" w:rsidRPr="003F748B" w:rsidRDefault="009D3848" w:rsidP="001F2B44">
            <w:pPr>
              <w:spacing w:before="20" w:after="20"/>
              <w:rPr>
                <w:rFonts w:cs="Calibri"/>
                <w:sz w:val="2"/>
                <w:szCs w:val="2"/>
              </w:rPr>
            </w:pPr>
          </w:p>
        </w:tc>
      </w:tr>
      <w:tr w:rsidR="003F748B" w:rsidRPr="003F748B" w14:paraId="136CE550" w14:textId="77777777" w:rsidTr="00B037CC"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E9515F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370D8" w14:textId="238F2458" w:rsidR="009D3848" w:rsidRPr="003F748B" w:rsidRDefault="009D3848" w:rsidP="0088020A">
            <w:pPr>
              <w:keepNext/>
              <w:keepLines/>
              <w:spacing w:before="20" w:after="20"/>
              <w:rPr>
                <w:rFonts w:cs="Calibri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$2</w:t>
            </w:r>
            <w:r w:rsidR="0088020A" w:rsidRPr="003F748B">
              <w:rPr>
                <w:rFonts w:ascii="Arial" w:hAnsi="Arial" w:cs="Arial"/>
              </w:rPr>
              <w:t>,</w:t>
            </w:r>
            <w:r w:rsidRPr="003F748B">
              <w:rPr>
                <w:rFonts w:ascii="Arial" w:hAnsi="Arial" w:cs="Arial"/>
              </w:rPr>
              <w:t>000 – $2</w:t>
            </w:r>
            <w:r w:rsidR="0088020A" w:rsidRPr="003F748B">
              <w:rPr>
                <w:rFonts w:ascii="Arial" w:hAnsi="Arial" w:cs="Arial"/>
              </w:rPr>
              <w:t>,</w:t>
            </w:r>
            <w:r w:rsidRPr="003F748B">
              <w:rPr>
                <w:rFonts w:ascii="Arial" w:hAnsi="Arial" w:cs="Arial"/>
              </w:rPr>
              <w:t>999 per week ($104,000 – $155,999 per year)</w:t>
            </w:r>
          </w:p>
        </w:tc>
      </w:tr>
      <w:tr w:rsidR="003F748B" w:rsidRPr="003F748B" w14:paraId="75FBF508" w14:textId="77777777" w:rsidTr="00B037CC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5F58B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"/>
                <w:szCs w:val="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BA47" w14:textId="77777777" w:rsidR="009D3848" w:rsidRPr="003F748B" w:rsidRDefault="009D3848" w:rsidP="001F2B44">
            <w:pPr>
              <w:spacing w:before="20" w:after="20"/>
              <w:rPr>
                <w:rFonts w:cs="Calibri"/>
                <w:sz w:val="2"/>
                <w:szCs w:val="2"/>
              </w:rPr>
            </w:pPr>
          </w:p>
        </w:tc>
      </w:tr>
      <w:tr w:rsidR="003F748B" w:rsidRPr="003F748B" w14:paraId="7805C1A6" w14:textId="77777777" w:rsidTr="00B037CC"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F4196F" w14:textId="77777777" w:rsidR="009D3848" w:rsidRPr="003F748B" w:rsidRDefault="009D3848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8095F5" w14:textId="0B0A41E8" w:rsidR="009D3848" w:rsidRPr="003F748B" w:rsidRDefault="009D3848" w:rsidP="0088020A">
            <w:pPr>
              <w:keepNext/>
              <w:keepLines/>
              <w:spacing w:before="20" w:after="20"/>
              <w:rPr>
                <w:rFonts w:cs="Calibri"/>
                <w:sz w:val="20"/>
                <w:szCs w:val="20"/>
              </w:rPr>
            </w:pPr>
            <w:r w:rsidRPr="003F748B">
              <w:rPr>
                <w:rFonts w:ascii="Arial" w:hAnsi="Arial" w:cs="Arial"/>
              </w:rPr>
              <w:t>$3</w:t>
            </w:r>
            <w:r w:rsidR="0088020A" w:rsidRPr="003F748B">
              <w:rPr>
                <w:rFonts w:ascii="Arial" w:hAnsi="Arial" w:cs="Arial"/>
              </w:rPr>
              <w:t>,</w:t>
            </w:r>
            <w:r w:rsidRPr="003F748B">
              <w:rPr>
                <w:rFonts w:ascii="Arial" w:hAnsi="Arial" w:cs="Arial"/>
              </w:rPr>
              <w:t>000 or more per week ($156,000 per year)</w:t>
            </w:r>
          </w:p>
        </w:tc>
      </w:tr>
      <w:tr w:rsidR="003F748B" w:rsidRPr="003F748B" w14:paraId="7BDF46F7" w14:textId="77777777" w:rsidTr="00B037CC"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CC579" w14:textId="77777777" w:rsidR="006E2FCA" w:rsidRPr="003F748B" w:rsidRDefault="006E2FCA" w:rsidP="001F2B44">
            <w:pPr>
              <w:spacing w:before="20" w:after="20"/>
              <w:rPr>
                <w:rFonts w:cs="Calibri"/>
                <w:b/>
                <w:bCs/>
                <w:sz w:val="4"/>
                <w:szCs w:val="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7617" w14:textId="77777777" w:rsidR="006E2FCA" w:rsidRPr="003F748B" w:rsidRDefault="006E2FCA" w:rsidP="0088020A">
            <w:pPr>
              <w:keepNext/>
              <w:keepLines/>
              <w:spacing w:before="20" w:after="2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1365FA" w:rsidRPr="003F748B" w14:paraId="77142EB8" w14:textId="77777777" w:rsidTr="00B037CC"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1D6D8" w14:textId="77777777" w:rsidR="001365FA" w:rsidRPr="003F748B" w:rsidRDefault="001365FA" w:rsidP="001F2B44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BDEEE" w14:textId="4244D0D1" w:rsidR="001365FA" w:rsidRPr="003F748B" w:rsidRDefault="001365FA" w:rsidP="0088020A">
            <w:pPr>
              <w:keepNext/>
              <w:keepLines/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Prefer not to say</w:t>
            </w:r>
          </w:p>
        </w:tc>
      </w:tr>
    </w:tbl>
    <w:p w14:paraId="0FE30202" w14:textId="77777777" w:rsidR="009D3848" w:rsidRPr="003F748B" w:rsidRDefault="009D3848" w:rsidP="009D3848">
      <w:pPr>
        <w:rPr>
          <w:sz w:val="20"/>
          <w:szCs w:val="20"/>
        </w:rPr>
      </w:pPr>
    </w:p>
    <w:p w14:paraId="4740DFF9" w14:textId="305B5BF0" w:rsidR="0088020A" w:rsidRPr="003F748B" w:rsidRDefault="0088020A">
      <w:pPr>
        <w:rPr>
          <w:rFonts w:ascii="Arial" w:hAnsi="Arial" w:cs="Arial"/>
          <w:b/>
          <w:sz w:val="24"/>
          <w:szCs w:val="24"/>
        </w:rPr>
      </w:pPr>
    </w:p>
    <w:p w14:paraId="12D0AE38" w14:textId="7F5C4E9B" w:rsidR="009D3848" w:rsidRPr="003F748B" w:rsidRDefault="009D3848" w:rsidP="0088020A">
      <w:pPr>
        <w:pBdr>
          <w:bottom w:val="single" w:sz="4" w:space="1" w:color="auto"/>
        </w:pBdr>
        <w:spacing w:before="120"/>
        <w:rPr>
          <w:rFonts w:ascii="Arial" w:hAnsi="Arial" w:cs="Arial"/>
          <w:b/>
          <w:sz w:val="24"/>
          <w:szCs w:val="24"/>
        </w:rPr>
      </w:pPr>
      <w:r w:rsidRPr="003F748B">
        <w:rPr>
          <w:rFonts w:ascii="Arial" w:hAnsi="Arial" w:cs="Arial"/>
          <w:b/>
          <w:sz w:val="24"/>
          <w:szCs w:val="24"/>
        </w:rPr>
        <w:t>Q</w:t>
      </w:r>
      <w:r w:rsidR="0088020A" w:rsidRPr="003F748B">
        <w:rPr>
          <w:rFonts w:ascii="Arial" w:hAnsi="Arial" w:cs="Arial"/>
          <w:b/>
          <w:sz w:val="24"/>
          <w:szCs w:val="24"/>
        </w:rPr>
        <w:t>2</w:t>
      </w:r>
      <w:r w:rsidR="00E84DD3" w:rsidRPr="003F748B">
        <w:rPr>
          <w:rFonts w:ascii="Arial" w:hAnsi="Arial" w:cs="Arial"/>
          <w:b/>
          <w:sz w:val="24"/>
          <w:szCs w:val="24"/>
        </w:rPr>
        <w:t>8</w:t>
      </w:r>
      <w:r w:rsidRPr="003F748B">
        <w:rPr>
          <w:rFonts w:ascii="Arial" w:hAnsi="Arial" w:cs="Arial"/>
          <w:b/>
          <w:sz w:val="24"/>
          <w:szCs w:val="24"/>
        </w:rPr>
        <w:t xml:space="preserve">. </w:t>
      </w:r>
      <w:r w:rsidR="0088020A" w:rsidRPr="003F748B">
        <w:rPr>
          <w:rFonts w:ascii="Arial" w:hAnsi="Arial" w:cs="Arial"/>
          <w:b/>
          <w:sz w:val="24"/>
          <w:szCs w:val="24"/>
        </w:rPr>
        <w:t xml:space="preserve">What is the proportion of your </w:t>
      </w:r>
      <w:r w:rsidR="00C32D77" w:rsidRPr="003F748B">
        <w:rPr>
          <w:rFonts w:ascii="Arial" w:hAnsi="Arial" w:cs="Arial"/>
          <w:b/>
          <w:sz w:val="24"/>
          <w:szCs w:val="24"/>
        </w:rPr>
        <w:t xml:space="preserve">household </w:t>
      </w:r>
      <w:r w:rsidR="0088020A" w:rsidRPr="003F748B">
        <w:rPr>
          <w:rFonts w:ascii="Arial" w:hAnsi="Arial" w:cs="Arial"/>
          <w:b/>
          <w:sz w:val="24"/>
          <w:szCs w:val="24"/>
        </w:rPr>
        <w:t>income from your employment in the agri-business?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"/>
        <w:gridCol w:w="7578"/>
      </w:tblGrid>
      <w:tr w:rsidR="003F748B" w:rsidRPr="003F748B" w14:paraId="4E117228" w14:textId="77777777" w:rsidTr="00372FF3">
        <w:tc>
          <w:tcPr>
            <w:tcW w:w="360" w:type="dxa"/>
            <w:tcBorders>
              <w:bottom w:val="single" w:sz="4" w:space="0" w:color="auto"/>
            </w:tcBorders>
          </w:tcPr>
          <w:p w14:paraId="78DAA423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76D7C0EE" w14:textId="177FC8A9" w:rsidR="0088020A" w:rsidRPr="003F748B" w:rsidRDefault="0088020A" w:rsidP="00372FF3">
            <w:pPr>
              <w:spacing w:before="20" w:after="20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0-24% of annual net income</w:t>
            </w:r>
          </w:p>
        </w:tc>
      </w:tr>
      <w:tr w:rsidR="003F748B" w:rsidRPr="003F748B" w14:paraId="120CDF17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right w:val="nil"/>
            </w:tcBorders>
          </w:tcPr>
          <w:p w14:paraId="0E554093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779B0B49" w14:textId="77777777" w:rsidR="0088020A" w:rsidRPr="003F748B" w:rsidRDefault="0088020A" w:rsidP="00372FF3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1F4A4F18" w14:textId="77777777" w:rsidTr="00372FF3">
        <w:tc>
          <w:tcPr>
            <w:tcW w:w="360" w:type="dxa"/>
            <w:tcBorders>
              <w:bottom w:val="single" w:sz="4" w:space="0" w:color="auto"/>
            </w:tcBorders>
          </w:tcPr>
          <w:p w14:paraId="12D73AAB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65F26645" w14:textId="2FE85523" w:rsidR="0088020A" w:rsidRPr="003F748B" w:rsidRDefault="0088020A" w:rsidP="0088020A">
            <w:pPr>
              <w:spacing w:after="0" w:line="240" w:lineRule="auto"/>
              <w:ind w:left="567" w:hanging="567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25-49% of annual net income</w:t>
            </w:r>
          </w:p>
        </w:tc>
      </w:tr>
      <w:tr w:rsidR="003F748B" w:rsidRPr="003F748B" w14:paraId="756161ED" w14:textId="77777777" w:rsidTr="00372FF3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00C90006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A12916A" w14:textId="77777777" w:rsidR="0088020A" w:rsidRPr="003F748B" w:rsidRDefault="0088020A" w:rsidP="00372FF3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5D4F1789" w14:textId="77777777" w:rsidTr="00372FF3">
        <w:tc>
          <w:tcPr>
            <w:tcW w:w="360" w:type="dxa"/>
            <w:tcBorders>
              <w:bottom w:val="single" w:sz="4" w:space="0" w:color="auto"/>
            </w:tcBorders>
          </w:tcPr>
          <w:p w14:paraId="33F6C546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1CFAD1CB" w14:textId="5CD6B801" w:rsidR="0088020A" w:rsidRPr="003F748B" w:rsidRDefault="0088020A" w:rsidP="0088020A">
            <w:pPr>
              <w:spacing w:after="0" w:line="240" w:lineRule="auto"/>
              <w:ind w:left="567" w:hanging="567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50-74% of annual net income</w:t>
            </w:r>
          </w:p>
        </w:tc>
      </w:tr>
      <w:tr w:rsidR="003F748B" w:rsidRPr="003F748B" w14:paraId="1B434F55" w14:textId="77777777" w:rsidTr="0088020A">
        <w:trPr>
          <w:trHeight w:hRule="exact" w:val="57"/>
        </w:trPr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3E46C4DA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3BFAB01E" w14:textId="77777777" w:rsidR="0088020A" w:rsidRPr="003F748B" w:rsidRDefault="0088020A" w:rsidP="00372FF3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  <w:tr w:rsidR="003F748B" w:rsidRPr="003F748B" w14:paraId="6153E122" w14:textId="77777777" w:rsidTr="0088020A">
        <w:tc>
          <w:tcPr>
            <w:tcW w:w="360" w:type="dxa"/>
            <w:tcBorders>
              <w:bottom w:val="single" w:sz="4" w:space="0" w:color="auto"/>
            </w:tcBorders>
          </w:tcPr>
          <w:p w14:paraId="004740F5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489398A6" w14:textId="641568E8" w:rsidR="0088020A" w:rsidRPr="003F748B" w:rsidRDefault="0088020A" w:rsidP="0088020A">
            <w:pPr>
              <w:spacing w:after="0" w:line="240" w:lineRule="auto"/>
              <w:ind w:left="567" w:hanging="567"/>
              <w:rPr>
                <w:rFonts w:ascii="Arial" w:hAnsi="Arial" w:cs="Arial"/>
              </w:rPr>
            </w:pPr>
            <w:r w:rsidRPr="003F748B">
              <w:rPr>
                <w:rFonts w:ascii="Arial" w:hAnsi="Arial" w:cs="Arial"/>
              </w:rPr>
              <w:t>75-100% of annual net income</w:t>
            </w:r>
          </w:p>
        </w:tc>
      </w:tr>
      <w:tr w:rsidR="0088020A" w:rsidRPr="003F748B" w14:paraId="6AA12B4D" w14:textId="77777777" w:rsidTr="0088020A">
        <w:trPr>
          <w:trHeight w:hRule="exact" w:val="57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0D2DB" w14:textId="77777777" w:rsidR="0088020A" w:rsidRPr="003F748B" w:rsidRDefault="0088020A" w:rsidP="00372FF3">
            <w:pPr>
              <w:spacing w:before="20" w:after="20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14:paraId="56D5FEEA" w14:textId="77777777" w:rsidR="0088020A" w:rsidRPr="003F748B" w:rsidRDefault="0088020A" w:rsidP="00372FF3">
            <w:pPr>
              <w:spacing w:before="20" w:after="20"/>
              <w:rPr>
                <w:rFonts w:cs="Calibri"/>
                <w:sz w:val="20"/>
                <w:szCs w:val="20"/>
              </w:rPr>
            </w:pPr>
          </w:p>
        </w:tc>
      </w:tr>
    </w:tbl>
    <w:p w14:paraId="6FC7652E" w14:textId="1EDD2355" w:rsidR="009D3848" w:rsidRPr="003F748B" w:rsidRDefault="009D3848" w:rsidP="009D3848">
      <w:pPr>
        <w:rPr>
          <w:sz w:val="20"/>
          <w:szCs w:val="20"/>
        </w:rPr>
      </w:pPr>
    </w:p>
    <w:p w14:paraId="535913BC" w14:textId="77777777" w:rsidR="00DA77B0" w:rsidRPr="003F748B" w:rsidRDefault="009D3848" w:rsidP="009D3848">
      <w:pPr>
        <w:jc w:val="center"/>
        <w:rPr>
          <w:b/>
          <w:sz w:val="28"/>
          <w:szCs w:val="28"/>
        </w:rPr>
      </w:pPr>
      <w:r w:rsidRPr="003F748B">
        <w:rPr>
          <w:b/>
          <w:sz w:val="28"/>
          <w:szCs w:val="28"/>
        </w:rPr>
        <w:t xml:space="preserve">You have fully completed this survey! </w:t>
      </w:r>
    </w:p>
    <w:p w14:paraId="4F81861A" w14:textId="773F52D1" w:rsidR="009D3848" w:rsidRPr="003F748B" w:rsidRDefault="009D3848" w:rsidP="009D3848">
      <w:pPr>
        <w:jc w:val="center"/>
        <w:rPr>
          <w:b/>
          <w:sz w:val="28"/>
          <w:szCs w:val="28"/>
        </w:rPr>
      </w:pPr>
      <w:r w:rsidRPr="003F748B">
        <w:rPr>
          <w:b/>
          <w:sz w:val="28"/>
          <w:szCs w:val="28"/>
        </w:rPr>
        <w:t>Thank you very much for your time.</w:t>
      </w:r>
    </w:p>
    <w:sectPr w:rsidR="009D3848" w:rsidRPr="003F748B" w:rsidSect="00B037CC">
      <w:headerReference w:type="default" r:id="rId10"/>
      <w:footerReference w:type="default" r:id="rId11"/>
      <w:pgSz w:w="11906" w:h="16838"/>
      <w:pgMar w:top="993" w:right="84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D61F0" w14:textId="77777777" w:rsidR="00C80D57" w:rsidRDefault="00C80D57" w:rsidP="009302BF">
      <w:pPr>
        <w:spacing w:after="0" w:line="240" w:lineRule="auto"/>
      </w:pPr>
      <w:r>
        <w:separator/>
      </w:r>
    </w:p>
  </w:endnote>
  <w:endnote w:type="continuationSeparator" w:id="0">
    <w:p w14:paraId="2A9BE7BF" w14:textId="77777777" w:rsidR="00C80D57" w:rsidRDefault="00C80D57" w:rsidP="009302BF">
      <w:pPr>
        <w:spacing w:after="0" w:line="240" w:lineRule="auto"/>
      </w:pPr>
      <w:r>
        <w:continuationSeparator/>
      </w:r>
    </w:p>
  </w:endnote>
  <w:endnote w:type="continuationNotice" w:id="1">
    <w:p w14:paraId="0383AB20" w14:textId="77777777" w:rsidR="00C80D57" w:rsidRDefault="00C80D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6908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764DC" w14:textId="7ADBFCB1" w:rsidR="008B3C71" w:rsidRDefault="008B3C71" w:rsidP="00465B66">
        <w:pPr>
          <w:pStyle w:val="Footer"/>
          <w:jc w:val="right"/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78283" w14:textId="77777777" w:rsidR="00C80D57" w:rsidRDefault="00C80D57" w:rsidP="009302BF">
      <w:pPr>
        <w:spacing w:after="0" w:line="240" w:lineRule="auto"/>
      </w:pPr>
      <w:r>
        <w:separator/>
      </w:r>
    </w:p>
  </w:footnote>
  <w:footnote w:type="continuationSeparator" w:id="0">
    <w:p w14:paraId="0FAB3412" w14:textId="77777777" w:rsidR="00C80D57" w:rsidRDefault="00C80D57" w:rsidP="009302BF">
      <w:pPr>
        <w:spacing w:after="0" w:line="240" w:lineRule="auto"/>
      </w:pPr>
      <w:r>
        <w:continuationSeparator/>
      </w:r>
    </w:p>
  </w:footnote>
  <w:footnote w:type="continuationNotice" w:id="1">
    <w:p w14:paraId="37D5AA69" w14:textId="77777777" w:rsidR="00C80D57" w:rsidRDefault="00C80D5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4E4A8" w14:textId="6BEFC98C" w:rsidR="008B3C71" w:rsidRPr="008005AE" w:rsidRDefault="008B3C71" w:rsidP="008005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92C65"/>
    <w:multiLevelType w:val="hybridMultilevel"/>
    <w:tmpl w:val="C0B8F3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950A7"/>
    <w:multiLevelType w:val="hybridMultilevel"/>
    <w:tmpl w:val="FE0E23BC"/>
    <w:lvl w:ilvl="0" w:tplc="4FCCD1CE">
      <w:start w:val="1"/>
      <w:numFmt w:val="decimal"/>
      <w:lvlText w:val="%1."/>
      <w:lvlJc w:val="left"/>
      <w:pPr>
        <w:ind w:left="937" w:hanging="361"/>
      </w:pPr>
      <w:rPr>
        <w:rFonts w:ascii="Arial" w:eastAsia="Times New Roman" w:hAnsi="Arial" w:cs="Arial" w:hint="default"/>
        <w:w w:val="100"/>
        <w:sz w:val="22"/>
        <w:szCs w:val="22"/>
      </w:rPr>
    </w:lvl>
    <w:lvl w:ilvl="1" w:tplc="804C8A5C">
      <w:start w:val="1"/>
      <w:numFmt w:val="bullet"/>
      <w:lvlText w:val="•"/>
      <w:lvlJc w:val="left"/>
      <w:pPr>
        <w:ind w:left="1816" w:hanging="361"/>
      </w:pPr>
      <w:rPr>
        <w:rFonts w:hint="default"/>
      </w:rPr>
    </w:lvl>
    <w:lvl w:ilvl="2" w:tplc="5C0CA1D8">
      <w:start w:val="1"/>
      <w:numFmt w:val="bullet"/>
      <w:lvlText w:val="•"/>
      <w:lvlJc w:val="left"/>
      <w:pPr>
        <w:ind w:left="2692" w:hanging="361"/>
      </w:pPr>
      <w:rPr>
        <w:rFonts w:hint="default"/>
      </w:rPr>
    </w:lvl>
    <w:lvl w:ilvl="3" w:tplc="69DEECDE">
      <w:start w:val="1"/>
      <w:numFmt w:val="bullet"/>
      <w:lvlText w:val="•"/>
      <w:lvlJc w:val="left"/>
      <w:pPr>
        <w:ind w:left="3568" w:hanging="361"/>
      </w:pPr>
      <w:rPr>
        <w:rFonts w:hint="default"/>
      </w:rPr>
    </w:lvl>
    <w:lvl w:ilvl="4" w:tplc="ADF41CE8">
      <w:start w:val="1"/>
      <w:numFmt w:val="bullet"/>
      <w:lvlText w:val="•"/>
      <w:lvlJc w:val="left"/>
      <w:pPr>
        <w:ind w:left="4444" w:hanging="361"/>
      </w:pPr>
      <w:rPr>
        <w:rFonts w:hint="default"/>
      </w:rPr>
    </w:lvl>
    <w:lvl w:ilvl="5" w:tplc="34AC102E">
      <w:start w:val="1"/>
      <w:numFmt w:val="bullet"/>
      <w:lvlText w:val="•"/>
      <w:lvlJc w:val="left"/>
      <w:pPr>
        <w:ind w:left="5320" w:hanging="361"/>
      </w:pPr>
      <w:rPr>
        <w:rFonts w:hint="default"/>
      </w:rPr>
    </w:lvl>
    <w:lvl w:ilvl="6" w:tplc="29DAFA8E">
      <w:start w:val="1"/>
      <w:numFmt w:val="bullet"/>
      <w:lvlText w:val="•"/>
      <w:lvlJc w:val="left"/>
      <w:pPr>
        <w:ind w:left="6196" w:hanging="361"/>
      </w:pPr>
      <w:rPr>
        <w:rFonts w:hint="default"/>
      </w:rPr>
    </w:lvl>
    <w:lvl w:ilvl="7" w:tplc="B00A069A">
      <w:start w:val="1"/>
      <w:numFmt w:val="bullet"/>
      <w:lvlText w:val="•"/>
      <w:lvlJc w:val="left"/>
      <w:pPr>
        <w:ind w:left="7072" w:hanging="361"/>
      </w:pPr>
      <w:rPr>
        <w:rFonts w:hint="default"/>
      </w:rPr>
    </w:lvl>
    <w:lvl w:ilvl="8" w:tplc="9398A79C">
      <w:start w:val="1"/>
      <w:numFmt w:val="bullet"/>
      <w:lvlText w:val="•"/>
      <w:lvlJc w:val="left"/>
      <w:pPr>
        <w:ind w:left="7948" w:hanging="361"/>
      </w:pPr>
      <w:rPr>
        <w:rFonts w:hint="default"/>
      </w:rPr>
    </w:lvl>
  </w:abstractNum>
  <w:abstractNum w:abstractNumId="2" w15:restartNumberingAfterBreak="0">
    <w:nsid w:val="04E7324D"/>
    <w:multiLevelType w:val="hybridMultilevel"/>
    <w:tmpl w:val="F530CE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2045A"/>
    <w:multiLevelType w:val="hybridMultilevel"/>
    <w:tmpl w:val="025C04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46E5C"/>
    <w:multiLevelType w:val="hybridMultilevel"/>
    <w:tmpl w:val="7ACA3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56178B"/>
    <w:multiLevelType w:val="hybridMultilevel"/>
    <w:tmpl w:val="6298E8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36FAC"/>
    <w:multiLevelType w:val="hybridMultilevel"/>
    <w:tmpl w:val="F00A3B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582"/>
        </w:tabs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302"/>
        </w:tabs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022"/>
        </w:tabs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742"/>
        </w:tabs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462"/>
        </w:tabs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182"/>
        </w:tabs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902"/>
        </w:tabs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622"/>
        </w:tabs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1E8170EB"/>
    <w:multiLevelType w:val="hybridMultilevel"/>
    <w:tmpl w:val="70F4C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D45DAF"/>
    <w:multiLevelType w:val="hybridMultilevel"/>
    <w:tmpl w:val="83C48D7A"/>
    <w:lvl w:ilvl="0" w:tplc="0C090001">
      <w:start w:val="1"/>
      <w:numFmt w:val="bullet"/>
      <w:lvlText w:val=""/>
      <w:lvlJc w:val="left"/>
      <w:pPr>
        <w:tabs>
          <w:tab w:val="num" w:pos="480"/>
        </w:tabs>
        <w:ind w:left="4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1166A3"/>
    <w:multiLevelType w:val="hybridMultilevel"/>
    <w:tmpl w:val="E11ED49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BC73966"/>
    <w:multiLevelType w:val="hybridMultilevel"/>
    <w:tmpl w:val="6298E8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1577D2"/>
    <w:multiLevelType w:val="hybridMultilevel"/>
    <w:tmpl w:val="EE70F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5E4BD3"/>
    <w:multiLevelType w:val="hybridMultilevel"/>
    <w:tmpl w:val="3B2EE42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33AB6B98"/>
    <w:multiLevelType w:val="hybridMultilevel"/>
    <w:tmpl w:val="339C71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925017"/>
    <w:multiLevelType w:val="hybridMultilevel"/>
    <w:tmpl w:val="716813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3C3916"/>
    <w:multiLevelType w:val="hybridMultilevel"/>
    <w:tmpl w:val="A3B86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0B1D92"/>
    <w:multiLevelType w:val="hybridMultilevel"/>
    <w:tmpl w:val="D7B6EC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150D03"/>
    <w:multiLevelType w:val="hybridMultilevel"/>
    <w:tmpl w:val="05D29BD0"/>
    <w:lvl w:ilvl="0" w:tplc="24D2FEE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C21A8B"/>
    <w:multiLevelType w:val="hybridMultilevel"/>
    <w:tmpl w:val="058E752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5D7FD3"/>
    <w:multiLevelType w:val="hybridMultilevel"/>
    <w:tmpl w:val="19DA1B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155FE0"/>
    <w:multiLevelType w:val="hybridMultilevel"/>
    <w:tmpl w:val="6298E8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FD67FE"/>
    <w:multiLevelType w:val="hybridMultilevel"/>
    <w:tmpl w:val="425C11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D7654E"/>
    <w:multiLevelType w:val="hybridMultilevel"/>
    <w:tmpl w:val="6298E8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AF23AE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914579D"/>
    <w:multiLevelType w:val="hybridMultilevel"/>
    <w:tmpl w:val="F392E728"/>
    <w:lvl w:ilvl="0" w:tplc="4C9C7F6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691033"/>
    <w:multiLevelType w:val="hybridMultilevel"/>
    <w:tmpl w:val="4DB69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BA23DF"/>
    <w:multiLevelType w:val="hybridMultilevel"/>
    <w:tmpl w:val="AFFA9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933795">
    <w:abstractNumId w:val="14"/>
  </w:num>
  <w:num w:numId="2" w16cid:durableId="699093612">
    <w:abstractNumId w:val="7"/>
  </w:num>
  <w:num w:numId="3" w16cid:durableId="1089886061">
    <w:abstractNumId w:val="0"/>
  </w:num>
  <w:num w:numId="4" w16cid:durableId="701904122">
    <w:abstractNumId w:val="23"/>
  </w:num>
  <w:num w:numId="5" w16cid:durableId="120610884">
    <w:abstractNumId w:val="13"/>
  </w:num>
  <w:num w:numId="6" w16cid:durableId="555092206">
    <w:abstractNumId w:val="4"/>
  </w:num>
  <w:num w:numId="7" w16cid:durableId="1086224368">
    <w:abstractNumId w:val="16"/>
  </w:num>
  <w:num w:numId="8" w16cid:durableId="623773123">
    <w:abstractNumId w:val="24"/>
  </w:num>
  <w:num w:numId="9" w16cid:durableId="812792964">
    <w:abstractNumId w:val="15"/>
  </w:num>
  <w:num w:numId="10" w16cid:durableId="516771466">
    <w:abstractNumId w:val="10"/>
  </w:num>
  <w:num w:numId="11" w16cid:durableId="814300742">
    <w:abstractNumId w:val="3"/>
  </w:num>
  <w:num w:numId="12" w16cid:durableId="639458792">
    <w:abstractNumId w:val="21"/>
  </w:num>
  <w:num w:numId="13" w16cid:durableId="1635911058">
    <w:abstractNumId w:val="2"/>
  </w:num>
  <w:num w:numId="14" w16cid:durableId="1499928564">
    <w:abstractNumId w:val="25"/>
  </w:num>
  <w:num w:numId="15" w16cid:durableId="898637780">
    <w:abstractNumId w:val="11"/>
  </w:num>
  <w:num w:numId="16" w16cid:durableId="2056195247">
    <w:abstractNumId w:val="8"/>
  </w:num>
  <w:num w:numId="17" w16cid:durableId="482548550">
    <w:abstractNumId w:val="6"/>
  </w:num>
  <w:num w:numId="18" w16cid:durableId="674187875">
    <w:abstractNumId w:val="12"/>
  </w:num>
  <w:num w:numId="19" w16cid:durableId="2027242629">
    <w:abstractNumId w:val="9"/>
  </w:num>
  <w:num w:numId="20" w16cid:durableId="500512776">
    <w:abstractNumId w:val="26"/>
  </w:num>
  <w:num w:numId="21" w16cid:durableId="832065976">
    <w:abstractNumId w:val="5"/>
  </w:num>
  <w:num w:numId="22" w16cid:durableId="945235913">
    <w:abstractNumId w:val="19"/>
  </w:num>
  <w:num w:numId="23" w16cid:durableId="682585482">
    <w:abstractNumId w:val="20"/>
  </w:num>
  <w:num w:numId="24" w16cid:durableId="1969507740">
    <w:abstractNumId w:val="1"/>
  </w:num>
  <w:num w:numId="25" w16cid:durableId="665477030">
    <w:abstractNumId w:val="18"/>
  </w:num>
  <w:num w:numId="26" w16cid:durableId="1190948030">
    <w:abstractNumId w:val="22"/>
  </w:num>
  <w:num w:numId="27" w16cid:durableId="16289001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B51"/>
    <w:rsid w:val="000001C2"/>
    <w:rsid w:val="00003635"/>
    <w:rsid w:val="00007377"/>
    <w:rsid w:val="00012BF1"/>
    <w:rsid w:val="00012F3F"/>
    <w:rsid w:val="00016281"/>
    <w:rsid w:val="000179B5"/>
    <w:rsid w:val="00020F31"/>
    <w:rsid w:val="000265E6"/>
    <w:rsid w:val="00031106"/>
    <w:rsid w:val="00031CD4"/>
    <w:rsid w:val="000329BA"/>
    <w:rsid w:val="00041F54"/>
    <w:rsid w:val="0004355A"/>
    <w:rsid w:val="00044C5B"/>
    <w:rsid w:val="00044F30"/>
    <w:rsid w:val="0004729C"/>
    <w:rsid w:val="00061796"/>
    <w:rsid w:val="0007294E"/>
    <w:rsid w:val="00080C73"/>
    <w:rsid w:val="00085A71"/>
    <w:rsid w:val="00085F6D"/>
    <w:rsid w:val="00090635"/>
    <w:rsid w:val="000973EA"/>
    <w:rsid w:val="000A4293"/>
    <w:rsid w:val="000A5EA9"/>
    <w:rsid w:val="000A65E0"/>
    <w:rsid w:val="000A66D5"/>
    <w:rsid w:val="000B3B48"/>
    <w:rsid w:val="000C44EA"/>
    <w:rsid w:val="000C5F20"/>
    <w:rsid w:val="000D073A"/>
    <w:rsid w:val="000D3181"/>
    <w:rsid w:val="000D6023"/>
    <w:rsid w:val="000D79B3"/>
    <w:rsid w:val="000E42E4"/>
    <w:rsid w:val="000F26A7"/>
    <w:rsid w:val="000F764E"/>
    <w:rsid w:val="00100E8F"/>
    <w:rsid w:val="00105F6B"/>
    <w:rsid w:val="00111DBB"/>
    <w:rsid w:val="00120A13"/>
    <w:rsid w:val="001228D0"/>
    <w:rsid w:val="00124614"/>
    <w:rsid w:val="00134AA2"/>
    <w:rsid w:val="001365FA"/>
    <w:rsid w:val="00141338"/>
    <w:rsid w:val="0016645D"/>
    <w:rsid w:val="00166D85"/>
    <w:rsid w:val="0017078A"/>
    <w:rsid w:val="00175BF0"/>
    <w:rsid w:val="00184E5A"/>
    <w:rsid w:val="00185839"/>
    <w:rsid w:val="0018750C"/>
    <w:rsid w:val="0019255F"/>
    <w:rsid w:val="00193714"/>
    <w:rsid w:val="00194C39"/>
    <w:rsid w:val="001A1BC5"/>
    <w:rsid w:val="001A6C2A"/>
    <w:rsid w:val="001A7946"/>
    <w:rsid w:val="001B1574"/>
    <w:rsid w:val="001B3041"/>
    <w:rsid w:val="001B43DD"/>
    <w:rsid w:val="001B5F04"/>
    <w:rsid w:val="001C0F49"/>
    <w:rsid w:val="001C2BAC"/>
    <w:rsid w:val="001C425A"/>
    <w:rsid w:val="001C6469"/>
    <w:rsid w:val="001D3F74"/>
    <w:rsid w:val="001D54CC"/>
    <w:rsid w:val="001E5894"/>
    <w:rsid w:val="001E5AF2"/>
    <w:rsid w:val="001F2B44"/>
    <w:rsid w:val="001F2C5D"/>
    <w:rsid w:val="001F3818"/>
    <w:rsid w:val="001F48E7"/>
    <w:rsid w:val="001F5CD9"/>
    <w:rsid w:val="001F5CFC"/>
    <w:rsid w:val="001F6E01"/>
    <w:rsid w:val="001F73F6"/>
    <w:rsid w:val="002076EB"/>
    <w:rsid w:val="00211137"/>
    <w:rsid w:val="0021535D"/>
    <w:rsid w:val="002165C8"/>
    <w:rsid w:val="002168A3"/>
    <w:rsid w:val="00226333"/>
    <w:rsid w:val="00235476"/>
    <w:rsid w:val="00235A47"/>
    <w:rsid w:val="00237CDC"/>
    <w:rsid w:val="0024017E"/>
    <w:rsid w:val="002429F9"/>
    <w:rsid w:val="002445BD"/>
    <w:rsid w:val="00250B49"/>
    <w:rsid w:val="00251F69"/>
    <w:rsid w:val="00252611"/>
    <w:rsid w:val="002552D8"/>
    <w:rsid w:val="00260BB3"/>
    <w:rsid w:val="00262DCB"/>
    <w:rsid w:val="002634B9"/>
    <w:rsid w:val="00266C0C"/>
    <w:rsid w:val="002721A7"/>
    <w:rsid w:val="002806DC"/>
    <w:rsid w:val="002822D3"/>
    <w:rsid w:val="0028234F"/>
    <w:rsid w:val="002845DC"/>
    <w:rsid w:val="00286BB3"/>
    <w:rsid w:val="002940BB"/>
    <w:rsid w:val="00295BD7"/>
    <w:rsid w:val="00296466"/>
    <w:rsid w:val="002A0710"/>
    <w:rsid w:val="002A64D3"/>
    <w:rsid w:val="002B52F0"/>
    <w:rsid w:val="002C21AA"/>
    <w:rsid w:val="002C3FF4"/>
    <w:rsid w:val="002C4290"/>
    <w:rsid w:val="002D561C"/>
    <w:rsid w:val="002E6497"/>
    <w:rsid w:val="002F0A66"/>
    <w:rsid w:val="002F0B94"/>
    <w:rsid w:val="003041BC"/>
    <w:rsid w:val="00304F58"/>
    <w:rsid w:val="00312F4E"/>
    <w:rsid w:val="00317570"/>
    <w:rsid w:val="00321478"/>
    <w:rsid w:val="003339B1"/>
    <w:rsid w:val="00336D42"/>
    <w:rsid w:val="00341015"/>
    <w:rsid w:val="003410CA"/>
    <w:rsid w:val="00343AAD"/>
    <w:rsid w:val="003452B5"/>
    <w:rsid w:val="00346AF7"/>
    <w:rsid w:val="003549A9"/>
    <w:rsid w:val="00355932"/>
    <w:rsid w:val="00361924"/>
    <w:rsid w:val="003621C3"/>
    <w:rsid w:val="0036322F"/>
    <w:rsid w:val="00364282"/>
    <w:rsid w:val="00370E43"/>
    <w:rsid w:val="00371365"/>
    <w:rsid w:val="00372FF3"/>
    <w:rsid w:val="00373738"/>
    <w:rsid w:val="00376958"/>
    <w:rsid w:val="0038313E"/>
    <w:rsid w:val="00387F4A"/>
    <w:rsid w:val="0039157C"/>
    <w:rsid w:val="003949D5"/>
    <w:rsid w:val="00395990"/>
    <w:rsid w:val="003A15D1"/>
    <w:rsid w:val="003A179A"/>
    <w:rsid w:val="003A1936"/>
    <w:rsid w:val="003A4E64"/>
    <w:rsid w:val="003B0C8E"/>
    <w:rsid w:val="003C1B51"/>
    <w:rsid w:val="003C6C84"/>
    <w:rsid w:val="003D19F3"/>
    <w:rsid w:val="003D43D5"/>
    <w:rsid w:val="003D4991"/>
    <w:rsid w:val="003E0702"/>
    <w:rsid w:val="003E7A59"/>
    <w:rsid w:val="003F2BC7"/>
    <w:rsid w:val="003F5D6A"/>
    <w:rsid w:val="003F6E5A"/>
    <w:rsid w:val="003F748B"/>
    <w:rsid w:val="00400E89"/>
    <w:rsid w:val="004027BF"/>
    <w:rsid w:val="00402EC2"/>
    <w:rsid w:val="00410703"/>
    <w:rsid w:val="00412262"/>
    <w:rsid w:val="004151AC"/>
    <w:rsid w:val="00423B80"/>
    <w:rsid w:val="00425E54"/>
    <w:rsid w:val="00434176"/>
    <w:rsid w:val="00443031"/>
    <w:rsid w:val="00443450"/>
    <w:rsid w:val="00450777"/>
    <w:rsid w:val="00453D47"/>
    <w:rsid w:val="00454300"/>
    <w:rsid w:val="00454343"/>
    <w:rsid w:val="00454AF9"/>
    <w:rsid w:val="00454F87"/>
    <w:rsid w:val="00460E4B"/>
    <w:rsid w:val="00464F01"/>
    <w:rsid w:val="00465922"/>
    <w:rsid w:val="00465B66"/>
    <w:rsid w:val="004710A1"/>
    <w:rsid w:val="004814F7"/>
    <w:rsid w:val="00482448"/>
    <w:rsid w:val="00482694"/>
    <w:rsid w:val="004858BA"/>
    <w:rsid w:val="0048595D"/>
    <w:rsid w:val="004A1153"/>
    <w:rsid w:val="004A11B0"/>
    <w:rsid w:val="004A7E32"/>
    <w:rsid w:val="004B10BC"/>
    <w:rsid w:val="004B25DA"/>
    <w:rsid w:val="004B7982"/>
    <w:rsid w:val="004C4CBE"/>
    <w:rsid w:val="004C6379"/>
    <w:rsid w:val="004D0141"/>
    <w:rsid w:val="004D14F8"/>
    <w:rsid w:val="004D409A"/>
    <w:rsid w:val="004D4DBA"/>
    <w:rsid w:val="004D6B6D"/>
    <w:rsid w:val="004E2209"/>
    <w:rsid w:val="004E3863"/>
    <w:rsid w:val="004E64D1"/>
    <w:rsid w:val="004E6BAF"/>
    <w:rsid w:val="004E775B"/>
    <w:rsid w:val="004F4BDC"/>
    <w:rsid w:val="00503847"/>
    <w:rsid w:val="005053ED"/>
    <w:rsid w:val="00510F72"/>
    <w:rsid w:val="00515B1E"/>
    <w:rsid w:val="0052445B"/>
    <w:rsid w:val="005269F2"/>
    <w:rsid w:val="005423D6"/>
    <w:rsid w:val="0054369C"/>
    <w:rsid w:val="00551C71"/>
    <w:rsid w:val="00553C16"/>
    <w:rsid w:val="005570EF"/>
    <w:rsid w:val="00557387"/>
    <w:rsid w:val="0056007F"/>
    <w:rsid w:val="0056496E"/>
    <w:rsid w:val="00573B03"/>
    <w:rsid w:val="005777F0"/>
    <w:rsid w:val="0058007F"/>
    <w:rsid w:val="00583EC7"/>
    <w:rsid w:val="0058561C"/>
    <w:rsid w:val="00591633"/>
    <w:rsid w:val="00595B6A"/>
    <w:rsid w:val="005960F7"/>
    <w:rsid w:val="005979C0"/>
    <w:rsid w:val="005A3BAD"/>
    <w:rsid w:val="005A5A2C"/>
    <w:rsid w:val="005B0246"/>
    <w:rsid w:val="005B3895"/>
    <w:rsid w:val="005B65A8"/>
    <w:rsid w:val="005C27D9"/>
    <w:rsid w:val="005C3878"/>
    <w:rsid w:val="005C3FE1"/>
    <w:rsid w:val="005C7BC4"/>
    <w:rsid w:val="005D48FE"/>
    <w:rsid w:val="005D5790"/>
    <w:rsid w:val="005E3DFF"/>
    <w:rsid w:val="005F0C51"/>
    <w:rsid w:val="005F422C"/>
    <w:rsid w:val="005F557D"/>
    <w:rsid w:val="006272F0"/>
    <w:rsid w:val="00631C6A"/>
    <w:rsid w:val="00634DCF"/>
    <w:rsid w:val="00635E7D"/>
    <w:rsid w:val="0063655F"/>
    <w:rsid w:val="00645F11"/>
    <w:rsid w:val="006464F7"/>
    <w:rsid w:val="0065142A"/>
    <w:rsid w:val="006514A0"/>
    <w:rsid w:val="0065286E"/>
    <w:rsid w:val="00652F84"/>
    <w:rsid w:val="006565DD"/>
    <w:rsid w:val="006605A4"/>
    <w:rsid w:val="0067042E"/>
    <w:rsid w:val="00672C38"/>
    <w:rsid w:val="00673689"/>
    <w:rsid w:val="00677289"/>
    <w:rsid w:val="00684F6C"/>
    <w:rsid w:val="00691C5B"/>
    <w:rsid w:val="00693909"/>
    <w:rsid w:val="006A5E91"/>
    <w:rsid w:val="006A6415"/>
    <w:rsid w:val="006B005E"/>
    <w:rsid w:val="006B6424"/>
    <w:rsid w:val="006C3BE0"/>
    <w:rsid w:val="006C3D2D"/>
    <w:rsid w:val="006C5A16"/>
    <w:rsid w:val="006C63CE"/>
    <w:rsid w:val="006D2B7A"/>
    <w:rsid w:val="006D70DD"/>
    <w:rsid w:val="006D7377"/>
    <w:rsid w:val="006E2FCA"/>
    <w:rsid w:val="006E30CC"/>
    <w:rsid w:val="006F0E20"/>
    <w:rsid w:val="006F29EB"/>
    <w:rsid w:val="006F5170"/>
    <w:rsid w:val="006F5A72"/>
    <w:rsid w:val="00700AC3"/>
    <w:rsid w:val="0070180C"/>
    <w:rsid w:val="007068F8"/>
    <w:rsid w:val="00713167"/>
    <w:rsid w:val="00714BEE"/>
    <w:rsid w:val="00715487"/>
    <w:rsid w:val="00716CB8"/>
    <w:rsid w:val="007262C7"/>
    <w:rsid w:val="00727D14"/>
    <w:rsid w:val="00732D9A"/>
    <w:rsid w:val="00732E36"/>
    <w:rsid w:val="00735970"/>
    <w:rsid w:val="007361CA"/>
    <w:rsid w:val="00736D8E"/>
    <w:rsid w:val="00740282"/>
    <w:rsid w:val="00740DF8"/>
    <w:rsid w:val="0074199F"/>
    <w:rsid w:val="00742C15"/>
    <w:rsid w:val="00744C19"/>
    <w:rsid w:val="00747A92"/>
    <w:rsid w:val="00747B09"/>
    <w:rsid w:val="00755FDB"/>
    <w:rsid w:val="0076029F"/>
    <w:rsid w:val="007608EA"/>
    <w:rsid w:val="00763187"/>
    <w:rsid w:val="0076365D"/>
    <w:rsid w:val="00766AE1"/>
    <w:rsid w:val="0077696D"/>
    <w:rsid w:val="00790A3C"/>
    <w:rsid w:val="007B0B0D"/>
    <w:rsid w:val="007B0D56"/>
    <w:rsid w:val="007B2394"/>
    <w:rsid w:val="007B7018"/>
    <w:rsid w:val="007C53F5"/>
    <w:rsid w:val="007C6E4C"/>
    <w:rsid w:val="007C7E50"/>
    <w:rsid w:val="007D259F"/>
    <w:rsid w:val="007F45C4"/>
    <w:rsid w:val="007F7B1C"/>
    <w:rsid w:val="008005AE"/>
    <w:rsid w:val="00800AD1"/>
    <w:rsid w:val="008075F4"/>
    <w:rsid w:val="00812A30"/>
    <w:rsid w:val="00813EAB"/>
    <w:rsid w:val="00820419"/>
    <w:rsid w:val="00820D17"/>
    <w:rsid w:val="008302F4"/>
    <w:rsid w:val="008325F9"/>
    <w:rsid w:val="0085141C"/>
    <w:rsid w:val="00861084"/>
    <w:rsid w:val="008621DB"/>
    <w:rsid w:val="0086224F"/>
    <w:rsid w:val="00870490"/>
    <w:rsid w:val="008731F6"/>
    <w:rsid w:val="00876034"/>
    <w:rsid w:val="0088020A"/>
    <w:rsid w:val="00881090"/>
    <w:rsid w:val="00881142"/>
    <w:rsid w:val="008814FD"/>
    <w:rsid w:val="0088212A"/>
    <w:rsid w:val="008876FE"/>
    <w:rsid w:val="008924F6"/>
    <w:rsid w:val="00895C85"/>
    <w:rsid w:val="00895EDB"/>
    <w:rsid w:val="008A1D23"/>
    <w:rsid w:val="008B2952"/>
    <w:rsid w:val="008B3C71"/>
    <w:rsid w:val="008C30B2"/>
    <w:rsid w:val="008C3464"/>
    <w:rsid w:val="008C3E40"/>
    <w:rsid w:val="008D25A2"/>
    <w:rsid w:val="008D5834"/>
    <w:rsid w:val="008D7EF8"/>
    <w:rsid w:val="008E48B5"/>
    <w:rsid w:val="008F1859"/>
    <w:rsid w:val="008F35BF"/>
    <w:rsid w:val="008F3FED"/>
    <w:rsid w:val="008F4EFD"/>
    <w:rsid w:val="008F592C"/>
    <w:rsid w:val="008F61AE"/>
    <w:rsid w:val="008F6247"/>
    <w:rsid w:val="00902315"/>
    <w:rsid w:val="00905E9A"/>
    <w:rsid w:val="00906402"/>
    <w:rsid w:val="009106AB"/>
    <w:rsid w:val="00912821"/>
    <w:rsid w:val="009128D7"/>
    <w:rsid w:val="009129F1"/>
    <w:rsid w:val="00914DAD"/>
    <w:rsid w:val="0091558C"/>
    <w:rsid w:val="00920F2C"/>
    <w:rsid w:val="009228E0"/>
    <w:rsid w:val="00923F1D"/>
    <w:rsid w:val="00924A0E"/>
    <w:rsid w:val="009302BF"/>
    <w:rsid w:val="009337C6"/>
    <w:rsid w:val="00936449"/>
    <w:rsid w:val="00940DB9"/>
    <w:rsid w:val="0094381D"/>
    <w:rsid w:val="0094635D"/>
    <w:rsid w:val="00946EAE"/>
    <w:rsid w:val="00951F88"/>
    <w:rsid w:val="00966CDC"/>
    <w:rsid w:val="009808C8"/>
    <w:rsid w:val="009838CD"/>
    <w:rsid w:val="00985AD3"/>
    <w:rsid w:val="009904AD"/>
    <w:rsid w:val="00990C91"/>
    <w:rsid w:val="00991001"/>
    <w:rsid w:val="00991E19"/>
    <w:rsid w:val="0099361A"/>
    <w:rsid w:val="009950D8"/>
    <w:rsid w:val="009A3438"/>
    <w:rsid w:val="009B1EDE"/>
    <w:rsid w:val="009B46DB"/>
    <w:rsid w:val="009C583C"/>
    <w:rsid w:val="009C6949"/>
    <w:rsid w:val="009D3848"/>
    <w:rsid w:val="009D6CB0"/>
    <w:rsid w:val="009E474B"/>
    <w:rsid w:val="009F150E"/>
    <w:rsid w:val="009F2368"/>
    <w:rsid w:val="00A06478"/>
    <w:rsid w:val="00A10279"/>
    <w:rsid w:val="00A10B7C"/>
    <w:rsid w:val="00A14F21"/>
    <w:rsid w:val="00A26824"/>
    <w:rsid w:val="00A32FAB"/>
    <w:rsid w:val="00A36ADB"/>
    <w:rsid w:val="00A37AA7"/>
    <w:rsid w:val="00A41F40"/>
    <w:rsid w:val="00A44E88"/>
    <w:rsid w:val="00A51B20"/>
    <w:rsid w:val="00A52ADC"/>
    <w:rsid w:val="00A52F5D"/>
    <w:rsid w:val="00A5388E"/>
    <w:rsid w:val="00A53BF9"/>
    <w:rsid w:val="00A552A7"/>
    <w:rsid w:val="00A562BC"/>
    <w:rsid w:val="00A63583"/>
    <w:rsid w:val="00A66252"/>
    <w:rsid w:val="00A7160F"/>
    <w:rsid w:val="00A802A6"/>
    <w:rsid w:val="00A94DC8"/>
    <w:rsid w:val="00A95C91"/>
    <w:rsid w:val="00A95DD9"/>
    <w:rsid w:val="00AB3686"/>
    <w:rsid w:val="00AB49CF"/>
    <w:rsid w:val="00AB61F8"/>
    <w:rsid w:val="00AC3EA7"/>
    <w:rsid w:val="00AC50DC"/>
    <w:rsid w:val="00AC57B5"/>
    <w:rsid w:val="00AD2CDD"/>
    <w:rsid w:val="00AD55D9"/>
    <w:rsid w:val="00AE39F1"/>
    <w:rsid w:val="00AE4CA1"/>
    <w:rsid w:val="00AE71B3"/>
    <w:rsid w:val="00AF34C4"/>
    <w:rsid w:val="00B037CC"/>
    <w:rsid w:val="00B06C8D"/>
    <w:rsid w:val="00B07BDA"/>
    <w:rsid w:val="00B12466"/>
    <w:rsid w:val="00B12565"/>
    <w:rsid w:val="00B16FE9"/>
    <w:rsid w:val="00B176AB"/>
    <w:rsid w:val="00B254D4"/>
    <w:rsid w:val="00B26B90"/>
    <w:rsid w:val="00B3191C"/>
    <w:rsid w:val="00B34A41"/>
    <w:rsid w:val="00B45DFD"/>
    <w:rsid w:val="00B50B39"/>
    <w:rsid w:val="00B517F8"/>
    <w:rsid w:val="00B54ACC"/>
    <w:rsid w:val="00B6115E"/>
    <w:rsid w:val="00B6487E"/>
    <w:rsid w:val="00B65C0B"/>
    <w:rsid w:val="00B65FD7"/>
    <w:rsid w:val="00B77ABF"/>
    <w:rsid w:val="00B8116A"/>
    <w:rsid w:val="00B83BAD"/>
    <w:rsid w:val="00B9298E"/>
    <w:rsid w:val="00B9307C"/>
    <w:rsid w:val="00B952C2"/>
    <w:rsid w:val="00B95B7B"/>
    <w:rsid w:val="00BA2004"/>
    <w:rsid w:val="00BA2326"/>
    <w:rsid w:val="00BA5CF4"/>
    <w:rsid w:val="00BB353C"/>
    <w:rsid w:val="00BC10D8"/>
    <w:rsid w:val="00BC2508"/>
    <w:rsid w:val="00BC4DFF"/>
    <w:rsid w:val="00BC5514"/>
    <w:rsid w:val="00BC74EB"/>
    <w:rsid w:val="00BD5403"/>
    <w:rsid w:val="00BD5EA8"/>
    <w:rsid w:val="00BF0FD9"/>
    <w:rsid w:val="00BF4086"/>
    <w:rsid w:val="00BF442F"/>
    <w:rsid w:val="00C000A8"/>
    <w:rsid w:val="00C00BED"/>
    <w:rsid w:val="00C026CD"/>
    <w:rsid w:val="00C028C2"/>
    <w:rsid w:val="00C03213"/>
    <w:rsid w:val="00C11089"/>
    <w:rsid w:val="00C15017"/>
    <w:rsid w:val="00C22383"/>
    <w:rsid w:val="00C266C6"/>
    <w:rsid w:val="00C30F25"/>
    <w:rsid w:val="00C323D6"/>
    <w:rsid w:val="00C32D77"/>
    <w:rsid w:val="00C33B53"/>
    <w:rsid w:val="00C33E7A"/>
    <w:rsid w:val="00C343B1"/>
    <w:rsid w:val="00C348BA"/>
    <w:rsid w:val="00C405FB"/>
    <w:rsid w:val="00C4318C"/>
    <w:rsid w:val="00C4403C"/>
    <w:rsid w:val="00C44312"/>
    <w:rsid w:val="00C464FF"/>
    <w:rsid w:val="00C55C75"/>
    <w:rsid w:val="00C564D4"/>
    <w:rsid w:val="00C571CF"/>
    <w:rsid w:val="00C62840"/>
    <w:rsid w:val="00C631AF"/>
    <w:rsid w:val="00C64CD6"/>
    <w:rsid w:val="00C65439"/>
    <w:rsid w:val="00C66A70"/>
    <w:rsid w:val="00C723E8"/>
    <w:rsid w:val="00C72516"/>
    <w:rsid w:val="00C726D9"/>
    <w:rsid w:val="00C758E6"/>
    <w:rsid w:val="00C80D57"/>
    <w:rsid w:val="00C82D68"/>
    <w:rsid w:val="00C95CED"/>
    <w:rsid w:val="00CB1353"/>
    <w:rsid w:val="00CB4B58"/>
    <w:rsid w:val="00CB5768"/>
    <w:rsid w:val="00CD0169"/>
    <w:rsid w:val="00CD4C81"/>
    <w:rsid w:val="00CE73CD"/>
    <w:rsid w:val="00CF066A"/>
    <w:rsid w:val="00CF0D55"/>
    <w:rsid w:val="00CF4C3B"/>
    <w:rsid w:val="00CF6C1B"/>
    <w:rsid w:val="00D04B6A"/>
    <w:rsid w:val="00D0740D"/>
    <w:rsid w:val="00D076E9"/>
    <w:rsid w:val="00D07D8F"/>
    <w:rsid w:val="00D11AF0"/>
    <w:rsid w:val="00D12B68"/>
    <w:rsid w:val="00D141F2"/>
    <w:rsid w:val="00D162AE"/>
    <w:rsid w:val="00D25E2C"/>
    <w:rsid w:val="00D34A72"/>
    <w:rsid w:val="00D3549B"/>
    <w:rsid w:val="00D4386A"/>
    <w:rsid w:val="00D4507F"/>
    <w:rsid w:val="00D53388"/>
    <w:rsid w:val="00D557B9"/>
    <w:rsid w:val="00D5647A"/>
    <w:rsid w:val="00D56F4C"/>
    <w:rsid w:val="00D67E73"/>
    <w:rsid w:val="00D70D10"/>
    <w:rsid w:val="00D82961"/>
    <w:rsid w:val="00D90A9F"/>
    <w:rsid w:val="00D97965"/>
    <w:rsid w:val="00DA77B0"/>
    <w:rsid w:val="00DB0E4B"/>
    <w:rsid w:val="00DB3CC8"/>
    <w:rsid w:val="00DB44D9"/>
    <w:rsid w:val="00DB74E0"/>
    <w:rsid w:val="00DC1CC5"/>
    <w:rsid w:val="00DC2599"/>
    <w:rsid w:val="00DC55A4"/>
    <w:rsid w:val="00DC6604"/>
    <w:rsid w:val="00DD1CF1"/>
    <w:rsid w:val="00DD3B19"/>
    <w:rsid w:val="00DD5320"/>
    <w:rsid w:val="00DD6478"/>
    <w:rsid w:val="00DD78A4"/>
    <w:rsid w:val="00DE2B39"/>
    <w:rsid w:val="00DE3175"/>
    <w:rsid w:val="00DE4833"/>
    <w:rsid w:val="00DE61EF"/>
    <w:rsid w:val="00E0081A"/>
    <w:rsid w:val="00E026DE"/>
    <w:rsid w:val="00E02D7A"/>
    <w:rsid w:val="00E0730D"/>
    <w:rsid w:val="00E1066A"/>
    <w:rsid w:val="00E1343E"/>
    <w:rsid w:val="00E20BE8"/>
    <w:rsid w:val="00E21865"/>
    <w:rsid w:val="00E21FBA"/>
    <w:rsid w:val="00E2756D"/>
    <w:rsid w:val="00E3034A"/>
    <w:rsid w:val="00E33DF7"/>
    <w:rsid w:val="00E43312"/>
    <w:rsid w:val="00E571F7"/>
    <w:rsid w:val="00E57AA1"/>
    <w:rsid w:val="00E57BE4"/>
    <w:rsid w:val="00E6169E"/>
    <w:rsid w:val="00E62F1E"/>
    <w:rsid w:val="00E63540"/>
    <w:rsid w:val="00E75A7E"/>
    <w:rsid w:val="00E804B5"/>
    <w:rsid w:val="00E84CC7"/>
    <w:rsid w:val="00E84DD3"/>
    <w:rsid w:val="00E90D7D"/>
    <w:rsid w:val="00E9501B"/>
    <w:rsid w:val="00EA0EE2"/>
    <w:rsid w:val="00EA2920"/>
    <w:rsid w:val="00EA2E04"/>
    <w:rsid w:val="00EA2EBE"/>
    <w:rsid w:val="00EA4759"/>
    <w:rsid w:val="00EB1A21"/>
    <w:rsid w:val="00EB273A"/>
    <w:rsid w:val="00EB54E7"/>
    <w:rsid w:val="00ED29C8"/>
    <w:rsid w:val="00ED2C8C"/>
    <w:rsid w:val="00ED446F"/>
    <w:rsid w:val="00ED47FE"/>
    <w:rsid w:val="00EE18B9"/>
    <w:rsid w:val="00EE1CDB"/>
    <w:rsid w:val="00EE77C3"/>
    <w:rsid w:val="00EF57AD"/>
    <w:rsid w:val="00F04B7F"/>
    <w:rsid w:val="00F161F5"/>
    <w:rsid w:val="00F179C8"/>
    <w:rsid w:val="00F17AD0"/>
    <w:rsid w:val="00F20963"/>
    <w:rsid w:val="00F250EF"/>
    <w:rsid w:val="00F25B83"/>
    <w:rsid w:val="00F25EDF"/>
    <w:rsid w:val="00F26245"/>
    <w:rsid w:val="00F325F8"/>
    <w:rsid w:val="00F35EAD"/>
    <w:rsid w:val="00F37839"/>
    <w:rsid w:val="00F37FD2"/>
    <w:rsid w:val="00F402CF"/>
    <w:rsid w:val="00F43479"/>
    <w:rsid w:val="00F434E6"/>
    <w:rsid w:val="00F46690"/>
    <w:rsid w:val="00F46D81"/>
    <w:rsid w:val="00F474C7"/>
    <w:rsid w:val="00F529AF"/>
    <w:rsid w:val="00F532CB"/>
    <w:rsid w:val="00F53F67"/>
    <w:rsid w:val="00F5487E"/>
    <w:rsid w:val="00F54FC0"/>
    <w:rsid w:val="00F5507E"/>
    <w:rsid w:val="00F62208"/>
    <w:rsid w:val="00F63A13"/>
    <w:rsid w:val="00F74898"/>
    <w:rsid w:val="00F8307C"/>
    <w:rsid w:val="00F94F44"/>
    <w:rsid w:val="00FA0762"/>
    <w:rsid w:val="00FA1952"/>
    <w:rsid w:val="00FB034C"/>
    <w:rsid w:val="00FB33D3"/>
    <w:rsid w:val="00FC2338"/>
    <w:rsid w:val="00FC2545"/>
    <w:rsid w:val="00FC36EE"/>
    <w:rsid w:val="00FD5C63"/>
    <w:rsid w:val="00FD6CAC"/>
    <w:rsid w:val="00FD73C3"/>
    <w:rsid w:val="00FE101E"/>
    <w:rsid w:val="00FE11EA"/>
    <w:rsid w:val="00FE5047"/>
    <w:rsid w:val="00FE7859"/>
    <w:rsid w:val="00FF1810"/>
    <w:rsid w:val="00FF1890"/>
    <w:rsid w:val="00FF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3F0F6"/>
  <w15:chartTrackingRefBased/>
  <w15:docId w15:val="{8B4359A4-4D05-4400-8654-06F06DC9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C3B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BEE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BEE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BEE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BEE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BEE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BEE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BEE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BEE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C1B5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B5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C1B51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link w:val="ListParagraphChar"/>
    <w:uiPriority w:val="34"/>
    <w:qFormat/>
    <w:rsid w:val="007F45C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F61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61AE"/>
    <w:rPr>
      <w:color w:val="0563C1" w:themeColor="hyperlink"/>
      <w:u w:val="single"/>
    </w:rPr>
  </w:style>
  <w:style w:type="table" w:styleId="ListTable1Light">
    <w:name w:val="List Table 1 Light"/>
    <w:basedOn w:val="TableNormal"/>
    <w:uiPriority w:val="46"/>
    <w:rsid w:val="00CF4C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F4C3B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B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B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BE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BE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BE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BE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B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B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2">
    <w:name w:val="Body Text 2"/>
    <w:basedOn w:val="Normal"/>
    <w:link w:val="BodyText2Char"/>
    <w:uiPriority w:val="99"/>
    <w:rsid w:val="00235476"/>
    <w:pPr>
      <w:spacing w:after="0" w:line="240" w:lineRule="auto"/>
    </w:pPr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235476"/>
    <w:rPr>
      <w:rFonts w:ascii="Times New Roman" w:eastAsia="Times New Roman" w:hAnsi="Times New Roman" w:cs="Times New Roman"/>
      <w:b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930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2BF"/>
  </w:style>
  <w:style w:type="paragraph" w:styleId="Footer">
    <w:name w:val="footer"/>
    <w:basedOn w:val="Normal"/>
    <w:link w:val="FooterChar"/>
    <w:uiPriority w:val="99"/>
    <w:unhideWhenUsed/>
    <w:rsid w:val="009302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2BF"/>
  </w:style>
  <w:style w:type="character" w:styleId="CommentReference">
    <w:name w:val="annotation reference"/>
    <w:basedOn w:val="DefaultParagraphFont"/>
    <w:uiPriority w:val="99"/>
    <w:semiHidden/>
    <w:unhideWhenUsed/>
    <w:rsid w:val="00A41F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F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F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F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F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5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049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C2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5C27D9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3E7A"/>
  </w:style>
  <w:style w:type="paragraph" w:styleId="Revision">
    <w:name w:val="Revision"/>
    <w:hidden/>
    <w:uiPriority w:val="99"/>
    <w:semiHidden/>
    <w:rsid w:val="003D19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6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ggy.schrobback@csiro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02E6D-AF40-4132-862F-8DEB0D199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856</Words>
  <Characters>1058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1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 Valck</dc:creator>
  <cp:keywords/>
  <dc:description/>
  <cp:lastModifiedBy>Schrobback, Peggy (A&amp;F, St. Lucia)</cp:lastModifiedBy>
  <cp:revision>2</cp:revision>
  <cp:lastPrinted>2019-06-04T04:48:00Z</cp:lastPrinted>
  <dcterms:created xsi:type="dcterms:W3CDTF">2023-05-02T00:43:00Z</dcterms:created>
  <dcterms:modified xsi:type="dcterms:W3CDTF">2023-05-02T00:43:00Z</dcterms:modified>
</cp:coreProperties>
</file>